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31A72" w14:textId="41E745AF" w:rsidR="009D1A92" w:rsidRPr="009D1A92" w:rsidRDefault="009D1A92" w:rsidP="009D1A92">
      <w:pPr>
        <w:spacing w:after="240" w:line="276" w:lineRule="auto"/>
        <w:rPr>
          <w:rFonts w:ascii="Calibri" w:hAnsi="Calibri" w:cs="Calibri"/>
          <w:b/>
          <w:bCs/>
        </w:rPr>
      </w:pPr>
      <w:bookmarkStart w:id="0" w:name="_Ref166535038"/>
      <w:bookmarkStart w:id="1" w:name="_Toc168496190"/>
      <w:bookmarkStart w:id="2" w:name="_Toc168496480"/>
      <w:bookmarkStart w:id="3" w:name="_Toc168496646"/>
      <w:r w:rsidRPr="2DCFE6D5">
        <w:rPr>
          <w:rFonts w:ascii="Calibri" w:hAnsi="Calibri" w:cs="Calibri"/>
          <w:b/>
          <w:bCs/>
        </w:rPr>
        <w:t xml:space="preserve">Multimedia Appendix </w:t>
      </w:r>
      <w:r w:rsidR="774DCE14" w:rsidRPr="2DCFE6D5">
        <w:rPr>
          <w:rFonts w:ascii="Calibri" w:hAnsi="Calibri" w:cs="Calibri"/>
          <w:b/>
          <w:bCs/>
        </w:rPr>
        <w:t>4</w:t>
      </w:r>
      <w:r w:rsidRPr="2DCFE6D5">
        <w:rPr>
          <w:rFonts w:ascii="Calibri" w:hAnsi="Calibri" w:cs="Calibri"/>
          <w:b/>
          <w:bCs/>
        </w:rPr>
        <w:t xml:space="preserve">. </w:t>
      </w:r>
    </w:p>
    <w:p w14:paraId="3BCE53C0" w14:textId="31F5269D" w:rsidR="000112B2" w:rsidRPr="000112B2" w:rsidRDefault="4C29D7D3" w:rsidP="000112B2">
      <w:pPr>
        <w:pStyle w:val="Caption"/>
        <w:jc w:val="both"/>
        <w:rPr>
          <w:rFonts w:cs="Calibri"/>
          <w:i w:val="0"/>
          <w:iCs w:val="0"/>
          <w:color w:val="auto"/>
          <w:sz w:val="22"/>
          <w:szCs w:val="22"/>
        </w:rPr>
      </w:pPr>
      <w:r w:rsidRPr="26C85779">
        <w:rPr>
          <w:rFonts w:cs="Calibri"/>
          <w:i w:val="0"/>
          <w:iCs w:val="0"/>
          <w:color w:val="auto"/>
          <w:sz w:val="22"/>
          <w:szCs w:val="22"/>
        </w:rPr>
        <w:t xml:space="preserve">Pilot </w:t>
      </w:r>
      <w:r w:rsidR="77F1FE22" w:rsidRPr="26C85779">
        <w:rPr>
          <w:rFonts w:cs="Calibri"/>
          <w:i w:val="0"/>
          <w:iCs w:val="0"/>
          <w:color w:val="auto"/>
          <w:sz w:val="22"/>
          <w:szCs w:val="22"/>
        </w:rPr>
        <w:t xml:space="preserve">waitlist-randomised controlled trial </w:t>
      </w:r>
      <w:r w:rsidRPr="26C85779">
        <w:rPr>
          <w:rFonts w:cs="Calibri"/>
          <w:i w:val="0"/>
          <w:iCs w:val="0"/>
          <w:color w:val="auto"/>
          <w:sz w:val="22"/>
          <w:szCs w:val="22"/>
        </w:rPr>
        <w:t>recruitment flow</w:t>
      </w:r>
      <w:r w:rsidR="000112B2">
        <w:rPr>
          <w:rFonts w:cs="Calibri"/>
          <w:i w:val="0"/>
          <w:iCs w:val="0"/>
          <w:color w:val="auto"/>
          <w:sz w:val="22"/>
          <w:szCs w:val="22"/>
        </w:rPr>
        <w:t xml:space="preserve">, </w:t>
      </w:r>
      <w:r w:rsidR="397C6A3C" w:rsidRPr="26C85779">
        <w:rPr>
          <w:rFonts w:cs="Calibri"/>
          <w:i w:val="0"/>
          <w:iCs w:val="0"/>
          <w:color w:val="auto"/>
          <w:sz w:val="22"/>
          <w:szCs w:val="22"/>
        </w:rPr>
        <w:t>b</w:t>
      </w:r>
      <w:r w:rsidR="259A3A91" w:rsidRPr="26C85779">
        <w:rPr>
          <w:rFonts w:cs="Calibri"/>
          <w:i w:val="0"/>
          <w:iCs w:val="0"/>
          <w:color w:val="auto"/>
          <w:sz w:val="22"/>
          <w:szCs w:val="22"/>
        </w:rPr>
        <w:t>aseline characteristics of participants and their children</w:t>
      </w:r>
      <w:r w:rsidR="000112B2">
        <w:rPr>
          <w:rFonts w:cs="Calibri"/>
          <w:i w:val="0"/>
          <w:iCs w:val="0"/>
          <w:color w:val="auto"/>
          <w:sz w:val="22"/>
          <w:szCs w:val="22"/>
        </w:rPr>
        <w:t xml:space="preserve">, and results </w:t>
      </w:r>
      <w:r w:rsidR="000112B2" w:rsidRPr="000112B2">
        <w:rPr>
          <w:rStyle w:val="normaltextrun"/>
          <w:rFonts w:cs="Calibri"/>
          <w:i w:val="0"/>
          <w:iCs w:val="0"/>
          <w:sz w:val="22"/>
          <w:szCs w:val="22"/>
        </w:rPr>
        <w:t>in terms of feasibility, acceptability, and preliminary efficacy.</w:t>
      </w:r>
      <w:r w:rsidR="000112B2" w:rsidRPr="000112B2">
        <w:rPr>
          <w:rStyle w:val="eop"/>
          <w:rFonts w:cs="Calibri"/>
          <w:i w:val="0"/>
          <w:iCs w:val="0"/>
          <w:sz w:val="22"/>
          <w:szCs w:val="22"/>
        </w:rPr>
        <w:t> </w:t>
      </w:r>
    </w:p>
    <w:p w14:paraId="19B6E23F" w14:textId="15257961" w:rsidR="00F5750A" w:rsidRPr="00FC2AFB" w:rsidRDefault="000112B2" w:rsidP="00FC2AFB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ptos" w:eastAsiaTheme="majorEastAsia" w:hAnsi="Aptos" w:cs="Segoe UI"/>
          <w:sz w:val="22"/>
          <w:szCs w:val="22"/>
        </w:rPr>
        <w:t> </w:t>
      </w:r>
    </w:p>
    <w:p w14:paraId="66C206AD" w14:textId="463CD7D0" w:rsidR="005C6D22" w:rsidRPr="005D4A69" w:rsidRDefault="00445B3C" w:rsidP="005C6D22">
      <w:pPr>
        <w:rPr>
          <w:rFonts w:ascii="Calibri" w:hAnsi="Calibri" w:cs="Calibri"/>
        </w:rPr>
      </w:pPr>
      <w:r w:rsidRPr="005D4A69">
        <w:rPr>
          <w:rFonts w:ascii="Calibri" w:hAnsi="Calibri" w:cs="Calibri"/>
          <w:lang w:val="en-HK"/>
        </w:rPr>
        <w:t xml:space="preserve">a) </w:t>
      </w:r>
      <w:bookmarkStart w:id="4" w:name="_Toc168500517"/>
      <w:r w:rsidR="005C6D22" w:rsidRPr="005D4A69">
        <w:rPr>
          <w:rFonts w:ascii="Calibri" w:hAnsi="Calibri" w:cs="Calibri"/>
        </w:rPr>
        <w:t xml:space="preserve">CONSORT </w:t>
      </w:r>
      <w:r w:rsidR="008135B8" w:rsidRPr="005D4A69">
        <w:rPr>
          <w:rFonts w:ascii="Calibri" w:hAnsi="Calibri" w:cs="Calibri"/>
        </w:rPr>
        <w:t xml:space="preserve">flow </w:t>
      </w:r>
      <w:r w:rsidR="005C6D22" w:rsidRPr="005D4A69">
        <w:rPr>
          <w:rFonts w:ascii="Calibri" w:hAnsi="Calibri" w:cs="Calibri"/>
        </w:rPr>
        <w:t xml:space="preserve">diagram of </w:t>
      </w:r>
      <w:r w:rsidR="008135B8" w:rsidRPr="005D4A69">
        <w:rPr>
          <w:rFonts w:ascii="Calibri" w:hAnsi="Calibri" w:cs="Calibri"/>
        </w:rPr>
        <w:t>the pilot study</w:t>
      </w:r>
      <w:r w:rsidR="005C6D22" w:rsidRPr="005D4A69">
        <w:rPr>
          <w:rFonts w:ascii="Calibri" w:hAnsi="Calibri" w:cs="Calibri"/>
        </w:rPr>
        <w:t>.</w:t>
      </w:r>
      <w:bookmarkEnd w:id="4"/>
    </w:p>
    <w:p w14:paraId="07A30A0F" w14:textId="3D154675" w:rsidR="008135B8" w:rsidRDefault="00403C43" w:rsidP="00403C43">
      <w:pPr>
        <w:jc w:val="center"/>
        <w:rPr>
          <w:lang w:val="en-HK"/>
        </w:rPr>
      </w:pPr>
      <w:r w:rsidRPr="000948EE">
        <w:rPr>
          <w:noProof/>
        </w:rPr>
        <w:drawing>
          <wp:inline distT="0" distB="0" distL="0" distR="0" wp14:anchorId="743CB8BD" wp14:editId="2987EFED">
            <wp:extent cx="5168348" cy="7406312"/>
            <wp:effectExtent l="0" t="0" r="635" b="0"/>
            <wp:docPr id="1410209401" name="Picture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209401" name="Picture 1" descr="A flowchart of a flowchart&#10;&#10;Description automatically generated"/>
                    <pic:cNvPicPr/>
                  </pic:nvPicPr>
                  <pic:blipFill rotWithShape="1">
                    <a:blip r:embed="rId6"/>
                    <a:srcRect l="3988" r="3399"/>
                    <a:stretch/>
                  </pic:blipFill>
                  <pic:spPr bwMode="auto">
                    <a:xfrm>
                      <a:off x="0" y="0"/>
                      <a:ext cx="5190516" cy="74380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135B8">
        <w:rPr>
          <w:lang w:val="en-HK"/>
        </w:rPr>
        <w:br w:type="page"/>
      </w:r>
    </w:p>
    <w:bookmarkEnd w:id="0"/>
    <w:p w14:paraId="394760C3" w14:textId="24DAE003" w:rsidR="009D1A92" w:rsidRDefault="008135B8" w:rsidP="009D1A92">
      <w:pPr>
        <w:pStyle w:val="Caption"/>
        <w:jc w:val="both"/>
        <w:rPr>
          <w:rFonts w:cs="Calibri"/>
          <w:i w:val="0"/>
          <w:iCs w:val="0"/>
          <w:color w:val="auto"/>
          <w:sz w:val="22"/>
          <w:szCs w:val="22"/>
        </w:rPr>
      </w:pPr>
      <w:r w:rsidRPr="005D4A69">
        <w:rPr>
          <w:rFonts w:cs="Calibri"/>
          <w:i w:val="0"/>
          <w:iCs w:val="0"/>
          <w:color w:val="auto"/>
          <w:sz w:val="22"/>
          <w:szCs w:val="22"/>
        </w:rPr>
        <w:lastRenderedPageBreak/>
        <w:t>b</w:t>
      </w:r>
      <w:r w:rsidR="009D1A92" w:rsidRPr="005D4A69">
        <w:rPr>
          <w:rFonts w:cs="Calibri"/>
          <w:i w:val="0"/>
          <w:iCs w:val="0"/>
          <w:color w:val="auto"/>
          <w:sz w:val="22"/>
          <w:szCs w:val="22"/>
        </w:rPr>
        <w:t xml:space="preserve">) </w:t>
      </w:r>
      <w:r w:rsidR="00462ADA">
        <w:rPr>
          <w:rFonts w:cs="Calibri"/>
          <w:i w:val="0"/>
          <w:iCs w:val="0"/>
          <w:color w:val="auto"/>
          <w:sz w:val="22"/>
          <w:szCs w:val="22"/>
        </w:rPr>
        <w:t>Individual participant</w:t>
      </w:r>
      <w:r w:rsidR="001E15A8">
        <w:rPr>
          <w:rFonts w:cs="Calibri"/>
          <w:i w:val="0"/>
          <w:iCs w:val="0"/>
          <w:color w:val="auto"/>
          <w:sz w:val="22"/>
          <w:szCs w:val="22"/>
        </w:rPr>
        <w:t xml:space="preserve"> characteristics</w:t>
      </w:r>
      <w:r w:rsidR="009D1A92" w:rsidRPr="005D4A69">
        <w:rPr>
          <w:rFonts w:cs="Calibri"/>
          <w:i w:val="0"/>
          <w:iCs w:val="0"/>
          <w:color w:val="auto"/>
          <w:sz w:val="22"/>
          <w:szCs w:val="22"/>
        </w:rPr>
        <w:t xml:space="preserve"> at baseline</w:t>
      </w:r>
      <w:r w:rsidR="001E15A8">
        <w:rPr>
          <w:rFonts w:cs="Calibri"/>
          <w:i w:val="0"/>
          <w:iCs w:val="0"/>
          <w:color w:val="auto"/>
          <w:sz w:val="22"/>
          <w:szCs w:val="22"/>
        </w:rPr>
        <w:t xml:space="preserve"> (n = 40)</w:t>
      </w:r>
      <w:r w:rsidR="009D1A92" w:rsidRPr="005D4A69">
        <w:rPr>
          <w:rFonts w:cs="Calibri"/>
          <w:i w:val="0"/>
          <w:iCs w:val="0"/>
          <w:color w:val="auto"/>
          <w:sz w:val="22"/>
          <w:szCs w:val="22"/>
        </w:rPr>
        <w:t>.</w:t>
      </w:r>
      <w:bookmarkEnd w:id="1"/>
      <w:bookmarkEnd w:id="2"/>
      <w:bookmarkEnd w:id="3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61"/>
        <w:gridCol w:w="1438"/>
        <w:gridCol w:w="1439"/>
        <w:gridCol w:w="1439"/>
        <w:gridCol w:w="1439"/>
      </w:tblGrid>
      <w:tr w:rsidR="001E15A8" w:rsidRPr="00253DE0" w14:paraId="48EEEDE8" w14:textId="77777777" w:rsidTr="001E1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vAlign w:val="center"/>
          </w:tcPr>
          <w:p w14:paraId="0D7C613D" w14:textId="436CC2A8" w:rsidR="00B61050" w:rsidRPr="00253DE0" w:rsidRDefault="001E15A8" w:rsidP="001E15A8">
            <w:pPr>
              <w:spacing w:line="276" w:lineRule="auto"/>
              <w:jc w:val="left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53DE0">
              <w:rPr>
                <w:rFonts w:ascii="Calibri" w:hAnsi="Calibri" w:cs="Calibri"/>
                <w:sz w:val="20"/>
                <w:szCs w:val="20"/>
              </w:rPr>
              <w:t>Participant characteristic</w:t>
            </w:r>
            <w:r w:rsidR="00462ADA" w:rsidRPr="00253DE0"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2877" w:type="dxa"/>
            <w:gridSpan w:val="2"/>
          </w:tcPr>
          <w:p w14:paraId="793DC324" w14:textId="2B21DDE3" w:rsidR="001E15A8" w:rsidRPr="00253DE0" w:rsidRDefault="001E15A8" w:rsidP="008E07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53DE0">
              <w:rPr>
                <w:rFonts w:ascii="Calibri" w:hAnsi="Calibri" w:cs="Calibri"/>
                <w:sz w:val="20"/>
                <w:szCs w:val="20"/>
              </w:rPr>
              <w:t>Waiting list (n = 20)</w:t>
            </w:r>
          </w:p>
        </w:tc>
        <w:tc>
          <w:tcPr>
            <w:tcW w:w="2878" w:type="dxa"/>
            <w:gridSpan w:val="2"/>
          </w:tcPr>
          <w:p w14:paraId="74645A73" w14:textId="78167F13" w:rsidR="001E15A8" w:rsidRPr="00253DE0" w:rsidRDefault="001E15A8" w:rsidP="008E07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53DE0">
              <w:rPr>
                <w:rFonts w:ascii="Calibri" w:hAnsi="Calibri" w:cs="Calibri"/>
                <w:sz w:val="20"/>
                <w:szCs w:val="20"/>
              </w:rPr>
              <w:t>Clinical care (n = 20)</w:t>
            </w:r>
          </w:p>
        </w:tc>
      </w:tr>
      <w:tr w:rsidR="001E15A8" w:rsidRPr="00253DE0" w14:paraId="4D3F937C" w14:textId="77777777" w:rsidTr="00A62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</w:tcPr>
          <w:p w14:paraId="6E00517B" w14:textId="77777777" w:rsidR="001E15A8" w:rsidRPr="00253DE0" w:rsidRDefault="001E15A8" w:rsidP="008E07B1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8" w:type="dxa"/>
          </w:tcPr>
          <w:p w14:paraId="6134743D" w14:textId="77777777" w:rsidR="001E15A8" w:rsidRPr="00DD436E" w:rsidRDefault="001E15A8" w:rsidP="008E0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D436E">
              <w:rPr>
                <w:rFonts w:ascii="Calibri" w:hAnsi="Calibri" w:cs="Calibri"/>
                <w:b/>
                <w:bCs/>
                <w:sz w:val="20"/>
                <w:szCs w:val="20"/>
              </w:rPr>
              <w:t>Intervention</w:t>
            </w:r>
          </w:p>
          <w:p w14:paraId="1D42C3C3" w14:textId="016D8282" w:rsidR="001E15A8" w:rsidRPr="00DD436E" w:rsidRDefault="001E15A8" w:rsidP="008E0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D436E">
              <w:rPr>
                <w:rFonts w:ascii="Calibri" w:hAnsi="Calibri" w:cs="Calibri"/>
                <w:b/>
                <w:bCs/>
                <w:sz w:val="20"/>
                <w:szCs w:val="20"/>
              </w:rPr>
              <w:t>(n = 10)</w:t>
            </w:r>
          </w:p>
        </w:tc>
        <w:tc>
          <w:tcPr>
            <w:tcW w:w="1439" w:type="dxa"/>
          </w:tcPr>
          <w:p w14:paraId="47950DBF" w14:textId="77777777" w:rsidR="001E15A8" w:rsidRPr="00DD436E" w:rsidRDefault="001E15A8" w:rsidP="008E0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D436E">
              <w:rPr>
                <w:rFonts w:ascii="Calibri" w:hAnsi="Calibri" w:cs="Calibri"/>
                <w:b/>
                <w:bCs/>
                <w:sz w:val="20"/>
                <w:szCs w:val="20"/>
              </w:rPr>
              <w:t>Control</w:t>
            </w:r>
          </w:p>
          <w:p w14:paraId="255CCEDB" w14:textId="3C3D4243" w:rsidR="001E15A8" w:rsidRPr="00DD436E" w:rsidRDefault="001E15A8" w:rsidP="008E0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D436E">
              <w:rPr>
                <w:rFonts w:ascii="Calibri" w:hAnsi="Calibri" w:cs="Calibri"/>
                <w:b/>
                <w:bCs/>
                <w:sz w:val="20"/>
                <w:szCs w:val="20"/>
              </w:rPr>
              <w:t>(n = 10)</w:t>
            </w:r>
          </w:p>
        </w:tc>
        <w:tc>
          <w:tcPr>
            <w:tcW w:w="1439" w:type="dxa"/>
          </w:tcPr>
          <w:p w14:paraId="47FC8EB0" w14:textId="77777777" w:rsidR="001E15A8" w:rsidRPr="00DD436E" w:rsidRDefault="001E15A8" w:rsidP="008E0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D436E">
              <w:rPr>
                <w:rFonts w:ascii="Calibri" w:hAnsi="Calibri" w:cs="Calibri"/>
                <w:b/>
                <w:bCs/>
                <w:sz w:val="20"/>
                <w:szCs w:val="20"/>
              </w:rPr>
              <w:t>Intervention</w:t>
            </w:r>
          </w:p>
          <w:p w14:paraId="7478782E" w14:textId="3EFABF5E" w:rsidR="001E15A8" w:rsidRPr="00DD436E" w:rsidRDefault="001E15A8" w:rsidP="008E0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D436E">
              <w:rPr>
                <w:rFonts w:ascii="Calibri" w:hAnsi="Calibri" w:cs="Calibri"/>
                <w:b/>
                <w:bCs/>
                <w:sz w:val="20"/>
                <w:szCs w:val="20"/>
              </w:rPr>
              <w:t>(n = 10)</w:t>
            </w:r>
          </w:p>
        </w:tc>
        <w:tc>
          <w:tcPr>
            <w:tcW w:w="1439" w:type="dxa"/>
          </w:tcPr>
          <w:p w14:paraId="06640512" w14:textId="77777777" w:rsidR="001E15A8" w:rsidRPr="00DD436E" w:rsidRDefault="001E15A8" w:rsidP="008E0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D436E">
              <w:rPr>
                <w:rFonts w:ascii="Calibri" w:hAnsi="Calibri" w:cs="Calibri"/>
                <w:b/>
                <w:bCs/>
                <w:sz w:val="20"/>
                <w:szCs w:val="20"/>
              </w:rPr>
              <w:t>Control</w:t>
            </w:r>
          </w:p>
          <w:p w14:paraId="4CA767A2" w14:textId="46232615" w:rsidR="001E15A8" w:rsidRPr="00DD436E" w:rsidRDefault="001E15A8" w:rsidP="008E07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D436E">
              <w:rPr>
                <w:rFonts w:ascii="Calibri" w:hAnsi="Calibri" w:cs="Calibri"/>
                <w:b/>
                <w:bCs/>
                <w:sz w:val="20"/>
                <w:szCs w:val="20"/>
              </w:rPr>
              <w:t>(n = 10)</w:t>
            </w:r>
          </w:p>
        </w:tc>
      </w:tr>
      <w:tr w:rsidR="00B76456" w:rsidRPr="00253DE0" w14:paraId="010938A2" w14:textId="77777777" w:rsidTr="00294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690B18" w14:textId="735A7C28" w:rsidR="00B76456" w:rsidRPr="00253DE0" w:rsidRDefault="007E1F3B" w:rsidP="008E07B1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53DE0">
              <w:rPr>
                <w:rFonts w:ascii="Calibri" w:hAnsi="Calibri" w:cs="Calibri"/>
                <w:sz w:val="20"/>
                <w:szCs w:val="20"/>
              </w:rPr>
              <w:t xml:space="preserve">Parent characteristics </w:t>
            </w:r>
          </w:p>
        </w:tc>
        <w:tc>
          <w:tcPr>
            <w:tcW w:w="14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DB58D5" w14:textId="541A6FF6" w:rsidR="00B76456" w:rsidRPr="00253DE0" w:rsidRDefault="00B76456" w:rsidP="008E0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EBB74C" w14:textId="77777777" w:rsidR="00B76456" w:rsidRPr="00253DE0" w:rsidRDefault="00B76456" w:rsidP="008E0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E3D79E" w14:textId="77777777" w:rsidR="00B76456" w:rsidRPr="00253DE0" w:rsidRDefault="00B76456" w:rsidP="008E0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D3AFBA" w14:textId="77777777" w:rsidR="00B76456" w:rsidRPr="00253DE0" w:rsidRDefault="00B76456" w:rsidP="008E07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9475C" w:rsidRPr="00253DE0" w14:paraId="549DFC63" w14:textId="77777777" w:rsidTr="00CB7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</w:tcPr>
          <w:p w14:paraId="7C4F3C94" w14:textId="77777777" w:rsidR="0029475C" w:rsidRPr="00253DE0" w:rsidRDefault="0029475C" w:rsidP="00CB7622">
            <w:pPr>
              <w:spacing w:line="276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B2444">
              <w:rPr>
                <w:rFonts w:ascii="Calibri" w:hAnsi="Calibri" w:cs="Calibri"/>
                <w:sz w:val="20"/>
                <w:szCs w:val="20"/>
                <w:lang w:val="en-GB"/>
              </w:rPr>
              <w:t>Gender</w:t>
            </w:r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n(</w:t>
            </w:r>
            <w:proofErr w:type="gramEnd"/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%)</w:t>
            </w:r>
          </w:p>
        </w:tc>
        <w:tc>
          <w:tcPr>
            <w:tcW w:w="1438" w:type="dxa"/>
            <w:tcBorders>
              <w:bottom w:val="nil"/>
            </w:tcBorders>
          </w:tcPr>
          <w:p w14:paraId="06D3E3DE" w14:textId="77777777" w:rsidR="0029475C" w:rsidRPr="00253DE0" w:rsidRDefault="0029475C" w:rsidP="00CB762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nil"/>
            </w:tcBorders>
          </w:tcPr>
          <w:p w14:paraId="09D976EC" w14:textId="77777777" w:rsidR="0029475C" w:rsidRPr="00253DE0" w:rsidRDefault="0029475C" w:rsidP="00CB762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nil"/>
            </w:tcBorders>
          </w:tcPr>
          <w:p w14:paraId="76B3E2D8" w14:textId="77777777" w:rsidR="0029475C" w:rsidRPr="00253DE0" w:rsidRDefault="0029475C" w:rsidP="00CB762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nil"/>
            </w:tcBorders>
          </w:tcPr>
          <w:p w14:paraId="6E1271A0" w14:textId="77777777" w:rsidR="0029475C" w:rsidRPr="00253DE0" w:rsidRDefault="0029475C" w:rsidP="00CB762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71C83" w:rsidRPr="00253DE0" w14:paraId="2A6AABE2" w14:textId="77777777" w:rsidTr="00CB7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4BE84625" w14:textId="77777777" w:rsidR="00871C83" w:rsidRPr="00253DE0" w:rsidRDefault="00871C83" w:rsidP="00871C83">
            <w:pPr>
              <w:spacing w:line="276" w:lineRule="auto"/>
              <w:ind w:left="171"/>
              <w:rPr>
                <w:rFonts w:ascii="Calibri" w:hAnsi="Calibri" w:cs="Calibri"/>
                <w:sz w:val="20"/>
                <w:szCs w:val="20"/>
              </w:rPr>
            </w:pPr>
            <w:r w:rsidRPr="00253DE0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28D7CDAA" w14:textId="795C58BE" w:rsidR="00871C83" w:rsidRPr="00253DE0" w:rsidRDefault="00871C83" w:rsidP="00871C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2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9F9AC86" w14:textId="08E9E8C2" w:rsidR="00871C83" w:rsidRPr="00253DE0" w:rsidRDefault="00871C83" w:rsidP="00871C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A5C929A" w14:textId="52B7889E" w:rsidR="00871C83" w:rsidRPr="00253DE0" w:rsidRDefault="00871C83" w:rsidP="00871C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1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4C711CCC" w14:textId="7556D433" w:rsidR="00871C83" w:rsidRPr="00253DE0" w:rsidRDefault="00871C83" w:rsidP="00871C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10%)</w:t>
            </w:r>
          </w:p>
        </w:tc>
      </w:tr>
      <w:tr w:rsidR="00871C83" w:rsidRPr="00253DE0" w14:paraId="6482D7EE" w14:textId="77777777" w:rsidTr="00294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5950B48C" w14:textId="77777777" w:rsidR="00871C83" w:rsidRPr="00253DE0" w:rsidRDefault="00871C83" w:rsidP="00871C83">
            <w:pPr>
              <w:spacing w:line="276" w:lineRule="auto"/>
              <w:ind w:left="171"/>
              <w:rPr>
                <w:rFonts w:ascii="Calibri" w:hAnsi="Calibri" w:cs="Calibri"/>
                <w:sz w:val="20"/>
                <w:szCs w:val="20"/>
              </w:rPr>
            </w:pPr>
            <w:r w:rsidRPr="00253DE0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082B4896" w14:textId="145F394C" w:rsidR="00871C83" w:rsidRPr="00253DE0" w:rsidRDefault="00871C83" w:rsidP="00871C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8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F8C6147" w14:textId="74B49F07" w:rsidR="00871C83" w:rsidRPr="00253DE0" w:rsidRDefault="00871C83" w:rsidP="00871C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10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477CE93D" w14:textId="4FCCB108" w:rsidR="00871C83" w:rsidRPr="00253DE0" w:rsidRDefault="00871C83" w:rsidP="00871C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9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E0C9A29" w14:textId="1F179434" w:rsidR="00871C83" w:rsidRPr="00253DE0" w:rsidRDefault="00871C83" w:rsidP="00871C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90%)</w:t>
            </w:r>
          </w:p>
        </w:tc>
      </w:tr>
      <w:tr w:rsidR="00871C83" w:rsidRPr="00253DE0" w14:paraId="7053191C" w14:textId="77777777" w:rsidTr="00A62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</w:tcPr>
          <w:p w14:paraId="466BCCA5" w14:textId="3854F3A1" w:rsidR="00871C83" w:rsidRPr="00253DE0" w:rsidRDefault="00871C83" w:rsidP="00871C83">
            <w:pPr>
              <w:spacing w:line="276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B2444">
              <w:rPr>
                <w:rFonts w:ascii="Calibri" w:hAnsi="Calibri" w:cs="Calibri"/>
                <w:sz w:val="20"/>
                <w:szCs w:val="20"/>
                <w:lang w:val="en-GB"/>
              </w:rPr>
              <w:t>Age</w:t>
            </w:r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n(</w:t>
            </w:r>
            <w:proofErr w:type="gramEnd"/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%)</w:t>
            </w: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</w:tcPr>
          <w:p w14:paraId="3096C0DE" w14:textId="77777777" w:rsidR="00871C83" w:rsidRPr="00253DE0" w:rsidRDefault="00871C83" w:rsidP="00871C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14:paraId="2271BFD8" w14:textId="77777777" w:rsidR="00871C83" w:rsidRPr="00253DE0" w:rsidRDefault="00871C83" w:rsidP="00871C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14:paraId="00D987FB" w14:textId="77777777" w:rsidR="00871C83" w:rsidRPr="00253DE0" w:rsidRDefault="00871C83" w:rsidP="00871C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14:paraId="344258BD" w14:textId="77777777" w:rsidR="00871C83" w:rsidRPr="00253DE0" w:rsidRDefault="00871C83" w:rsidP="00871C8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71C83" w:rsidRPr="00253DE0" w14:paraId="52AC7430" w14:textId="77777777" w:rsidTr="00462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1A6640A4" w14:textId="2495D83A" w:rsidR="00871C83" w:rsidRPr="00253DE0" w:rsidRDefault="00871C83" w:rsidP="00871C83">
            <w:pPr>
              <w:spacing w:line="276" w:lineRule="auto"/>
              <w:ind w:left="171"/>
              <w:rPr>
                <w:rFonts w:ascii="Calibri" w:hAnsi="Calibri" w:cs="Calibri"/>
                <w:sz w:val="20"/>
                <w:szCs w:val="20"/>
              </w:rPr>
            </w:pPr>
            <w:r w:rsidRPr="00253DE0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 xml:space="preserve">21-30 years 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5FCA87E0" w14:textId="0A32C776" w:rsidR="00871C83" w:rsidRPr="00253DE0" w:rsidRDefault="00871C83" w:rsidP="00871C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7CB9455" w14:textId="1B563B5E" w:rsidR="00871C83" w:rsidRPr="00253DE0" w:rsidRDefault="00871C83" w:rsidP="00871C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1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80679AA" w14:textId="758DE8EC" w:rsidR="00871C83" w:rsidRPr="00253DE0" w:rsidRDefault="00AE79A8" w:rsidP="00871C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B76411C" w14:textId="1C548D70" w:rsidR="00871C83" w:rsidRPr="00253DE0" w:rsidRDefault="00AE79A8" w:rsidP="00871C8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</w:tr>
      <w:tr w:rsidR="00AE79A8" w:rsidRPr="00253DE0" w14:paraId="1A41D277" w14:textId="77777777" w:rsidTr="00462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6B91A257" w14:textId="2394F593" w:rsidR="00AE79A8" w:rsidRPr="00253DE0" w:rsidRDefault="00AE79A8" w:rsidP="00AE79A8">
            <w:pPr>
              <w:spacing w:line="276" w:lineRule="auto"/>
              <w:ind w:left="171"/>
              <w:rPr>
                <w:rFonts w:ascii="Calibri" w:hAnsi="Calibri" w:cs="Calibri"/>
                <w:sz w:val="20"/>
                <w:szCs w:val="20"/>
              </w:rPr>
            </w:pPr>
            <w:r w:rsidRPr="00253DE0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 xml:space="preserve">31-40 years 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4D0DCD2E" w14:textId="5B4C3160" w:rsidR="00AE79A8" w:rsidRPr="00253DE0" w:rsidRDefault="00AE79A8" w:rsidP="00AE7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8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5853501" w14:textId="00BD642D" w:rsidR="00AE79A8" w:rsidRPr="00253DE0" w:rsidRDefault="00AE79A8" w:rsidP="00AE7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8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24F324C" w14:textId="76FFBCAB" w:rsidR="00AE79A8" w:rsidRPr="00253DE0" w:rsidRDefault="00AE79A8" w:rsidP="00AE7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5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349334D" w14:textId="5982332C" w:rsidR="00AE79A8" w:rsidRPr="00253DE0" w:rsidRDefault="00AE79A8" w:rsidP="00AE7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20%)</w:t>
            </w:r>
          </w:p>
        </w:tc>
      </w:tr>
      <w:tr w:rsidR="00AE79A8" w:rsidRPr="00253DE0" w14:paraId="7FB8FE5E" w14:textId="77777777" w:rsidTr="00462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533614FD" w14:textId="249DCD57" w:rsidR="00AE79A8" w:rsidRPr="00253DE0" w:rsidRDefault="00AE79A8" w:rsidP="00AE79A8">
            <w:pPr>
              <w:spacing w:line="276" w:lineRule="auto"/>
              <w:ind w:left="171"/>
              <w:rPr>
                <w:rFonts w:ascii="Calibri" w:hAnsi="Calibri" w:cs="Calibri"/>
                <w:sz w:val="20"/>
                <w:szCs w:val="20"/>
              </w:rPr>
            </w:pPr>
            <w:r w:rsidRPr="00253DE0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 xml:space="preserve">41-50 years 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5CCFFDC8" w14:textId="00BA57B4" w:rsidR="00AE79A8" w:rsidRPr="00253DE0" w:rsidRDefault="00AE79A8" w:rsidP="00AE7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2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247D3A0" w14:textId="4129E967" w:rsidR="00AE79A8" w:rsidRPr="00253DE0" w:rsidRDefault="00AE79A8" w:rsidP="00AE7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1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88E5F2B" w14:textId="4BF5E415" w:rsidR="00AE79A8" w:rsidRPr="00253DE0" w:rsidRDefault="00AE79A8" w:rsidP="00AE7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5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8E5B762" w14:textId="18985238" w:rsidR="00AE79A8" w:rsidRPr="00253DE0" w:rsidRDefault="00AE79A8" w:rsidP="00AE7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70%)</w:t>
            </w:r>
          </w:p>
        </w:tc>
      </w:tr>
      <w:tr w:rsidR="00AE79A8" w:rsidRPr="00253DE0" w14:paraId="05759AF5" w14:textId="77777777" w:rsidTr="00294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5984B78A" w14:textId="54DB3A47" w:rsidR="00AE79A8" w:rsidRPr="00253DE0" w:rsidRDefault="00AE79A8" w:rsidP="00AE79A8">
            <w:pPr>
              <w:spacing w:line="276" w:lineRule="auto"/>
              <w:ind w:left="171"/>
              <w:rPr>
                <w:rFonts w:ascii="Calibri" w:hAnsi="Calibri" w:cs="Calibri"/>
                <w:sz w:val="20"/>
                <w:szCs w:val="20"/>
              </w:rPr>
            </w:pPr>
            <w:r w:rsidRPr="00253DE0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 xml:space="preserve">51-60 years 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53821AB9" w14:textId="60A53505" w:rsidR="00AE79A8" w:rsidRPr="00253DE0" w:rsidRDefault="00AE79A8" w:rsidP="00AE7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41481322" w14:textId="3CEFFABA" w:rsidR="00AE79A8" w:rsidRPr="00253DE0" w:rsidRDefault="00AE79A8" w:rsidP="00AE7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512D6B9" w14:textId="602DAE8D" w:rsidR="00AE79A8" w:rsidRPr="00253DE0" w:rsidRDefault="00AE79A8" w:rsidP="00AE7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EC422BE" w14:textId="60CD009B" w:rsidR="00AE79A8" w:rsidRPr="00253DE0" w:rsidRDefault="00AE79A8" w:rsidP="00AE7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10%)</w:t>
            </w:r>
          </w:p>
        </w:tc>
      </w:tr>
      <w:tr w:rsidR="00AE79A8" w:rsidRPr="00253DE0" w14:paraId="45DC9846" w14:textId="77777777" w:rsidTr="00462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</w:tcPr>
          <w:p w14:paraId="1ED1777F" w14:textId="525FE560" w:rsidR="00AE79A8" w:rsidRPr="00253DE0" w:rsidRDefault="00AE79A8" w:rsidP="00AE79A8">
            <w:pPr>
              <w:spacing w:line="276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B2444">
              <w:rPr>
                <w:rFonts w:ascii="Calibri" w:hAnsi="Calibri" w:cs="Calibri"/>
                <w:sz w:val="20"/>
                <w:szCs w:val="20"/>
                <w:lang w:val="en-GB"/>
              </w:rPr>
              <w:t>Education level</w:t>
            </w:r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n(</w:t>
            </w:r>
            <w:proofErr w:type="gramEnd"/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%)</w:t>
            </w:r>
          </w:p>
        </w:tc>
        <w:tc>
          <w:tcPr>
            <w:tcW w:w="1438" w:type="dxa"/>
            <w:tcBorders>
              <w:bottom w:val="nil"/>
            </w:tcBorders>
          </w:tcPr>
          <w:p w14:paraId="64E20F43" w14:textId="77777777" w:rsidR="00AE79A8" w:rsidRPr="00253DE0" w:rsidRDefault="00AE79A8" w:rsidP="00AE7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nil"/>
            </w:tcBorders>
          </w:tcPr>
          <w:p w14:paraId="4F706C28" w14:textId="77777777" w:rsidR="00AE79A8" w:rsidRPr="00253DE0" w:rsidRDefault="00AE79A8" w:rsidP="00AE7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nil"/>
            </w:tcBorders>
          </w:tcPr>
          <w:p w14:paraId="26F22D2C" w14:textId="77777777" w:rsidR="00AE79A8" w:rsidRPr="00253DE0" w:rsidRDefault="00AE79A8" w:rsidP="00AE7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nil"/>
            </w:tcBorders>
          </w:tcPr>
          <w:p w14:paraId="33BBC761" w14:textId="77777777" w:rsidR="00AE79A8" w:rsidRPr="00253DE0" w:rsidRDefault="00AE79A8" w:rsidP="00AE7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4688F" w:rsidRPr="00253DE0" w14:paraId="025918A1" w14:textId="77777777" w:rsidTr="00462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748309C1" w14:textId="55EBB926" w:rsidR="00C4688F" w:rsidRPr="00253DE0" w:rsidRDefault="00C4688F" w:rsidP="00C4688F">
            <w:pPr>
              <w:spacing w:line="276" w:lineRule="auto"/>
              <w:ind w:left="171"/>
              <w:rPr>
                <w:rFonts w:ascii="Calibri" w:hAnsi="Calibri" w:cs="Calibri"/>
                <w:sz w:val="20"/>
                <w:szCs w:val="20"/>
              </w:rPr>
            </w:pPr>
            <w:r w:rsidRPr="00253DE0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 xml:space="preserve">Secondary 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621A324A" w14:textId="19B9A497" w:rsidR="00C4688F" w:rsidRPr="00253DE0" w:rsidRDefault="00C4688F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3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208206B" w14:textId="68A81D4A" w:rsidR="00C4688F" w:rsidRPr="00253DE0" w:rsidRDefault="00C4688F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5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CD0730D" w14:textId="575EDCB1" w:rsidR="00C4688F" w:rsidRPr="00253DE0" w:rsidRDefault="00C4688F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3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3DA8CD1" w14:textId="4AAC9DE0" w:rsidR="00C4688F" w:rsidRPr="00253DE0" w:rsidRDefault="00C4688F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40%)</w:t>
            </w:r>
          </w:p>
        </w:tc>
      </w:tr>
      <w:tr w:rsidR="00C4688F" w:rsidRPr="00253DE0" w14:paraId="38DF6CBF" w14:textId="77777777" w:rsidTr="00462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</w:tcPr>
          <w:p w14:paraId="61516428" w14:textId="4F2AC331" w:rsidR="00C4688F" w:rsidRPr="00253DE0" w:rsidRDefault="00C4688F" w:rsidP="00C4688F">
            <w:pPr>
              <w:spacing w:line="276" w:lineRule="auto"/>
              <w:ind w:left="171"/>
              <w:rPr>
                <w:rFonts w:ascii="Calibri" w:hAnsi="Calibri" w:cs="Calibri"/>
                <w:sz w:val="20"/>
                <w:szCs w:val="20"/>
              </w:rPr>
            </w:pPr>
            <w:r w:rsidRPr="00253DE0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 xml:space="preserve">Post-secondary </w:t>
            </w:r>
          </w:p>
        </w:tc>
        <w:tc>
          <w:tcPr>
            <w:tcW w:w="1438" w:type="dxa"/>
            <w:tcBorders>
              <w:top w:val="nil"/>
            </w:tcBorders>
          </w:tcPr>
          <w:p w14:paraId="0A7C3C1C" w14:textId="279163BF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70%)</w:t>
            </w:r>
          </w:p>
        </w:tc>
        <w:tc>
          <w:tcPr>
            <w:tcW w:w="1439" w:type="dxa"/>
            <w:tcBorders>
              <w:top w:val="nil"/>
            </w:tcBorders>
          </w:tcPr>
          <w:p w14:paraId="5B1AAF06" w14:textId="10825F19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50%)</w:t>
            </w:r>
          </w:p>
        </w:tc>
        <w:tc>
          <w:tcPr>
            <w:tcW w:w="1439" w:type="dxa"/>
            <w:tcBorders>
              <w:top w:val="nil"/>
            </w:tcBorders>
          </w:tcPr>
          <w:p w14:paraId="29B96381" w14:textId="6D455979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70%)</w:t>
            </w:r>
          </w:p>
        </w:tc>
        <w:tc>
          <w:tcPr>
            <w:tcW w:w="1439" w:type="dxa"/>
            <w:tcBorders>
              <w:top w:val="nil"/>
            </w:tcBorders>
          </w:tcPr>
          <w:p w14:paraId="482B1C09" w14:textId="325607CE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60%)</w:t>
            </w:r>
          </w:p>
        </w:tc>
      </w:tr>
      <w:tr w:rsidR="00C4688F" w:rsidRPr="00253DE0" w14:paraId="68C35111" w14:textId="77777777" w:rsidTr="00B764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334CF1B" w14:textId="55553B25" w:rsidR="00C4688F" w:rsidRPr="00253DE0" w:rsidRDefault="00C4688F" w:rsidP="00C4688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253DE0">
              <w:rPr>
                <w:rFonts w:ascii="Calibri" w:hAnsi="Calibri" w:cs="Calibri"/>
                <w:sz w:val="20"/>
                <w:szCs w:val="20"/>
              </w:rPr>
              <w:t xml:space="preserve">haracteristics </w:t>
            </w:r>
            <w:r>
              <w:rPr>
                <w:rFonts w:ascii="Calibri" w:hAnsi="Calibri" w:cs="Calibri"/>
                <w:sz w:val="20"/>
                <w:szCs w:val="20"/>
              </w:rPr>
              <w:t>of child with ASD</w:t>
            </w:r>
          </w:p>
        </w:tc>
        <w:tc>
          <w:tcPr>
            <w:tcW w:w="1438" w:type="dxa"/>
          </w:tcPr>
          <w:p w14:paraId="4BFA3605" w14:textId="77777777" w:rsidR="00C4688F" w:rsidRPr="00253DE0" w:rsidRDefault="00C4688F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58F7375B" w14:textId="77777777" w:rsidR="00C4688F" w:rsidRPr="00253DE0" w:rsidRDefault="00C4688F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1F137A39" w14:textId="77777777" w:rsidR="00C4688F" w:rsidRPr="00253DE0" w:rsidRDefault="00C4688F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</w:tcPr>
          <w:p w14:paraId="4944A038" w14:textId="77777777" w:rsidR="00C4688F" w:rsidRPr="00253DE0" w:rsidRDefault="00C4688F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4688F" w:rsidRPr="00253DE0" w14:paraId="05A8C6F8" w14:textId="77777777" w:rsidTr="00462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</w:tcPr>
          <w:p w14:paraId="7F25B4AC" w14:textId="75CCAA81" w:rsidR="00C4688F" w:rsidRPr="00253DE0" w:rsidRDefault="00C4688F" w:rsidP="00C4688F">
            <w:pPr>
              <w:spacing w:line="276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B2444">
              <w:rPr>
                <w:rFonts w:ascii="Calibri" w:hAnsi="Calibri" w:cs="Calibri"/>
                <w:sz w:val="20"/>
                <w:szCs w:val="20"/>
              </w:rPr>
              <w:t>Gender</w:t>
            </w:r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, n</w:t>
            </w:r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(%)</w:t>
            </w:r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bottom w:val="nil"/>
            </w:tcBorders>
          </w:tcPr>
          <w:p w14:paraId="6491327A" w14:textId="77777777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nil"/>
            </w:tcBorders>
          </w:tcPr>
          <w:p w14:paraId="314A663C" w14:textId="77777777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nil"/>
            </w:tcBorders>
          </w:tcPr>
          <w:p w14:paraId="0E40E590" w14:textId="77777777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nil"/>
            </w:tcBorders>
          </w:tcPr>
          <w:p w14:paraId="6AB39004" w14:textId="77777777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4688F" w:rsidRPr="00253DE0" w14:paraId="7E83F5F6" w14:textId="77777777" w:rsidTr="00462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420A48DA" w14:textId="0CD18963" w:rsidR="00C4688F" w:rsidRPr="00253DE0" w:rsidRDefault="00C4688F" w:rsidP="00C4688F">
            <w:pPr>
              <w:spacing w:line="276" w:lineRule="auto"/>
              <w:ind w:left="171"/>
              <w:rPr>
                <w:rFonts w:ascii="Calibri" w:hAnsi="Calibri" w:cs="Calibri"/>
                <w:sz w:val="20"/>
                <w:szCs w:val="20"/>
              </w:rPr>
            </w:pPr>
            <w:r w:rsidRPr="00253DE0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1F99BDAC" w14:textId="656EEDFB" w:rsidR="00C4688F" w:rsidRPr="00253DE0" w:rsidRDefault="00C4688F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5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80E273B" w14:textId="115A83B9" w:rsidR="00C4688F" w:rsidRPr="00253DE0" w:rsidRDefault="00C4688F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8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203E1AC" w14:textId="05F395FB" w:rsidR="00C4688F" w:rsidRPr="00253DE0" w:rsidRDefault="006F30CE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100%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9F531CA" w14:textId="0483747A" w:rsidR="00C4688F" w:rsidRPr="00253DE0" w:rsidRDefault="006F30CE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70%)</w:t>
            </w:r>
          </w:p>
        </w:tc>
      </w:tr>
      <w:tr w:rsidR="00C4688F" w:rsidRPr="00253DE0" w14:paraId="69B9D72D" w14:textId="77777777" w:rsidTr="00462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</w:tcPr>
          <w:p w14:paraId="1605C109" w14:textId="5D9065BE" w:rsidR="00C4688F" w:rsidRPr="00253DE0" w:rsidRDefault="00C4688F" w:rsidP="00C4688F">
            <w:pPr>
              <w:spacing w:line="276" w:lineRule="auto"/>
              <w:ind w:left="171"/>
              <w:rPr>
                <w:rFonts w:ascii="Calibri" w:hAnsi="Calibri" w:cs="Calibri"/>
                <w:sz w:val="20"/>
                <w:szCs w:val="20"/>
              </w:rPr>
            </w:pPr>
            <w:r w:rsidRPr="00253DE0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1438" w:type="dxa"/>
            <w:tcBorders>
              <w:top w:val="nil"/>
            </w:tcBorders>
          </w:tcPr>
          <w:p w14:paraId="75CB2C4A" w14:textId="6BAC9830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50%)</w:t>
            </w:r>
          </w:p>
        </w:tc>
        <w:tc>
          <w:tcPr>
            <w:tcW w:w="1439" w:type="dxa"/>
            <w:tcBorders>
              <w:top w:val="nil"/>
            </w:tcBorders>
          </w:tcPr>
          <w:p w14:paraId="0E6F11AA" w14:textId="587BFB4A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20%)</w:t>
            </w:r>
          </w:p>
        </w:tc>
        <w:tc>
          <w:tcPr>
            <w:tcW w:w="1439" w:type="dxa"/>
            <w:tcBorders>
              <w:top w:val="nil"/>
            </w:tcBorders>
          </w:tcPr>
          <w:p w14:paraId="5605671F" w14:textId="46EBE239" w:rsidR="00C4688F" w:rsidRPr="00253DE0" w:rsidRDefault="006F30CE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1439" w:type="dxa"/>
            <w:tcBorders>
              <w:top w:val="nil"/>
            </w:tcBorders>
          </w:tcPr>
          <w:p w14:paraId="2851EB3A" w14:textId="1426295C" w:rsidR="00C4688F" w:rsidRPr="00253DE0" w:rsidRDefault="006F30CE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30%)</w:t>
            </w:r>
          </w:p>
        </w:tc>
      </w:tr>
      <w:tr w:rsidR="00C4688F" w:rsidRPr="00253DE0" w14:paraId="6448BC05" w14:textId="77777777" w:rsidTr="00462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</w:tcPr>
          <w:p w14:paraId="794BACAC" w14:textId="76EBFF8A" w:rsidR="00C4688F" w:rsidRPr="00253DE0" w:rsidRDefault="00C4688F" w:rsidP="00C4688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B2444">
              <w:rPr>
                <w:rFonts w:ascii="Calibri" w:hAnsi="Calibri" w:cs="Calibri"/>
                <w:sz w:val="20"/>
                <w:szCs w:val="20"/>
              </w:rPr>
              <w:t>Age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, mean (SD)</w:t>
            </w:r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bottom w:val="nil"/>
            </w:tcBorders>
          </w:tcPr>
          <w:p w14:paraId="672C4156" w14:textId="6A16848D" w:rsidR="00C4688F" w:rsidRPr="00253DE0" w:rsidRDefault="00C4688F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90 (1.85)</w:t>
            </w:r>
          </w:p>
        </w:tc>
        <w:tc>
          <w:tcPr>
            <w:tcW w:w="1439" w:type="dxa"/>
            <w:tcBorders>
              <w:bottom w:val="nil"/>
            </w:tcBorders>
          </w:tcPr>
          <w:p w14:paraId="27D36E04" w14:textId="5C203384" w:rsidR="00C4688F" w:rsidRPr="00253DE0" w:rsidRDefault="00C4688F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00 (1.05)</w:t>
            </w:r>
          </w:p>
        </w:tc>
        <w:tc>
          <w:tcPr>
            <w:tcW w:w="1439" w:type="dxa"/>
            <w:tcBorders>
              <w:bottom w:val="nil"/>
            </w:tcBorders>
          </w:tcPr>
          <w:p w14:paraId="753046E6" w14:textId="69EF6C50" w:rsidR="00C4688F" w:rsidRPr="00253DE0" w:rsidRDefault="00826436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90 (1.79)</w:t>
            </w:r>
          </w:p>
        </w:tc>
        <w:tc>
          <w:tcPr>
            <w:tcW w:w="1439" w:type="dxa"/>
            <w:tcBorders>
              <w:bottom w:val="nil"/>
            </w:tcBorders>
          </w:tcPr>
          <w:p w14:paraId="581CCF47" w14:textId="305E9D26" w:rsidR="00C4688F" w:rsidRPr="00253DE0" w:rsidRDefault="00826436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90</w:t>
            </w:r>
            <w:r w:rsidR="003C4453">
              <w:rPr>
                <w:rFonts w:ascii="Calibri" w:hAnsi="Calibri" w:cs="Calibri"/>
                <w:sz w:val="20"/>
                <w:szCs w:val="20"/>
              </w:rPr>
              <w:t xml:space="preserve"> (2.18)</w:t>
            </w:r>
          </w:p>
        </w:tc>
      </w:tr>
      <w:tr w:rsidR="00C4688F" w:rsidRPr="00253DE0" w14:paraId="6549B1EE" w14:textId="77777777" w:rsidTr="00462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</w:tcPr>
          <w:p w14:paraId="5B287A48" w14:textId="4CB82D0D" w:rsidR="00C4688F" w:rsidRPr="00253DE0" w:rsidRDefault="00C4688F" w:rsidP="00C4688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53DE0">
              <w:rPr>
                <w:rFonts w:ascii="Calibri" w:hAnsi="Calibri" w:cs="Calibri"/>
                <w:sz w:val="20"/>
                <w:szCs w:val="20"/>
              </w:rPr>
              <w:t>Clinical characteristic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37635A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mean (SD)</w:t>
            </w:r>
            <w:r w:rsidRPr="00253DE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bottom w:val="nil"/>
            </w:tcBorders>
          </w:tcPr>
          <w:p w14:paraId="3AE8067B" w14:textId="77777777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nil"/>
            </w:tcBorders>
          </w:tcPr>
          <w:p w14:paraId="724D6CDB" w14:textId="77777777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nil"/>
            </w:tcBorders>
          </w:tcPr>
          <w:p w14:paraId="1F55F509" w14:textId="77777777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9" w:type="dxa"/>
            <w:tcBorders>
              <w:bottom w:val="nil"/>
            </w:tcBorders>
          </w:tcPr>
          <w:p w14:paraId="3FA62E44" w14:textId="77777777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4688F" w:rsidRPr="00253DE0" w14:paraId="6458F088" w14:textId="77777777" w:rsidTr="00462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0523B2AD" w14:textId="1DE634F8" w:rsidR="00C4688F" w:rsidRPr="00253DE0" w:rsidRDefault="00C4688F" w:rsidP="00C4688F">
            <w:pPr>
              <w:spacing w:line="276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 xml:space="preserve">ASD </w:t>
            </w:r>
            <w:r w:rsidR="000B1F67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 xml:space="preserve">core </w:t>
            </w:r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symptoms (SRS-2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458A5A95" w14:textId="23FC4B87" w:rsidR="00C4688F" w:rsidRPr="00253DE0" w:rsidRDefault="00C4688F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7.90 (17.14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7C1E7C2" w14:textId="47867963" w:rsidR="00C4688F" w:rsidRPr="00253DE0" w:rsidRDefault="00C4688F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6.50 (37.45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4E4F152" w14:textId="75D041DE" w:rsidR="00C4688F" w:rsidRPr="00253DE0" w:rsidRDefault="003C4453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.40 (31.06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E0A8339" w14:textId="001D16B4" w:rsidR="00C4688F" w:rsidRPr="00253DE0" w:rsidRDefault="003C4453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.30 (</w:t>
            </w:r>
            <w:r w:rsidR="001017CD">
              <w:rPr>
                <w:rFonts w:ascii="Calibri" w:hAnsi="Calibri" w:cs="Calibri"/>
                <w:sz w:val="20"/>
                <w:szCs w:val="20"/>
              </w:rPr>
              <w:t>23.55)</w:t>
            </w:r>
          </w:p>
        </w:tc>
      </w:tr>
      <w:tr w:rsidR="00C4688F" w:rsidRPr="00253DE0" w14:paraId="0D95540A" w14:textId="77777777" w:rsidTr="00462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vAlign w:val="center"/>
          </w:tcPr>
          <w:p w14:paraId="1876C7DF" w14:textId="7AD19108" w:rsidR="00C4688F" w:rsidRPr="00253DE0" w:rsidRDefault="00C4688F" w:rsidP="00C4688F">
            <w:pPr>
              <w:spacing w:line="276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xternalising disorders (</w:t>
            </w:r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CBCL-Ext</w:t>
            </w:r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1FDE7A33" w14:textId="7AB8B013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.20 (11.5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502B53E" w14:textId="13CC1A83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.00 (17.0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43EFE6A3" w14:textId="1B8DBCD8" w:rsidR="00C4688F" w:rsidRPr="00253DE0" w:rsidRDefault="001017CD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.70 (12.6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56FD042" w14:textId="1476CAC3" w:rsidR="00C4688F" w:rsidRPr="00253DE0" w:rsidRDefault="001017CD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80 (6.71)</w:t>
            </w:r>
          </w:p>
        </w:tc>
      </w:tr>
      <w:tr w:rsidR="00C4688F" w:rsidRPr="00253DE0" w14:paraId="3320A2E4" w14:textId="77777777" w:rsidTr="00462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FF0BE7A" w14:textId="482461BF" w:rsidR="00C4688F" w:rsidRPr="00253DE0" w:rsidRDefault="00C4688F" w:rsidP="00C4688F">
            <w:pPr>
              <w:spacing w:line="276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ttention problems (</w:t>
            </w:r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CBCL-Attn</w:t>
            </w:r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41C81F2B" w14:textId="3EAEEB2C" w:rsidR="00C4688F" w:rsidRPr="00253DE0" w:rsidRDefault="00C4688F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90 (3.18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5608E16" w14:textId="2B152D19" w:rsidR="00C4688F" w:rsidRPr="00253DE0" w:rsidRDefault="00C4688F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50 (2.64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437B72F" w14:textId="65F149A2" w:rsidR="00C4688F" w:rsidRPr="00253DE0" w:rsidRDefault="00BD576C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00 (6.75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87B7411" w14:textId="506F1AA6" w:rsidR="00C4688F" w:rsidRPr="00253DE0" w:rsidRDefault="00BD576C" w:rsidP="00C468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20 (3.12)</w:t>
            </w:r>
          </w:p>
        </w:tc>
      </w:tr>
      <w:tr w:rsidR="00C4688F" w:rsidRPr="00253DE0" w14:paraId="0ADAF7AA" w14:textId="77777777" w:rsidTr="00462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</w:tcPr>
          <w:p w14:paraId="464491B5" w14:textId="64199848" w:rsidR="00C4688F" w:rsidRPr="00253DE0" w:rsidRDefault="00C4688F" w:rsidP="00C4688F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53DE0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Anxiety (ASC-ASD)</w:t>
            </w:r>
          </w:p>
        </w:tc>
        <w:tc>
          <w:tcPr>
            <w:tcW w:w="1438" w:type="dxa"/>
            <w:tcBorders>
              <w:top w:val="nil"/>
            </w:tcBorders>
          </w:tcPr>
          <w:p w14:paraId="4F96B7D3" w14:textId="5E0FD0B1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.00 (5.68)</w:t>
            </w:r>
          </w:p>
        </w:tc>
        <w:tc>
          <w:tcPr>
            <w:tcW w:w="1439" w:type="dxa"/>
            <w:tcBorders>
              <w:top w:val="nil"/>
            </w:tcBorders>
          </w:tcPr>
          <w:p w14:paraId="64170925" w14:textId="73A2316D" w:rsidR="00C4688F" w:rsidRPr="00253DE0" w:rsidRDefault="00C4688F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.70 (6.33)</w:t>
            </w:r>
          </w:p>
        </w:tc>
        <w:tc>
          <w:tcPr>
            <w:tcW w:w="1439" w:type="dxa"/>
            <w:tcBorders>
              <w:top w:val="nil"/>
            </w:tcBorders>
          </w:tcPr>
          <w:p w14:paraId="62C6B511" w14:textId="599D4645" w:rsidR="00C4688F" w:rsidRPr="00253DE0" w:rsidRDefault="00880B8A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.60 (12.04)</w:t>
            </w:r>
          </w:p>
        </w:tc>
        <w:tc>
          <w:tcPr>
            <w:tcW w:w="1439" w:type="dxa"/>
            <w:tcBorders>
              <w:top w:val="nil"/>
            </w:tcBorders>
          </w:tcPr>
          <w:p w14:paraId="7C1D4B34" w14:textId="3FE0E588" w:rsidR="00C4688F" w:rsidRPr="00253DE0" w:rsidRDefault="00880B8A" w:rsidP="00C468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.60 (10.49)</w:t>
            </w:r>
          </w:p>
        </w:tc>
      </w:tr>
    </w:tbl>
    <w:p w14:paraId="15C263F8" w14:textId="77777777" w:rsidR="00555EF1" w:rsidRPr="00785E15" w:rsidRDefault="00555EF1" w:rsidP="00555EF1">
      <w:pPr>
        <w:rPr>
          <w:rFonts w:ascii="Calibri" w:hAnsi="Calibri" w:cs="Calibri"/>
          <w:sz w:val="10"/>
          <w:szCs w:val="10"/>
          <w:lang w:val="en-HK"/>
        </w:rPr>
      </w:pPr>
    </w:p>
    <w:p w14:paraId="5CB0F1E3" w14:textId="3D571A7F" w:rsidR="00555EF1" w:rsidRPr="00555EF1" w:rsidRDefault="00555EF1" w:rsidP="00555EF1">
      <w:pPr>
        <w:spacing w:line="276" w:lineRule="auto"/>
        <w:rPr>
          <w:rFonts w:ascii="Calibri" w:hAnsi="Calibri" w:cs="Calibri"/>
          <w:lang w:val="en-HK"/>
        </w:rPr>
      </w:pPr>
      <w:r>
        <w:rPr>
          <w:rFonts w:ascii="Calibri" w:hAnsi="Calibri" w:cs="Calibri"/>
          <w:sz w:val="20"/>
          <w:szCs w:val="20"/>
          <w:lang w:val="en-HK"/>
        </w:rPr>
        <w:t xml:space="preserve">Note: </w:t>
      </w:r>
      <w:r w:rsidR="006D1551">
        <w:rPr>
          <w:rFonts w:ascii="Calibri" w:hAnsi="Calibri" w:cs="Calibri"/>
          <w:sz w:val="20"/>
          <w:szCs w:val="20"/>
          <w:lang w:val="en-HK"/>
        </w:rPr>
        <w:t>a</w:t>
      </w:r>
      <w:r w:rsidRPr="00555EF1">
        <w:rPr>
          <w:rFonts w:ascii="Calibri" w:hAnsi="Calibri" w:cs="Calibri"/>
          <w:sz w:val="20"/>
          <w:szCs w:val="20"/>
          <w:lang w:val="en-HK"/>
        </w:rPr>
        <w:t xml:space="preserve">ll </w:t>
      </w:r>
      <w:proofErr w:type="spellStart"/>
      <w:r w:rsidRPr="00555EF1">
        <w:rPr>
          <w:rFonts w:ascii="Calibri" w:hAnsi="Calibri" w:cs="Calibri"/>
          <w:sz w:val="20"/>
          <w:szCs w:val="20"/>
          <w:lang w:val="en-HK"/>
        </w:rPr>
        <w:t>ps</w:t>
      </w:r>
      <w:proofErr w:type="spellEnd"/>
      <w:r w:rsidRPr="00555EF1">
        <w:rPr>
          <w:rFonts w:ascii="Calibri" w:hAnsi="Calibri" w:cs="Calibri"/>
          <w:sz w:val="20"/>
          <w:szCs w:val="20"/>
          <w:lang w:val="en-HK"/>
        </w:rPr>
        <w:t xml:space="preserve"> &gt; .05 for all comparisons between intervention and control </w:t>
      </w:r>
      <w:r w:rsidR="00844649">
        <w:rPr>
          <w:rFonts w:ascii="Calibri" w:hAnsi="Calibri" w:cs="Calibri"/>
          <w:sz w:val="20"/>
          <w:szCs w:val="20"/>
          <w:lang w:val="en-HK"/>
        </w:rPr>
        <w:t xml:space="preserve">with chi-square tests for categorical variable and t-tests for continuous variables </w:t>
      </w:r>
      <w:r w:rsidRPr="00555EF1">
        <w:rPr>
          <w:rFonts w:ascii="Calibri" w:hAnsi="Calibri" w:cs="Calibri"/>
          <w:sz w:val="20"/>
          <w:szCs w:val="20"/>
          <w:lang w:val="en-HK"/>
        </w:rPr>
        <w:t>(stratified by the levels of support children are currently receiving).</w:t>
      </w:r>
    </w:p>
    <w:p w14:paraId="14EA9DD3" w14:textId="05709AFB" w:rsidR="00985FC2" w:rsidRDefault="00985FC2">
      <w:pPr>
        <w:spacing w:after="160" w:line="278" w:lineRule="auto"/>
        <w:jc w:val="left"/>
        <w:rPr>
          <w:lang w:val="en-HK"/>
        </w:rPr>
      </w:pPr>
      <w:r>
        <w:rPr>
          <w:lang w:val="en-HK"/>
        </w:rPr>
        <w:br w:type="page"/>
      </w:r>
    </w:p>
    <w:p w14:paraId="12469C50" w14:textId="7372F67F" w:rsidR="00985FC2" w:rsidRPr="00586AB6" w:rsidRDefault="00985FC2" w:rsidP="00985FC2">
      <w:pPr>
        <w:pStyle w:val="Caption"/>
        <w:jc w:val="both"/>
        <w:rPr>
          <w:rFonts w:cs="Calibri"/>
          <w:i w:val="0"/>
          <w:iCs w:val="0"/>
          <w:color w:val="auto"/>
          <w:sz w:val="22"/>
          <w:szCs w:val="22"/>
        </w:rPr>
      </w:pPr>
      <w:bookmarkStart w:id="5" w:name="_Toc168496192"/>
      <w:bookmarkStart w:id="6" w:name="_Toc168496482"/>
      <w:bookmarkStart w:id="7" w:name="_Toc168496648"/>
      <w:r>
        <w:rPr>
          <w:rFonts w:cs="Calibri"/>
          <w:i w:val="0"/>
          <w:iCs w:val="0"/>
          <w:color w:val="auto"/>
          <w:sz w:val="22"/>
          <w:szCs w:val="22"/>
        </w:rPr>
        <w:lastRenderedPageBreak/>
        <w:t>c</w:t>
      </w:r>
      <w:r w:rsidRPr="00586AB6">
        <w:rPr>
          <w:rFonts w:cs="Calibri"/>
          <w:i w:val="0"/>
          <w:iCs w:val="0"/>
          <w:color w:val="auto"/>
          <w:sz w:val="22"/>
          <w:szCs w:val="22"/>
        </w:rPr>
        <w:t xml:space="preserve">) Feasibility measures in the active intervention and follow-up period respectively (n = </w:t>
      </w:r>
      <w:r>
        <w:rPr>
          <w:rFonts w:cs="Calibri"/>
          <w:i w:val="0"/>
          <w:iCs w:val="0"/>
          <w:color w:val="auto"/>
          <w:sz w:val="22"/>
          <w:szCs w:val="22"/>
        </w:rPr>
        <w:t>40</w:t>
      </w:r>
      <w:r w:rsidRPr="00586AB6">
        <w:rPr>
          <w:rFonts w:cs="Calibri"/>
          <w:i w:val="0"/>
          <w:iCs w:val="0"/>
          <w:color w:val="auto"/>
          <w:sz w:val="22"/>
          <w:szCs w:val="22"/>
        </w:rPr>
        <w:t>).</w:t>
      </w:r>
      <w:bookmarkEnd w:id="5"/>
      <w:bookmarkEnd w:id="6"/>
      <w:bookmarkEnd w:id="7"/>
    </w:p>
    <w:tbl>
      <w:tblPr>
        <w:tblStyle w:val="PlainTable2"/>
        <w:tblW w:w="8901" w:type="dxa"/>
        <w:tblInd w:w="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231"/>
        <w:gridCol w:w="1417"/>
        <w:gridCol w:w="1418"/>
        <w:gridCol w:w="1417"/>
        <w:gridCol w:w="1418"/>
      </w:tblGrid>
      <w:tr w:rsidR="00985FC2" w:rsidRPr="00E82954" w14:paraId="29153523" w14:textId="77777777" w:rsidTr="00D86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1"/>
        </w:trPr>
        <w:tc>
          <w:tcPr>
            <w:tcW w:w="3231" w:type="dxa"/>
            <w:tcBorders>
              <w:bottom w:val="none" w:sz="0" w:space="0" w:color="auto"/>
            </w:tcBorders>
            <w:vAlign w:val="center"/>
          </w:tcPr>
          <w:p w14:paraId="39E7666E" w14:textId="2415271B" w:rsidR="00985FC2" w:rsidRPr="00E82954" w:rsidRDefault="00985FC2" w:rsidP="003230E6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>Feasibility outcomes</w:t>
            </w:r>
            <w:r w:rsidR="003230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n = 40)</w:t>
            </w:r>
          </w:p>
        </w:tc>
        <w:tc>
          <w:tcPr>
            <w:tcW w:w="2835" w:type="dxa"/>
            <w:gridSpan w:val="2"/>
            <w:tcBorders>
              <w:bottom w:val="none" w:sz="0" w:space="0" w:color="auto"/>
            </w:tcBorders>
            <w:vAlign w:val="center"/>
          </w:tcPr>
          <w:p w14:paraId="7D515ABB" w14:textId="4B196FB4" w:rsidR="00985FC2" w:rsidRPr="00E82954" w:rsidRDefault="00985FC2" w:rsidP="003230E6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>6-week intervention period</w:t>
            </w:r>
          </w:p>
        </w:tc>
        <w:tc>
          <w:tcPr>
            <w:tcW w:w="2835" w:type="dxa"/>
            <w:gridSpan w:val="2"/>
            <w:tcBorders>
              <w:bottom w:val="none" w:sz="0" w:space="0" w:color="auto"/>
            </w:tcBorders>
            <w:vAlign w:val="center"/>
          </w:tcPr>
          <w:p w14:paraId="3512B0CB" w14:textId="29DF2FBF" w:rsidR="00985FC2" w:rsidRPr="00E82954" w:rsidRDefault="00985FC2" w:rsidP="003230E6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>2-month follow-up period</w:t>
            </w:r>
          </w:p>
        </w:tc>
      </w:tr>
      <w:tr w:rsidR="00985FC2" w:rsidRPr="00E82954" w14:paraId="23DD72B3" w14:textId="77777777" w:rsidTr="003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31" w:type="dxa"/>
            <w:vAlign w:val="center"/>
          </w:tcPr>
          <w:p w14:paraId="52D8CF2C" w14:textId="77777777" w:rsidR="00985FC2" w:rsidRPr="00E82954" w:rsidRDefault="00985FC2" w:rsidP="00985FC2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82954">
              <w:rPr>
                <w:rFonts w:ascii="Calibri" w:hAnsi="Calibri" w:cs="Calibri"/>
                <w:b/>
                <w:bCs/>
                <w:sz w:val="20"/>
                <w:szCs w:val="20"/>
              </w:rPr>
              <w:t>U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  <w:r w:rsidRPr="00E8295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tatistics </w:t>
            </w:r>
          </w:p>
        </w:tc>
        <w:tc>
          <w:tcPr>
            <w:tcW w:w="1417" w:type="dxa"/>
            <w:vAlign w:val="center"/>
          </w:tcPr>
          <w:p w14:paraId="6290A4F9" w14:textId="4FDB34CA" w:rsidR="00985FC2" w:rsidRPr="00985FC2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5FC2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8" w:type="dxa"/>
            <w:vAlign w:val="center"/>
          </w:tcPr>
          <w:p w14:paraId="6215C410" w14:textId="27851641" w:rsidR="00985FC2" w:rsidRPr="00985FC2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5FC2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17" w:type="dxa"/>
            <w:vAlign w:val="center"/>
          </w:tcPr>
          <w:p w14:paraId="780F9152" w14:textId="5C36242C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5FC2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8" w:type="dxa"/>
            <w:vAlign w:val="center"/>
          </w:tcPr>
          <w:p w14:paraId="0846EC21" w14:textId="2416A5BF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85FC2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</w:tr>
      <w:tr w:rsidR="00985FC2" w:rsidRPr="00E82954" w14:paraId="3653CE8C" w14:textId="77777777" w:rsidTr="003230E6">
        <w:tc>
          <w:tcPr>
            <w:tcW w:w="3231" w:type="dxa"/>
            <w:tcBorders>
              <w:bottom w:val="nil"/>
            </w:tcBorders>
            <w:vAlign w:val="center"/>
          </w:tcPr>
          <w:p w14:paraId="01860629" w14:textId="3A7AB34D" w:rsidR="00985FC2" w:rsidRPr="00E82954" w:rsidRDefault="00985FC2" w:rsidP="00985FC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Day of week of use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DA7112A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D4A298F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1294C3A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85DECD7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85FC2" w:rsidRPr="00E82954" w14:paraId="2D584FF0" w14:textId="77777777" w:rsidTr="003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827990D" w14:textId="77777777" w:rsidR="00985FC2" w:rsidRPr="00E82954" w:rsidRDefault="00985FC2" w:rsidP="00985FC2">
            <w:pPr>
              <w:spacing w:line="276" w:lineRule="auto"/>
              <w:ind w:left="282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 xml:space="preserve">Weekdays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277532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5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C7C11A" w14:textId="192AC111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78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47D64A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EF4B88A" w14:textId="52A29BAC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72.2</w:t>
            </w:r>
          </w:p>
        </w:tc>
      </w:tr>
      <w:tr w:rsidR="00985FC2" w:rsidRPr="00E82954" w14:paraId="4C731682" w14:textId="77777777" w:rsidTr="003230E6">
        <w:tc>
          <w:tcPr>
            <w:tcW w:w="3231" w:type="dxa"/>
            <w:tcBorders>
              <w:top w:val="nil"/>
            </w:tcBorders>
            <w:vAlign w:val="center"/>
          </w:tcPr>
          <w:p w14:paraId="2FFF80CE" w14:textId="77777777" w:rsidR="00985FC2" w:rsidRPr="00E82954" w:rsidRDefault="00985FC2" w:rsidP="00985FC2">
            <w:pPr>
              <w:spacing w:line="276" w:lineRule="auto"/>
              <w:ind w:left="282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 xml:space="preserve">Weekend 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7FD37C6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147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8519812" w14:textId="183D6CFD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21.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D43CF04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D69BC8C" w14:textId="433AEBA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27.8</w:t>
            </w:r>
          </w:p>
        </w:tc>
      </w:tr>
      <w:tr w:rsidR="00985FC2" w:rsidRPr="00E82954" w14:paraId="6EE7E4EC" w14:textId="77777777" w:rsidTr="003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31" w:type="dxa"/>
            <w:tcBorders>
              <w:bottom w:val="nil"/>
            </w:tcBorders>
            <w:vAlign w:val="center"/>
          </w:tcPr>
          <w:p w14:paraId="76335649" w14:textId="7494E2FC" w:rsidR="00985FC2" w:rsidRPr="00E82954" w:rsidRDefault="00985FC2" w:rsidP="00985FC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Time of day of use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A821F4A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CF71B98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EEA7B86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4918D55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85FC2" w:rsidRPr="00E82954" w14:paraId="7A65144B" w14:textId="77777777" w:rsidTr="003230E6"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514612EA" w14:textId="77777777" w:rsidR="00985FC2" w:rsidRPr="00E82954" w:rsidRDefault="00985FC2" w:rsidP="00985FC2">
            <w:pPr>
              <w:spacing w:line="276" w:lineRule="auto"/>
              <w:ind w:left="282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 xml:space="preserve">06:00-10:00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508B7B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1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039373" w14:textId="078AE82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24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53C6B3C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EAA913" w14:textId="466F3B29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29.6</w:t>
            </w:r>
          </w:p>
        </w:tc>
      </w:tr>
      <w:tr w:rsidR="00985FC2" w:rsidRPr="00E82954" w14:paraId="62F832B2" w14:textId="77777777" w:rsidTr="003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2C86BA6" w14:textId="77777777" w:rsidR="00985FC2" w:rsidRPr="00E82954" w:rsidRDefault="00985FC2" w:rsidP="00985FC2">
            <w:pPr>
              <w:spacing w:line="276" w:lineRule="auto"/>
              <w:ind w:left="282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10:00-14: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D67016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96B8FD" w14:textId="4063CF11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13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F436FD8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267235" w14:textId="343D7766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11.1</w:t>
            </w:r>
          </w:p>
        </w:tc>
      </w:tr>
      <w:tr w:rsidR="00985FC2" w:rsidRPr="00E82954" w14:paraId="5413B2A5" w14:textId="77777777" w:rsidTr="003230E6"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6BDAF87" w14:textId="77777777" w:rsidR="00985FC2" w:rsidRPr="00E82954" w:rsidRDefault="00985FC2" w:rsidP="00985FC2">
            <w:pPr>
              <w:spacing w:line="276" w:lineRule="auto"/>
              <w:ind w:left="282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14:00-18: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03B838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1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BEFE95" w14:textId="500B8A7A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22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39637B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5AA5F37" w14:textId="351A6649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14.8</w:t>
            </w:r>
          </w:p>
        </w:tc>
      </w:tr>
      <w:tr w:rsidR="00985FC2" w:rsidRPr="00E82954" w14:paraId="7A6877DE" w14:textId="77777777" w:rsidTr="003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2B952D7" w14:textId="77777777" w:rsidR="00985FC2" w:rsidRPr="00E82954" w:rsidRDefault="00985FC2" w:rsidP="00985FC2">
            <w:pPr>
              <w:spacing w:line="276" w:lineRule="auto"/>
              <w:ind w:left="282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18:00-22: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ABAEFC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64F22E" w14:textId="4469915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ABB97C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4F79DAB" w14:textId="50D2DD61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3.7</w:t>
            </w:r>
          </w:p>
        </w:tc>
      </w:tr>
      <w:tr w:rsidR="00985FC2" w:rsidRPr="00E82954" w14:paraId="74417B47" w14:textId="77777777" w:rsidTr="003230E6"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4CB7C2F" w14:textId="77777777" w:rsidR="00985FC2" w:rsidRPr="00E82954" w:rsidRDefault="00985FC2" w:rsidP="00985FC2">
            <w:pPr>
              <w:spacing w:line="276" w:lineRule="auto"/>
              <w:ind w:left="282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22:00-02: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67C634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1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2B9C65" w14:textId="20F9A161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20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1BB0EC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5F2CAC" w14:textId="4483AA6E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22.2</w:t>
            </w:r>
          </w:p>
        </w:tc>
      </w:tr>
      <w:tr w:rsidR="00985FC2" w:rsidRPr="00E82954" w14:paraId="30426F8D" w14:textId="77777777" w:rsidTr="003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31" w:type="dxa"/>
            <w:tcBorders>
              <w:top w:val="nil"/>
              <w:bottom w:val="none" w:sz="0" w:space="0" w:color="auto"/>
            </w:tcBorders>
            <w:vAlign w:val="center"/>
          </w:tcPr>
          <w:p w14:paraId="0F2346DC" w14:textId="77777777" w:rsidR="00985FC2" w:rsidRPr="00E82954" w:rsidRDefault="00985FC2" w:rsidP="00985FC2">
            <w:pPr>
              <w:spacing w:line="276" w:lineRule="auto"/>
              <w:ind w:left="282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02:00-06:00</w:t>
            </w:r>
          </w:p>
        </w:tc>
        <w:tc>
          <w:tcPr>
            <w:tcW w:w="1417" w:type="dxa"/>
            <w:tcBorders>
              <w:top w:val="nil"/>
              <w:bottom w:val="none" w:sz="0" w:space="0" w:color="auto"/>
            </w:tcBorders>
            <w:vAlign w:val="center"/>
          </w:tcPr>
          <w:p w14:paraId="57622755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131</w:t>
            </w:r>
          </w:p>
        </w:tc>
        <w:tc>
          <w:tcPr>
            <w:tcW w:w="1418" w:type="dxa"/>
            <w:tcBorders>
              <w:top w:val="nil"/>
              <w:bottom w:val="none" w:sz="0" w:space="0" w:color="auto"/>
            </w:tcBorders>
            <w:vAlign w:val="center"/>
          </w:tcPr>
          <w:p w14:paraId="6B8BD7AB" w14:textId="23B0D9DC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19.3</w:t>
            </w:r>
          </w:p>
        </w:tc>
        <w:tc>
          <w:tcPr>
            <w:tcW w:w="1417" w:type="dxa"/>
            <w:tcBorders>
              <w:top w:val="nil"/>
              <w:bottom w:val="none" w:sz="0" w:space="0" w:color="auto"/>
            </w:tcBorders>
            <w:vAlign w:val="center"/>
          </w:tcPr>
          <w:p w14:paraId="6EDDBB9F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bottom w:val="none" w:sz="0" w:space="0" w:color="auto"/>
            </w:tcBorders>
            <w:vAlign w:val="center"/>
          </w:tcPr>
          <w:p w14:paraId="4B73B062" w14:textId="0A2E0FC9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18.5</w:t>
            </w:r>
          </w:p>
        </w:tc>
      </w:tr>
      <w:tr w:rsidR="00985FC2" w:rsidRPr="00E82954" w14:paraId="19B94DEE" w14:textId="77777777" w:rsidTr="003230E6">
        <w:tc>
          <w:tcPr>
            <w:tcW w:w="3231" w:type="dxa"/>
            <w:vAlign w:val="center"/>
          </w:tcPr>
          <w:p w14:paraId="2E35BA8F" w14:textId="77777777" w:rsidR="00985FC2" w:rsidRPr="00E82954" w:rsidRDefault="00985FC2" w:rsidP="00985FC2">
            <w:pPr>
              <w:spacing w:line="276" w:lineRule="auto"/>
              <w:ind w:left="282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E42D2BE" w14:textId="6E78B2F8" w:rsidR="00985FC2" w:rsidRPr="00985FC2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5FC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1418" w:type="dxa"/>
            <w:vAlign w:val="center"/>
          </w:tcPr>
          <w:p w14:paraId="449BB836" w14:textId="2776CE14" w:rsidR="00985FC2" w:rsidRPr="00985FC2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5FC2">
              <w:rPr>
                <w:rFonts w:ascii="Calibri" w:hAnsi="Calibri" w:cs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  <w:vAlign w:val="center"/>
          </w:tcPr>
          <w:p w14:paraId="24F6CCC1" w14:textId="44BFADC9" w:rsidR="00985FC2" w:rsidRPr="00985FC2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5FC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1418" w:type="dxa"/>
            <w:vAlign w:val="center"/>
          </w:tcPr>
          <w:p w14:paraId="2B19D97D" w14:textId="087AC50D" w:rsidR="00985FC2" w:rsidRPr="00985FC2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5FC2">
              <w:rPr>
                <w:rFonts w:ascii="Calibri" w:hAnsi="Calibri" w:cs="Calibri"/>
                <w:b/>
                <w:bCs/>
                <w:sz w:val="20"/>
                <w:szCs w:val="20"/>
              </w:rPr>
              <w:t>SD</w:t>
            </w:r>
          </w:p>
        </w:tc>
      </w:tr>
      <w:tr w:rsidR="00985FC2" w:rsidRPr="00E82954" w14:paraId="154AF019" w14:textId="77777777" w:rsidTr="003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31" w:type="dxa"/>
            <w:tcBorders>
              <w:top w:val="none" w:sz="0" w:space="0" w:color="auto"/>
              <w:bottom w:val="nil"/>
            </w:tcBorders>
            <w:vAlign w:val="center"/>
          </w:tcPr>
          <w:p w14:paraId="7FBE46CA" w14:textId="77777777" w:rsidR="00985FC2" w:rsidRPr="00E82954" w:rsidRDefault="00985FC2" w:rsidP="00985FC2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8295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User engagement </w:t>
            </w:r>
          </w:p>
        </w:tc>
        <w:tc>
          <w:tcPr>
            <w:tcW w:w="1417" w:type="dxa"/>
            <w:tcBorders>
              <w:top w:val="none" w:sz="0" w:space="0" w:color="auto"/>
              <w:bottom w:val="nil"/>
            </w:tcBorders>
            <w:vAlign w:val="center"/>
          </w:tcPr>
          <w:p w14:paraId="41AEBA07" w14:textId="0CC78A01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il"/>
            </w:tcBorders>
            <w:vAlign w:val="center"/>
          </w:tcPr>
          <w:p w14:paraId="6723881D" w14:textId="3F6B2718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il"/>
            </w:tcBorders>
            <w:vAlign w:val="center"/>
          </w:tcPr>
          <w:p w14:paraId="5929BE1D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il"/>
            </w:tcBorders>
            <w:vAlign w:val="center"/>
          </w:tcPr>
          <w:p w14:paraId="316F48DC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85FC2" w:rsidRPr="00E82954" w14:paraId="3A347241" w14:textId="77777777" w:rsidTr="003230E6"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76E9B031" w14:textId="77777777" w:rsidR="00985FC2" w:rsidRPr="00E82954" w:rsidRDefault="00985FC2" w:rsidP="00985FC2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umber of usage days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194215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>14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090A41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>7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DB255F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>1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358B78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>2.08</w:t>
            </w:r>
          </w:p>
        </w:tc>
      </w:tr>
      <w:tr w:rsidR="00985FC2" w:rsidRPr="00E82954" w14:paraId="53DD7777" w14:textId="77777777" w:rsidTr="003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910049A" w14:textId="77777777" w:rsidR="00985FC2" w:rsidRPr="00E82954" w:rsidRDefault="00985FC2" w:rsidP="00985FC2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otal number of logins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8D4B61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>17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591B45C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>8.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C10B62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>1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5DE7FE6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>2.71</w:t>
            </w:r>
          </w:p>
        </w:tc>
      </w:tr>
      <w:tr w:rsidR="00985FC2" w:rsidRPr="00E82954" w14:paraId="75D13C83" w14:textId="77777777" w:rsidTr="003230E6">
        <w:tc>
          <w:tcPr>
            <w:tcW w:w="3231" w:type="dxa"/>
            <w:tcBorders>
              <w:top w:val="nil"/>
            </w:tcBorders>
            <w:vAlign w:val="center"/>
          </w:tcPr>
          <w:p w14:paraId="723CF30F" w14:textId="77777777" w:rsidR="00985FC2" w:rsidRPr="00E82954" w:rsidRDefault="00985FC2" w:rsidP="00985FC2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>Total time spent (mins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74576B2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>165.9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EE741E3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>58.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8D77648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>8.9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CE199AB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82954">
              <w:rPr>
                <w:rFonts w:ascii="Calibri" w:hAnsi="Calibri" w:cs="Calibri"/>
                <w:sz w:val="20"/>
                <w:szCs w:val="20"/>
                <w:lang w:val="en-GB"/>
              </w:rPr>
              <w:t>27.83</w:t>
            </w:r>
          </w:p>
        </w:tc>
      </w:tr>
      <w:tr w:rsidR="00985FC2" w:rsidRPr="00E82954" w14:paraId="7ACF26A7" w14:textId="77777777" w:rsidTr="003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31" w:type="dxa"/>
            <w:tcBorders>
              <w:bottom w:val="nil"/>
            </w:tcBorders>
            <w:vAlign w:val="center"/>
          </w:tcPr>
          <w:p w14:paraId="770B767B" w14:textId="77777777" w:rsidR="00985FC2" w:rsidRPr="00E82954" w:rsidRDefault="00985FC2" w:rsidP="00985FC2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8295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rogram participation 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DCD477F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73C7B87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65B99DA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329EF54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85FC2" w:rsidRPr="00E82954" w14:paraId="6534A775" w14:textId="77777777" w:rsidTr="003230E6"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780ADD43" w14:textId="6A5A048F" w:rsidR="00985FC2" w:rsidRPr="00E82954" w:rsidRDefault="003230E6" w:rsidP="00985FC2">
            <w:pPr>
              <w:spacing w:line="276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  <w:lang w:val="en-GB"/>
              </w:rPr>
              <w:t>U</w:t>
            </w:r>
            <w:r w:rsidR="00985FC2" w:rsidRPr="00E82954">
              <w:rPr>
                <w:rFonts w:ascii="Calibri" w:hAnsi="Calibri" w:cs="Calibri"/>
                <w:sz w:val="20"/>
                <w:lang w:val="en-GB"/>
              </w:rPr>
              <w:t>nique components comple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D74933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65.</w:t>
            </w:r>
            <w:r>
              <w:rPr>
                <w:rFonts w:ascii="Calibri" w:hAnsi="Calibri" w:cs="Calibri"/>
                <w:sz w:val="20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201F18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11.5</w:t>
            </w:r>
            <w:r>
              <w:rPr>
                <w:rFonts w:ascii="Calibri" w:hAnsi="Calibri" w:cs="Calibri"/>
                <w:sz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558EF8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5AA33A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85FC2" w:rsidRPr="00E82954" w14:paraId="1DF7517B" w14:textId="77777777" w:rsidTr="003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300926F8" w14:textId="0375D042" w:rsidR="00985FC2" w:rsidRPr="00E82954" w:rsidRDefault="003230E6" w:rsidP="00985FC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lang w:val="en-GB"/>
              </w:rPr>
              <w:t>C</w:t>
            </w:r>
            <w:r w:rsidR="00985FC2" w:rsidRPr="00E82954">
              <w:rPr>
                <w:rFonts w:ascii="Calibri" w:hAnsi="Calibri" w:cs="Calibri"/>
                <w:sz w:val="20"/>
                <w:lang w:val="en-GB"/>
              </w:rPr>
              <w:t xml:space="preserve">ore sessions completed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28CE69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16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837593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2.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4263AA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F653BC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85FC2" w:rsidRPr="00E82954" w14:paraId="7321EB93" w14:textId="77777777" w:rsidTr="003230E6">
        <w:tc>
          <w:tcPr>
            <w:tcW w:w="3231" w:type="dxa"/>
            <w:tcBorders>
              <w:top w:val="nil"/>
            </w:tcBorders>
            <w:vAlign w:val="center"/>
          </w:tcPr>
          <w:p w14:paraId="33FD8AAA" w14:textId="30880AE6" w:rsidR="00985FC2" w:rsidRPr="00E82954" w:rsidRDefault="003230E6" w:rsidP="00985FC2">
            <w:pPr>
              <w:spacing w:line="276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  <w:lang w:val="en-GB"/>
              </w:rPr>
              <w:t>O</w:t>
            </w:r>
            <w:r w:rsidR="00985FC2" w:rsidRPr="00E82954">
              <w:rPr>
                <w:rFonts w:ascii="Calibri" w:hAnsi="Calibri" w:cs="Calibri"/>
                <w:sz w:val="20"/>
                <w:lang w:val="en-GB"/>
              </w:rPr>
              <w:t xml:space="preserve">ptional sessions completed 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0BD7154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2.</w:t>
            </w:r>
            <w:r>
              <w:rPr>
                <w:rFonts w:ascii="Calibri" w:hAnsi="Calibri" w:cs="Calibri"/>
                <w:sz w:val="20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EB167A1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2.6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6E1433D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ADD3408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85FC2" w:rsidRPr="00E82954" w14:paraId="224F17D0" w14:textId="77777777" w:rsidTr="0046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31" w:type="dxa"/>
            <w:tcBorders>
              <w:bottom w:val="nil"/>
            </w:tcBorders>
            <w:vAlign w:val="center"/>
          </w:tcPr>
          <w:p w14:paraId="775749FB" w14:textId="77777777" w:rsidR="00985FC2" w:rsidRPr="00C61720" w:rsidRDefault="00985FC2" w:rsidP="00985FC2">
            <w:pPr>
              <w:spacing w:line="276" w:lineRule="auto"/>
              <w:rPr>
                <w:rFonts w:ascii="Calibri" w:hAnsi="Calibri" w:cs="Calibri"/>
                <w:b/>
                <w:bCs/>
                <w:sz w:val="20"/>
              </w:rPr>
            </w:pPr>
            <w:r w:rsidRPr="00C61720">
              <w:rPr>
                <w:rFonts w:ascii="Calibri" w:hAnsi="Calibri" w:cs="Calibri"/>
                <w:b/>
                <w:bCs/>
                <w:sz w:val="20"/>
              </w:rPr>
              <w:t xml:space="preserve">User preferences 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ABE0B75" w14:textId="77777777" w:rsidR="00985FC2" w:rsidRPr="00C61720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7CA694A" w14:textId="77777777" w:rsidR="00985FC2" w:rsidRPr="00C61720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B35F0EF" w14:textId="77777777" w:rsidR="00985FC2" w:rsidRPr="00C61720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F68CB60" w14:textId="77777777" w:rsidR="00985FC2" w:rsidRPr="00C61720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985FC2" w:rsidRPr="00E82954" w14:paraId="05CD30EF" w14:textId="77777777" w:rsidTr="00465F40"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F515CA8" w14:textId="543D6C70" w:rsidR="00985FC2" w:rsidRPr="00E82954" w:rsidRDefault="003230E6" w:rsidP="00985FC2">
            <w:pPr>
              <w:spacing w:line="276" w:lineRule="auto"/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hAnsi="Calibri" w:cs="Calibri"/>
                <w:bCs/>
                <w:sz w:val="20"/>
                <w:lang w:val="en-GB"/>
              </w:rPr>
              <w:t>C</w:t>
            </w:r>
            <w:r w:rsidR="00985FC2" w:rsidRPr="00E82954">
              <w:rPr>
                <w:rFonts w:ascii="Calibri" w:hAnsi="Calibri" w:cs="Calibri"/>
                <w:bCs/>
                <w:sz w:val="20"/>
                <w:lang w:val="en-GB"/>
              </w:rPr>
              <w:t xml:space="preserve">omponents by presentation format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5C678D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FD9A37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11EB8D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864336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85FC2" w:rsidRPr="00E82954" w14:paraId="71165B0A" w14:textId="77777777" w:rsidTr="003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2BDAEAC9" w14:textId="77777777" w:rsidR="00985FC2" w:rsidRPr="00E82954" w:rsidRDefault="00985FC2" w:rsidP="00985FC2">
            <w:pPr>
              <w:spacing w:line="276" w:lineRule="auto"/>
              <w:ind w:left="287"/>
              <w:rPr>
                <w:rFonts w:ascii="Calibri" w:hAnsi="Calibri" w:cs="Calibri"/>
                <w:b/>
                <w:sz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Audi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6DF013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9FAE37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EB5F5B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1.3</w:t>
            </w:r>
            <w:r>
              <w:rPr>
                <w:rFonts w:ascii="Calibri" w:hAnsi="Calibri" w:cs="Calibri"/>
                <w:sz w:val="20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B5E4C7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4.0</w:t>
            </w:r>
            <w:r>
              <w:rPr>
                <w:rFonts w:ascii="Calibri" w:hAnsi="Calibri" w:cs="Calibri"/>
                <w:sz w:val="20"/>
                <w:lang w:val="en-GB"/>
              </w:rPr>
              <w:t>2</w:t>
            </w:r>
          </w:p>
        </w:tc>
      </w:tr>
      <w:tr w:rsidR="00985FC2" w:rsidRPr="00E82954" w14:paraId="70BD72E9" w14:textId="77777777" w:rsidTr="003230E6"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1AF8A0B" w14:textId="77777777" w:rsidR="00985FC2" w:rsidRPr="00E82954" w:rsidRDefault="00985FC2" w:rsidP="00985FC2">
            <w:pPr>
              <w:spacing w:line="276" w:lineRule="auto"/>
              <w:ind w:left="287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 xml:space="preserve">Video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4F81C4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3217C4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C6A9B2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0.2</w:t>
            </w:r>
            <w:r>
              <w:rPr>
                <w:rFonts w:ascii="Calibri" w:hAnsi="Calibri" w:cs="Calibri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68F64B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0.86</w:t>
            </w:r>
          </w:p>
        </w:tc>
      </w:tr>
      <w:tr w:rsidR="00985FC2" w:rsidRPr="00E82954" w14:paraId="0F2A6A49" w14:textId="77777777" w:rsidTr="00465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2EEE426A" w14:textId="77777777" w:rsidR="00985FC2" w:rsidRPr="00E82954" w:rsidRDefault="00985FC2" w:rsidP="00985FC2">
            <w:pPr>
              <w:spacing w:line="276" w:lineRule="auto"/>
              <w:ind w:left="287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Tex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76BA66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6D97F05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EAC3D9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2.3</w:t>
            </w:r>
            <w:r>
              <w:rPr>
                <w:rFonts w:ascii="Calibri" w:hAnsi="Calibri" w:cs="Calibri"/>
                <w:sz w:val="20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683E49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5.6</w:t>
            </w:r>
            <w:r>
              <w:rPr>
                <w:rFonts w:ascii="Calibri" w:hAnsi="Calibri" w:cs="Calibri"/>
                <w:sz w:val="20"/>
                <w:lang w:val="en-GB"/>
              </w:rPr>
              <w:t>5</w:t>
            </w:r>
          </w:p>
        </w:tc>
      </w:tr>
      <w:tr w:rsidR="00985FC2" w:rsidRPr="00E82954" w14:paraId="721756AB" w14:textId="77777777" w:rsidTr="00465F40"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93C3E58" w14:textId="7E53E017" w:rsidR="00985FC2" w:rsidRPr="00E82954" w:rsidRDefault="003230E6" w:rsidP="00985FC2">
            <w:pPr>
              <w:spacing w:line="276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bCs/>
                <w:sz w:val="20"/>
                <w:lang w:val="en-GB"/>
              </w:rPr>
              <w:t>C</w:t>
            </w:r>
            <w:r w:rsidR="00985FC2" w:rsidRPr="00E82954">
              <w:rPr>
                <w:rFonts w:ascii="Calibri" w:hAnsi="Calibri" w:cs="Calibri"/>
                <w:bCs/>
                <w:sz w:val="20"/>
                <w:lang w:val="en-GB"/>
              </w:rPr>
              <w:t xml:space="preserve">omponents by content type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30AF47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C1138E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18037B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F4A57CE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85FC2" w:rsidRPr="00E82954" w14:paraId="5435CA51" w14:textId="77777777" w:rsidTr="003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464E05A" w14:textId="77777777" w:rsidR="00985FC2" w:rsidRPr="00E82954" w:rsidRDefault="00985FC2" w:rsidP="00985FC2">
            <w:pPr>
              <w:spacing w:line="276" w:lineRule="auto"/>
              <w:ind w:left="287"/>
              <w:rPr>
                <w:rFonts w:ascii="Calibri" w:hAnsi="Calibri" w:cs="Calibri"/>
                <w:b/>
                <w:sz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 xml:space="preserve">Knowledge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FF8455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1848E17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4BE0B2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0.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F7EC6C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0.5</w:t>
            </w:r>
            <w:r>
              <w:rPr>
                <w:rFonts w:ascii="Calibri" w:hAnsi="Calibri" w:cs="Calibri"/>
                <w:sz w:val="20"/>
                <w:lang w:val="en-GB"/>
              </w:rPr>
              <w:t>9</w:t>
            </w:r>
          </w:p>
        </w:tc>
      </w:tr>
      <w:tr w:rsidR="00985FC2" w:rsidRPr="00E82954" w14:paraId="43BE41EA" w14:textId="77777777" w:rsidTr="003230E6"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2E9F7286" w14:textId="77777777" w:rsidR="00985FC2" w:rsidRPr="00E82954" w:rsidRDefault="00985FC2" w:rsidP="00985FC2">
            <w:pPr>
              <w:spacing w:line="276" w:lineRule="auto"/>
              <w:ind w:left="287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 xml:space="preserve">Skills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F94424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6B7DB2A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5FBC0A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1.7</w:t>
            </w:r>
            <w:r>
              <w:rPr>
                <w:rFonts w:ascii="Calibri" w:hAnsi="Calibri" w:cs="Calibri"/>
                <w:sz w:val="20"/>
                <w:lang w:val="en-GB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1BDA70B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3.73</w:t>
            </w:r>
          </w:p>
        </w:tc>
      </w:tr>
      <w:tr w:rsidR="00985FC2" w:rsidRPr="00E82954" w14:paraId="2DA496EC" w14:textId="77777777" w:rsidTr="003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74F37D94" w14:textId="77777777" w:rsidR="00985FC2" w:rsidRPr="00E82954" w:rsidRDefault="00985FC2" w:rsidP="00985FC2">
            <w:pPr>
              <w:spacing w:line="276" w:lineRule="auto"/>
              <w:ind w:left="287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 xml:space="preserve">Emotions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259339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8DC04F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175EEE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0.0</w:t>
            </w:r>
            <w:r>
              <w:rPr>
                <w:rFonts w:ascii="Calibri" w:hAnsi="Calibri" w:cs="Calibri"/>
                <w:sz w:val="20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8A1AE32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0.16</w:t>
            </w:r>
          </w:p>
        </w:tc>
      </w:tr>
      <w:tr w:rsidR="00985FC2" w:rsidRPr="00E82954" w14:paraId="1D7008BA" w14:textId="77777777" w:rsidTr="003230E6"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E3E9EA6" w14:textId="77777777" w:rsidR="00985FC2" w:rsidRPr="00E82954" w:rsidRDefault="00985FC2" w:rsidP="00985FC2">
            <w:pPr>
              <w:spacing w:line="276" w:lineRule="auto"/>
              <w:ind w:left="287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 xml:space="preserve">Attitudes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5901A5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8A111BF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32C16E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0.4</w:t>
            </w:r>
            <w:r>
              <w:rPr>
                <w:rFonts w:ascii="Calibri" w:hAnsi="Calibri" w:cs="Calibri"/>
                <w:sz w:val="20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3341CC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1.33</w:t>
            </w:r>
          </w:p>
        </w:tc>
      </w:tr>
      <w:tr w:rsidR="00985FC2" w:rsidRPr="00E82954" w14:paraId="6C0A1783" w14:textId="77777777" w:rsidTr="003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E0B8456" w14:textId="77777777" w:rsidR="00985FC2" w:rsidRPr="00E82954" w:rsidRDefault="00985FC2" w:rsidP="00985FC2">
            <w:pPr>
              <w:spacing w:line="276" w:lineRule="auto"/>
              <w:ind w:left="287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Mindfulness Practi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AE0BCFF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BF4FBD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62DBFB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1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9DE940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3.0</w:t>
            </w:r>
            <w:r>
              <w:rPr>
                <w:rFonts w:ascii="Calibri" w:hAnsi="Calibri" w:cs="Calibri"/>
                <w:sz w:val="20"/>
                <w:lang w:val="en-GB"/>
              </w:rPr>
              <w:t>9</w:t>
            </w:r>
          </w:p>
        </w:tc>
      </w:tr>
      <w:tr w:rsidR="00985FC2" w:rsidRPr="00E82954" w14:paraId="61DFFACB" w14:textId="77777777" w:rsidTr="003230E6"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5A34DF92" w14:textId="77777777" w:rsidR="00985FC2" w:rsidRPr="00E82954" w:rsidRDefault="00985FC2" w:rsidP="00985FC2">
            <w:pPr>
              <w:spacing w:line="276" w:lineRule="auto"/>
              <w:ind w:left="287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 xml:space="preserve">Mindfulness Debrief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71BBEE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4375C5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09FE60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0.0</w:t>
            </w:r>
            <w:r>
              <w:rPr>
                <w:rFonts w:ascii="Calibri" w:hAnsi="Calibri" w:cs="Calibri"/>
                <w:sz w:val="20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7093BA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0.16</w:t>
            </w:r>
          </w:p>
        </w:tc>
      </w:tr>
      <w:tr w:rsidR="00985FC2" w:rsidRPr="00E82954" w14:paraId="7CE7B4F5" w14:textId="77777777" w:rsidTr="00323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8A52EBC" w14:textId="77777777" w:rsidR="00985FC2" w:rsidRPr="00E82954" w:rsidRDefault="00985FC2" w:rsidP="00985FC2">
            <w:pPr>
              <w:spacing w:line="276" w:lineRule="auto"/>
              <w:ind w:left="287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 xml:space="preserve">Mindfulness Exercises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FEDF34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C59FDE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92B02F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0.2</w:t>
            </w:r>
            <w:r>
              <w:rPr>
                <w:rFonts w:ascii="Calibri" w:hAnsi="Calibri" w:cs="Calibri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7DDF2E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0.77</w:t>
            </w:r>
          </w:p>
        </w:tc>
      </w:tr>
      <w:tr w:rsidR="00985FC2" w:rsidRPr="00E82954" w14:paraId="505A6511" w14:textId="77777777" w:rsidTr="003230E6">
        <w:tc>
          <w:tcPr>
            <w:tcW w:w="3231" w:type="dxa"/>
            <w:tcBorders>
              <w:top w:val="nil"/>
            </w:tcBorders>
            <w:vAlign w:val="center"/>
          </w:tcPr>
          <w:p w14:paraId="6016259F" w14:textId="77777777" w:rsidR="00985FC2" w:rsidRPr="00E82954" w:rsidRDefault="00985FC2" w:rsidP="00985FC2">
            <w:pPr>
              <w:spacing w:line="276" w:lineRule="auto"/>
              <w:ind w:left="287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 xml:space="preserve">Mindful relational skills 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CAE1FF3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F0C894A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</w:rPr>
            </w:pPr>
            <w:r w:rsidRPr="00E829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EFBB7D2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0.3</w:t>
            </w:r>
            <w:r>
              <w:rPr>
                <w:rFonts w:ascii="Calibri" w:hAnsi="Calibri" w:cs="Calibri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9C7C843" w14:textId="77777777" w:rsidR="00985FC2" w:rsidRPr="00E82954" w:rsidRDefault="00985FC2" w:rsidP="00985FC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2954">
              <w:rPr>
                <w:rFonts w:ascii="Calibri" w:hAnsi="Calibri" w:cs="Calibri"/>
                <w:sz w:val="20"/>
                <w:lang w:val="en-GB"/>
              </w:rPr>
              <w:t>0.95</w:t>
            </w:r>
          </w:p>
        </w:tc>
      </w:tr>
    </w:tbl>
    <w:p w14:paraId="36E415E4" w14:textId="77777777" w:rsidR="00985FC2" w:rsidRPr="00E82954" w:rsidRDefault="00985FC2" w:rsidP="00985FC2">
      <w:pPr>
        <w:spacing w:line="259" w:lineRule="auto"/>
        <w:rPr>
          <w:rFonts w:ascii="Calibri" w:hAnsi="Calibri" w:cs="Calibri"/>
        </w:rPr>
      </w:pPr>
    </w:p>
    <w:p w14:paraId="29E80D37" w14:textId="77777777" w:rsidR="004C49BF" w:rsidRPr="00AC538F" w:rsidRDefault="00985FC2" w:rsidP="004C49BF">
      <w:pPr>
        <w:spacing w:line="276" w:lineRule="auto"/>
        <w:rPr>
          <w:rFonts w:ascii="Calibri" w:hAnsi="Calibri" w:cs="Calibri"/>
          <w:lang w:val="en-HK"/>
        </w:rPr>
      </w:pPr>
      <w:r>
        <w:rPr>
          <w:rFonts w:ascii="Calibri" w:hAnsi="Calibri" w:cs="Calibri"/>
        </w:rPr>
        <w:br w:type="page"/>
      </w:r>
      <w:r w:rsidR="004C49BF">
        <w:rPr>
          <w:rFonts w:ascii="Calibri" w:hAnsi="Calibri" w:cs="Calibri"/>
          <w:lang w:val="en-HK"/>
        </w:rPr>
        <w:lastRenderedPageBreak/>
        <w:t>c</w:t>
      </w:r>
      <w:r w:rsidR="004C49BF" w:rsidRPr="00AC538F">
        <w:rPr>
          <w:rFonts w:ascii="Calibri" w:hAnsi="Calibri" w:cs="Calibri"/>
          <w:lang w:val="en-HK"/>
        </w:rPr>
        <w:t>)</w:t>
      </w:r>
      <w:r w:rsidR="004C49BF" w:rsidRPr="00AC538F">
        <w:rPr>
          <w:rFonts w:ascii="Calibri" w:hAnsi="Calibri" w:cs="Calibri"/>
          <w:b/>
          <w:bCs/>
          <w:lang w:val="en-HK"/>
        </w:rPr>
        <w:t xml:space="preserve"> </w:t>
      </w:r>
      <w:r w:rsidR="004C49BF" w:rsidRPr="00AC538F">
        <w:rPr>
          <w:rFonts w:ascii="Calibri" w:hAnsi="Calibri" w:cs="Calibri"/>
          <w:lang w:val="en-HK"/>
        </w:rPr>
        <w:t xml:space="preserve">Acceptability measured by </w:t>
      </w:r>
      <w:proofErr w:type="spellStart"/>
      <w:r w:rsidR="004C49BF" w:rsidRPr="00AC538F">
        <w:rPr>
          <w:rFonts w:ascii="Calibri" w:hAnsi="Calibri" w:cs="Calibri"/>
          <w:lang w:val="en-HK"/>
        </w:rPr>
        <w:t>uMARS</w:t>
      </w:r>
      <w:proofErr w:type="spellEnd"/>
      <w:r w:rsidR="004C49BF" w:rsidRPr="00AC538F">
        <w:rPr>
          <w:rFonts w:ascii="Calibri" w:hAnsi="Calibri" w:cs="Calibri"/>
          <w:lang w:val="en-HK"/>
        </w:rPr>
        <w:t xml:space="preserve"> item ratings for each of the four subdomains: Engagement, Functionality, Aesthetics, Information (top), and subjective app quality (bottom) (n = 39).</w:t>
      </w:r>
    </w:p>
    <w:p w14:paraId="11FB1FF2" w14:textId="464FAFA0" w:rsidR="00C52502" w:rsidRDefault="00C52502" w:rsidP="00985FC2">
      <w:pPr>
        <w:rPr>
          <w:lang w:val="en-HK"/>
        </w:rPr>
      </w:pPr>
    </w:p>
    <w:p w14:paraId="74361A6E" w14:textId="5AA0DA75" w:rsidR="00C93DFB" w:rsidRDefault="00C93DFB" w:rsidP="00985FC2">
      <w:pPr>
        <w:rPr>
          <w:lang w:val="en-HK"/>
        </w:rPr>
      </w:pPr>
      <w:r w:rsidRPr="00E82954">
        <w:rPr>
          <w:rFonts w:ascii="Calibri" w:eastAsia="Times New Roman" w:hAnsi="Calibri" w:cs="Calibri"/>
          <w:noProof/>
          <w:lang w:eastAsia="en-GB"/>
        </w:rPr>
        <w:drawing>
          <wp:inline distT="0" distB="0" distL="0" distR="0" wp14:anchorId="67E994F1" wp14:editId="5F5D57EA">
            <wp:extent cx="5729605" cy="7083990"/>
            <wp:effectExtent l="0" t="0" r="0" b="3175"/>
            <wp:docPr id="1163577205" name="Picture 1" descr="A diagram of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577205" name="Picture 1" descr="A diagram of a bar graph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4" t="66"/>
                    <a:stretch/>
                  </pic:blipFill>
                  <pic:spPr bwMode="auto">
                    <a:xfrm>
                      <a:off x="0" y="0"/>
                      <a:ext cx="5731510" cy="7086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A47462" w14:textId="6311C9C3" w:rsidR="005558ED" w:rsidRDefault="005558ED">
      <w:pPr>
        <w:spacing w:after="160" w:line="278" w:lineRule="auto"/>
        <w:jc w:val="left"/>
        <w:rPr>
          <w:lang w:val="en-HK"/>
        </w:rPr>
      </w:pPr>
      <w:r>
        <w:rPr>
          <w:lang w:val="en-HK"/>
        </w:rPr>
        <w:br w:type="page"/>
      </w:r>
    </w:p>
    <w:p w14:paraId="50407BD3" w14:textId="7A64B31F" w:rsidR="00C23410" w:rsidRDefault="005558ED" w:rsidP="00AB64DB">
      <w:pPr>
        <w:spacing w:line="276" w:lineRule="auto"/>
        <w:rPr>
          <w:lang w:val="en-HK"/>
        </w:rPr>
      </w:pPr>
      <w:r>
        <w:rPr>
          <w:rFonts w:ascii="Calibri" w:hAnsi="Calibri" w:cs="Calibri"/>
        </w:rPr>
        <w:lastRenderedPageBreak/>
        <w:t xml:space="preserve">d) </w:t>
      </w:r>
      <w:r w:rsidR="001D0EA3">
        <w:rPr>
          <w:rFonts w:ascii="Calibri" w:hAnsi="Calibri" w:cs="Calibri"/>
        </w:rPr>
        <w:t>I</w:t>
      </w:r>
      <w:r>
        <w:rPr>
          <w:rFonts w:ascii="Calibri" w:hAnsi="Calibri" w:cs="Calibri"/>
        </w:rPr>
        <w:t xml:space="preserve">ntervention effect </w:t>
      </w:r>
      <w:r w:rsidR="006E301E">
        <w:rPr>
          <w:rFonts w:ascii="Calibri" w:hAnsi="Calibri" w:cs="Calibri"/>
        </w:rPr>
        <w:t xml:space="preserve">stratified </w:t>
      </w:r>
      <w:r w:rsidR="006F1155">
        <w:rPr>
          <w:rFonts w:ascii="Calibri" w:hAnsi="Calibri" w:cs="Calibri"/>
        </w:rPr>
        <w:t>by</w:t>
      </w:r>
      <w:r w:rsidR="00547E4E">
        <w:rPr>
          <w:rFonts w:ascii="Calibri" w:hAnsi="Calibri" w:cs="Calibri"/>
        </w:rPr>
        <w:t xml:space="preserve"> the</w:t>
      </w:r>
      <w:r w:rsidR="006F1155">
        <w:rPr>
          <w:rFonts w:ascii="Calibri" w:hAnsi="Calibri" w:cs="Calibri"/>
        </w:rPr>
        <w:t xml:space="preserve"> levels of support </w:t>
      </w:r>
      <w:r w:rsidR="00F57EE9">
        <w:rPr>
          <w:rFonts w:ascii="Calibri" w:hAnsi="Calibri" w:cs="Calibri"/>
        </w:rPr>
        <w:t>children are currently receiving</w:t>
      </w:r>
      <w:r>
        <w:rPr>
          <w:rFonts w:ascii="Calibri" w:hAnsi="Calibri" w:cs="Calibri"/>
        </w:rPr>
        <w:t xml:space="preserve"> </w:t>
      </w:r>
      <w:r w:rsidRPr="001376BA">
        <w:rPr>
          <w:rFonts w:ascii="Calibri" w:hAnsi="Calibri" w:cs="Calibri"/>
        </w:rPr>
        <w:t xml:space="preserve">(n = </w:t>
      </w:r>
      <w:r>
        <w:rPr>
          <w:rFonts w:ascii="Calibri" w:hAnsi="Calibri" w:cs="Calibri"/>
        </w:rPr>
        <w:t>40</w:t>
      </w:r>
      <w:r w:rsidRPr="001376BA">
        <w:rPr>
          <w:rFonts w:ascii="Calibri" w:hAnsi="Calibri" w:cs="Calibri"/>
        </w:rPr>
        <w:t>)</w:t>
      </w:r>
      <w:r>
        <w:rPr>
          <w:rFonts w:ascii="Calibri" w:hAnsi="Calibri" w:cs="Calibri"/>
        </w:rPr>
        <w:t xml:space="preserve">. </w:t>
      </w:r>
    </w:p>
    <w:p w14:paraId="68B99A00" w14:textId="77777777" w:rsidR="00AB64DB" w:rsidRPr="00AB64DB" w:rsidRDefault="00AB64DB" w:rsidP="00AB64DB">
      <w:pPr>
        <w:spacing w:line="276" w:lineRule="auto"/>
        <w:rPr>
          <w:rFonts w:ascii="Calibri" w:hAnsi="Calibri" w:cs="Calibri"/>
        </w:rPr>
      </w:pPr>
    </w:p>
    <w:tbl>
      <w:tblPr>
        <w:tblStyle w:val="PlainTable2"/>
        <w:tblW w:w="9031" w:type="dxa"/>
        <w:tblLayout w:type="fixed"/>
        <w:tblLook w:val="04A0" w:firstRow="1" w:lastRow="0" w:firstColumn="1" w:lastColumn="0" w:noHBand="0" w:noVBand="1"/>
      </w:tblPr>
      <w:tblGrid>
        <w:gridCol w:w="956"/>
        <w:gridCol w:w="1002"/>
        <w:gridCol w:w="1019"/>
        <w:gridCol w:w="992"/>
        <w:gridCol w:w="1519"/>
        <w:gridCol w:w="1033"/>
        <w:gridCol w:w="992"/>
        <w:gridCol w:w="1518"/>
      </w:tblGrid>
      <w:tr w:rsidR="00A0651A" w:rsidRPr="005A3E5D" w14:paraId="7DB27D47" w14:textId="19FA7CA5" w:rsidTr="005A3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gridSpan w:val="2"/>
            <w:vMerge w:val="restart"/>
            <w:vAlign w:val="center"/>
          </w:tcPr>
          <w:p w14:paraId="14C35BE6" w14:textId="7ABA7969" w:rsidR="00A0651A" w:rsidRPr="005A3E5D" w:rsidRDefault="00B42EAC" w:rsidP="00A0651A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utcome</w:t>
            </w:r>
            <w:r w:rsidR="00757DBB"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2011" w:type="dxa"/>
            <w:gridSpan w:val="2"/>
          </w:tcPr>
          <w:p w14:paraId="79DC9808" w14:textId="7CA30352" w:rsidR="00A0651A" w:rsidRPr="005A3E5D" w:rsidRDefault="00A0651A" w:rsidP="00A065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Waiting list (n = 20)</w:t>
            </w:r>
          </w:p>
        </w:tc>
        <w:tc>
          <w:tcPr>
            <w:tcW w:w="1519" w:type="dxa"/>
            <w:vMerge w:val="restart"/>
          </w:tcPr>
          <w:p w14:paraId="7926AE12" w14:textId="52792C95" w:rsidR="00A0651A" w:rsidRPr="005A3E5D" w:rsidRDefault="00A0651A" w:rsidP="00A065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djusted 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int. effect</w:t>
            </w:r>
          </w:p>
        </w:tc>
        <w:tc>
          <w:tcPr>
            <w:tcW w:w="2025" w:type="dxa"/>
            <w:gridSpan w:val="2"/>
          </w:tcPr>
          <w:p w14:paraId="1EC16E55" w14:textId="074EE7FE" w:rsidR="00A0651A" w:rsidRPr="005A3E5D" w:rsidRDefault="00A0651A" w:rsidP="00A065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Clinical care (n = 20)</w:t>
            </w:r>
          </w:p>
        </w:tc>
        <w:tc>
          <w:tcPr>
            <w:tcW w:w="1518" w:type="dxa"/>
            <w:vMerge w:val="restart"/>
          </w:tcPr>
          <w:p w14:paraId="398C8B1A" w14:textId="0F70BD98" w:rsidR="00A0651A" w:rsidRPr="005A3E5D" w:rsidRDefault="00A0651A" w:rsidP="00A065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djusted 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int. effect</w:t>
            </w:r>
          </w:p>
        </w:tc>
      </w:tr>
      <w:tr w:rsidR="005A3E5D" w:rsidRPr="005A3E5D" w14:paraId="73AC5B3D" w14:textId="5652228B" w:rsidTr="005A3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gridSpan w:val="2"/>
            <w:vMerge/>
          </w:tcPr>
          <w:p w14:paraId="5F2FCB2D" w14:textId="77777777" w:rsidR="005A3E5D" w:rsidRPr="005A3E5D" w:rsidRDefault="005A3E5D" w:rsidP="005A3E5D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19" w:type="dxa"/>
          </w:tcPr>
          <w:p w14:paraId="3CD9316D" w14:textId="36305C3A" w:rsidR="005A3E5D" w:rsidRPr="005A3E5D" w:rsidRDefault="005A3E5D" w:rsidP="005A3E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nt</w:t>
            </w:r>
          </w:p>
        </w:tc>
        <w:tc>
          <w:tcPr>
            <w:tcW w:w="992" w:type="dxa"/>
          </w:tcPr>
          <w:p w14:paraId="75C5849E" w14:textId="052AD17C" w:rsidR="005A3E5D" w:rsidRPr="005A3E5D" w:rsidRDefault="005A3E5D" w:rsidP="005A3E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3E5D">
              <w:rPr>
                <w:rFonts w:ascii="Calibri" w:hAnsi="Calibri" w:cs="Calibr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519" w:type="dxa"/>
            <w:vMerge/>
          </w:tcPr>
          <w:p w14:paraId="03D71106" w14:textId="77777777" w:rsidR="005A3E5D" w:rsidRPr="005A3E5D" w:rsidRDefault="005A3E5D" w:rsidP="005A3E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3" w:type="dxa"/>
          </w:tcPr>
          <w:p w14:paraId="30655A6B" w14:textId="784EF987" w:rsidR="005A3E5D" w:rsidRPr="005A3E5D" w:rsidRDefault="005A3E5D" w:rsidP="005A3E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nt</w:t>
            </w:r>
          </w:p>
        </w:tc>
        <w:tc>
          <w:tcPr>
            <w:tcW w:w="992" w:type="dxa"/>
          </w:tcPr>
          <w:p w14:paraId="332A2A7A" w14:textId="47446B2B" w:rsidR="005A3E5D" w:rsidRPr="005A3E5D" w:rsidRDefault="005A3E5D" w:rsidP="005A3E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3E5D">
              <w:rPr>
                <w:rFonts w:ascii="Calibri" w:hAnsi="Calibri" w:cs="Calibr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518" w:type="dxa"/>
            <w:vMerge/>
          </w:tcPr>
          <w:p w14:paraId="28040723" w14:textId="77777777" w:rsidR="005A3E5D" w:rsidRPr="005A3E5D" w:rsidRDefault="005A3E5D" w:rsidP="005A3E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0651A" w:rsidRPr="005A3E5D" w14:paraId="607E3F08" w14:textId="77777777" w:rsidTr="005A3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gridSpan w:val="2"/>
            <w:vMerge/>
            <w:tcBorders>
              <w:bottom w:val="single" w:sz="4" w:space="0" w:color="7F7F7F" w:themeColor="text1" w:themeTint="80"/>
            </w:tcBorders>
          </w:tcPr>
          <w:p w14:paraId="6075F45D" w14:textId="77777777" w:rsidR="00A0651A" w:rsidRPr="005A3E5D" w:rsidRDefault="00A0651A" w:rsidP="00A0651A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19" w:type="dxa"/>
            <w:tcBorders>
              <w:bottom w:val="single" w:sz="4" w:space="0" w:color="7F7F7F" w:themeColor="text1" w:themeTint="80"/>
            </w:tcBorders>
          </w:tcPr>
          <w:p w14:paraId="282C6EAD" w14:textId="2762BCDE" w:rsidR="00A0651A" w:rsidRPr="005A3E5D" w:rsidRDefault="00A0651A" w:rsidP="00A065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M (SD)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</w:tcPr>
          <w:p w14:paraId="4B9EA2FC" w14:textId="1168EF71" w:rsidR="00A0651A" w:rsidRPr="005A3E5D" w:rsidRDefault="00A0651A" w:rsidP="00A065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M (SD)</w:t>
            </w:r>
          </w:p>
        </w:tc>
        <w:tc>
          <w:tcPr>
            <w:tcW w:w="1519" w:type="dxa"/>
            <w:tcBorders>
              <w:bottom w:val="single" w:sz="4" w:space="0" w:color="7F7F7F" w:themeColor="text1" w:themeTint="80"/>
            </w:tcBorders>
          </w:tcPr>
          <w:p w14:paraId="1FDF89F8" w14:textId="0642300A" w:rsidR="00A0651A" w:rsidRPr="005A3E5D" w:rsidRDefault="00A0651A" w:rsidP="00A065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B (95% CI)</w:t>
            </w:r>
          </w:p>
        </w:tc>
        <w:tc>
          <w:tcPr>
            <w:tcW w:w="1033" w:type="dxa"/>
            <w:tcBorders>
              <w:bottom w:val="single" w:sz="4" w:space="0" w:color="7F7F7F" w:themeColor="text1" w:themeTint="80"/>
            </w:tcBorders>
          </w:tcPr>
          <w:p w14:paraId="5DBCC290" w14:textId="023C2F68" w:rsidR="00A0651A" w:rsidRPr="005A3E5D" w:rsidRDefault="00A0651A" w:rsidP="00A065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M (SD)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</w:tcPr>
          <w:p w14:paraId="2D80F57D" w14:textId="020BA4B5" w:rsidR="00A0651A" w:rsidRPr="005A3E5D" w:rsidRDefault="00A0651A" w:rsidP="00A065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M (SD)</w:t>
            </w:r>
          </w:p>
        </w:tc>
        <w:tc>
          <w:tcPr>
            <w:tcW w:w="1518" w:type="dxa"/>
            <w:tcBorders>
              <w:bottom w:val="single" w:sz="4" w:space="0" w:color="7F7F7F" w:themeColor="text1" w:themeTint="80"/>
            </w:tcBorders>
          </w:tcPr>
          <w:p w14:paraId="47569AD2" w14:textId="2280D75B" w:rsidR="00A0651A" w:rsidRPr="005A3E5D" w:rsidRDefault="00A0651A" w:rsidP="00A0651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B (95% CI)</w:t>
            </w:r>
          </w:p>
        </w:tc>
      </w:tr>
      <w:tr w:rsidR="005A3E5D" w:rsidRPr="005A3E5D" w14:paraId="17B3D7AD" w14:textId="77777777" w:rsidTr="00AC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1" w:type="dxa"/>
            <w:gridSpan w:val="8"/>
            <w:tcBorders>
              <w:bottom w:val="single" w:sz="4" w:space="0" w:color="auto"/>
            </w:tcBorders>
            <w:vAlign w:val="center"/>
          </w:tcPr>
          <w:p w14:paraId="1D246142" w14:textId="1DBC39D0" w:rsidR="005A3E5D" w:rsidRPr="005A3E5D" w:rsidRDefault="005A3E5D" w:rsidP="00AC0075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  <w:lang w:val="en-GB"/>
              </w:rPr>
              <w:t>Parental mental health</w:t>
            </w:r>
          </w:p>
        </w:tc>
      </w:tr>
      <w:tr w:rsidR="00C32A81" w:rsidRPr="005A3E5D" w14:paraId="4CFEF598" w14:textId="77777777" w:rsidTr="00AC0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 w:val="restart"/>
            <w:tcBorders>
              <w:top w:val="single" w:sz="4" w:space="0" w:color="auto"/>
            </w:tcBorders>
          </w:tcPr>
          <w:p w14:paraId="05D808F0" w14:textId="643D3D06" w:rsidR="00C32A81" w:rsidRPr="005A3E5D" w:rsidRDefault="00C32A81" w:rsidP="00C32A81">
            <w:pPr>
              <w:spacing w:line="276" w:lineRule="auto"/>
              <w:ind w:right="-77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>GAD-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380D7593" w14:textId="4F674AEA" w:rsidR="00C32A81" w:rsidRPr="005A3E5D" w:rsidRDefault="00C32A81" w:rsidP="00C32A81">
            <w:pPr>
              <w:spacing w:line="276" w:lineRule="auto"/>
              <w:ind w:right="-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4BDB901E" w14:textId="6ACF917E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6.80 (5.0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3499D4" w14:textId="4891096E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6.80 (6.99)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9FE2612" w14:textId="42F2D6BF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 xml:space="preserve">-0.95 </w:t>
            </w:r>
            <w:r w:rsidRPr="005A3E5D">
              <w:rPr>
                <w:rFonts w:ascii="Calibri" w:hAnsi="Calibri" w:cs="Calibri"/>
                <w:sz w:val="20"/>
                <w:szCs w:val="20"/>
              </w:rPr>
              <w:br/>
              <w:t>(-3.62, 1.73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46074207" w14:textId="4BC5D9E7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50 (5.7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7CD6F1" w14:textId="108B9AB7" w:rsidR="00C32A81" w:rsidRPr="005A3E5D" w:rsidRDefault="003A4A4E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50 (3.60)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vAlign w:val="center"/>
          </w:tcPr>
          <w:p w14:paraId="7699B140" w14:textId="03D9C4C5" w:rsidR="00C32A81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7</w:t>
            </w:r>
          </w:p>
          <w:p w14:paraId="134EB192" w14:textId="51DBBDC0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.88, 4.23)</w:t>
            </w:r>
          </w:p>
        </w:tc>
      </w:tr>
      <w:tr w:rsidR="00C32A81" w:rsidRPr="005A3E5D" w14:paraId="31F09BFD" w14:textId="77777777" w:rsidTr="00AC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tcBorders>
              <w:bottom w:val="single" w:sz="4" w:space="0" w:color="auto"/>
            </w:tcBorders>
          </w:tcPr>
          <w:p w14:paraId="527BE646" w14:textId="77777777" w:rsidR="00C32A81" w:rsidRPr="005A3E5D" w:rsidRDefault="00C32A81" w:rsidP="00C32A81">
            <w:pPr>
              <w:spacing w:line="276" w:lineRule="auto"/>
              <w:ind w:right="-77"/>
              <w:jc w:val="left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763DE26B" w14:textId="3CFCA2F2" w:rsidR="00C32A81" w:rsidRPr="005A3E5D" w:rsidRDefault="004C7590" w:rsidP="00C32A81">
            <w:pPr>
              <w:spacing w:line="276" w:lineRule="auto"/>
              <w:ind w:right="-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-week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3F241EA7" w14:textId="155815F9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6.30 (2.8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B8C934" w14:textId="58511FF9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7.00 (2.40)</w:t>
            </w:r>
          </w:p>
        </w:tc>
        <w:tc>
          <w:tcPr>
            <w:tcW w:w="151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BB63E" w14:textId="77777777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575B4702" w14:textId="73808507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30 (2.5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BFF370" w14:textId="520E88CA" w:rsidR="00C32A81" w:rsidRPr="005A3E5D" w:rsidRDefault="003A4A4E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60 (4.81)</w:t>
            </w:r>
          </w:p>
        </w:tc>
        <w:tc>
          <w:tcPr>
            <w:tcW w:w="1518" w:type="dxa"/>
            <w:vMerge/>
            <w:tcBorders>
              <w:bottom w:val="single" w:sz="4" w:space="0" w:color="auto"/>
            </w:tcBorders>
            <w:vAlign w:val="center"/>
          </w:tcPr>
          <w:p w14:paraId="55EAF61D" w14:textId="77777777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32A81" w:rsidRPr="005A3E5D" w14:paraId="3572F660" w14:textId="77777777" w:rsidTr="00AC0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 w:val="restart"/>
            <w:tcBorders>
              <w:top w:val="single" w:sz="4" w:space="0" w:color="auto"/>
            </w:tcBorders>
          </w:tcPr>
          <w:p w14:paraId="61B98350" w14:textId="4550B0C1" w:rsidR="00C32A81" w:rsidRPr="005A3E5D" w:rsidRDefault="00C32A81" w:rsidP="00C32A81">
            <w:pPr>
              <w:spacing w:line="276" w:lineRule="auto"/>
              <w:ind w:right="-77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>PHQ-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5D2F6CB5" w14:textId="79316219" w:rsidR="00C32A81" w:rsidRPr="005A3E5D" w:rsidRDefault="00C32A81" w:rsidP="00C32A81">
            <w:pPr>
              <w:spacing w:line="276" w:lineRule="auto"/>
              <w:ind w:right="-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24EF8E33" w14:textId="382421BF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5.00 (3.2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2EF0DA" w14:textId="7F23939A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7.90 (6.72)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4DAA91F" w14:textId="72F688FA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 xml:space="preserve">-1.30 </w:t>
            </w:r>
            <w:r w:rsidRPr="005A3E5D">
              <w:rPr>
                <w:rFonts w:ascii="Calibri" w:hAnsi="Calibri" w:cs="Calibri"/>
                <w:sz w:val="20"/>
                <w:szCs w:val="20"/>
              </w:rPr>
              <w:br/>
              <w:t>(-3.83, 1.23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1396E082" w14:textId="1EA77E7B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40 (5.8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2F9154" w14:textId="35021EF0" w:rsidR="00C32A81" w:rsidRPr="005A3E5D" w:rsidRDefault="003A4A4E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30 (5.68)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vAlign w:val="center"/>
          </w:tcPr>
          <w:p w14:paraId="2D417B8F" w14:textId="2F3C9944" w:rsidR="00C32A81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9</w:t>
            </w:r>
          </w:p>
          <w:p w14:paraId="21E6FC8A" w14:textId="29AEAD77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4.65, 4.27)</w:t>
            </w:r>
          </w:p>
        </w:tc>
      </w:tr>
      <w:tr w:rsidR="00C32A81" w:rsidRPr="005A3E5D" w14:paraId="129CE9CD" w14:textId="77777777" w:rsidTr="00AC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tcBorders>
              <w:bottom w:val="single" w:sz="4" w:space="0" w:color="auto"/>
            </w:tcBorders>
          </w:tcPr>
          <w:p w14:paraId="6B64E798" w14:textId="77777777" w:rsidR="00C32A81" w:rsidRPr="005A3E5D" w:rsidRDefault="00C32A81" w:rsidP="00C32A81">
            <w:pPr>
              <w:spacing w:line="276" w:lineRule="auto"/>
              <w:ind w:right="-77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1915A250" w14:textId="0B0DAFBC" w:rsidR="00C32A81" w:rsidRPr="005A3E5D" w:rsidRDefault="00E842D2" w:rsidP="00C32A81">
            <w:pPr>
              <w:spacing w:line="276" w:lineRule="auto"/>
              <w:ind w:right="-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-week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6E00A6B5" w14:textId="572E4D11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4.00 (2.0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08712E" w14:textId="4DDF7FA9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5.60 (2.80)</w:t>
            </w:r>
          </w:p>
        </w:tc>
        <w:tc>
          <w:tcPr>
            <w:tcW w:w="1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EABC1E" w14:textId="77777777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683F8C89" w14:textId="4056AB1F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20 (4.3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FF421A" w14:textId="2D54B3F1" w:rsidR="00C32A81" w:rsidRPr="005A3E5D" w:rsidRDefault="00761DFE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10 (4.84)</w:t>
            </w:r>
          </w:p>
        </w:tc>
        <w:tc>
          <w:tcPr>
            <w:tcW w:w="1518" w:type="dxa"/>
            <w:vMerge/>
            <w:tcBorders>
              <w:bottom w:val="single" w:sz="4" w:space="0" w:color="auto"/>
            </w:tcBorders>
            <w:vAlign w:val="center"/>
          </w:tcPr>
          <w:p w14:paraId="2397D396" w14:textId="77777777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32A81" w:rsidRPr="005A3E5D" w14:paraId="4DC7BCE7" w14:textId="77777777" w:rsidTr="00AC0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 w:val="restart"/>
            <w:tcBorders>
              <w:top w:val="single" w:sz="4" w:space="0" w:color="auto"/>
            </w:tcBorders>
          </w:tcPr>
          <w:p w14:paraId="6369818A" w14:textId="7F07DFAB" w:rsidR="00C32A81" w:rsidRPr="005A3E5D" w:rsidRDefault="00C32A81" w:rsidP="00C32A81">
            <w:pPr>
              <w:spacing w:line="276" w:lineRule="auto"/>
              <w:ind w:right="-77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>PSI-SF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571A5230" w14:textId="7FDA14DC" w:rsidR="00C32A81" w:rsidRPr="005A3E5D" w:rsidRDefault="00C32A81" w:rsidP="00C32A81">
            <w:pPr>
              <w:spacing w:line="276" w:lineRule="auto"/>
              <w:ind w:right="-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619B6904" w14:textId="436A10FB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101.40 (22.9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18AF26" w14:textId="12E28890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97.20 (31.80)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03FF7A" w14:textId="23AACA5A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 xml:space="preserve">-1.60 </w:t>
            </w:r>
            <w:r w:rsidRPr="005A3E5D">
              <w:rPr>
                <w:rFonts w:ascii="Calibri" w:hAnsi="Calibri" w:cs="Calibri"/>
                <w:sz w:val="20"/>
                <w:szCs w:val="20"/>
              </w:rPr>
              <w:br/>
              <w:t>(-16.61, 13.40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3C6CA76A" w14:textId="6783A6D9" w:rsidR="00C32A81" w:rsidRPr="005A3E5D" w:rsidRDefault="005206B7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7.90 (26.6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5F5AE9" w14:textId="13EB7F82" w:rsidR="00C32A81" w:rsidRPr="005A3E5D" w:rsidRDefault="00761DFE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8.70 (22.44)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vAlign w:val="center"/>
          </w:tcPr>
          <w:p w14:paraId="4E4F9692" w14:textId="77777777" w:rsidR="00C32A81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28</w:t>
            </w:r>
          </w:p>
          <w:p w14:paraId="782F6878" w14:textId="0C246D55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0.60, 18.05)</w:t>
            </w:r>
          </w:p>
        </w:tc>
      </w:tr>
      <w:tr w:rsidR="00C32A81" w:rsidRPr="005A3E5D" w14:paraId="78039F18" w14:textId="77777777" w:rsidTr="00AC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tcBorders>
              <w:bottom w:val="single" w:sz="4" w:space="0" w:color="auto"/>
            </w:tcBorders>
          </w:tcPr>
          <w:p w14:paraId="766AC594" w14:textId="77777777" w:rsidR="00C32A81" w:rsidRPr="005A3E5D" w:rsidRDefault="00C32A81" w:rsidP="00C32A81">
            <w:pPr>
              <w:spacing w:line="276" w:lineRule="auto"/>
              <w:ind w:right="-77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792AAE7B" w14:textId="1E3EB608" w:rsidR="00C32A81" w:rsidRPr="005A3E5D" w:rsidRDefault="00D11061" w:rsidP="00C32A81">
            <w:pPr>
              <w:spacing w:line="276" w:lineRule="auto"/>
              <w:ind w:right="-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-week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75749E4A" w14:textId="343C211C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105.50 (16.7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E97598" w14:textId="5E212AD8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103.60 (25.09)</w:t>
            </w:r>
          </w:p>
        </w:tc>
        <w:tc>
          <w:tcPr>
            <w:tcW w:w="15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5113AC" w14:textId="77777777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196C83F4" w14:textId="4469D680" w:rsidR="00C32A81" w:rsidRPr="005A3E5D" w:rsidRDefault="005206B7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5.40 (20.4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0EF2A4" w14:textId="44067982" w:rsidR="00C32A81" w:rsidRPr="005A3E5D" w:rsidRDefault="00761DFE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6.60 (24.44)</w:t>
            </w:r>
          </w:p>
        </w:tc>
        <w:tc>
          <w:tcPr>
            <w:tcW w:w="1518" w:type="dxa"/>
            <w:vMerge/>
            <w:tcBorders>
              <w:bottom w:val="single" w:sz="4" w:space="0" w:color="auto"/>
            </w:tcBorders>
            <w:vAlign w:val="center"/>
          </w:tcPr>
          <w:p w14:paraId="1F7F76F7" w14:textId="77777777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32A81" w:rsidRPr="005A3E5D" w14:paraId="30937670" w14:textId="77777777" w:rsidTr="00AC0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E5F1B" w14:textId="42D0A217" w:rsidR="00C32A81" w:rsidRPr="005A3E5D" w:rsidRDefault="00C32A81" w:rsidP="00C32A81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  <w:lang w:val="en-GB"/>
              </w:rPr>
              <w:t>Parenting capabilities</w:t>
            </w:r>
          </w:p>
        </w:tc>
      </w:tr>
      <w:tr w:rsidR="00C32A81" w:rsidRPr="005A3E5D" w14:paraId="01CBE1E5" w14:textId="77777777" w:rsidTr="00AC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 w:val="restart"/>
            <w:tcBorders>
              <w:top w:val="single" w:sz="4" w:space="0" w:color="auto"/>
            </w:tcBorders>
          </w:tcPr>
          <w:p w14:paraId="23D7F535" w14:textId="201D2B10" w:rsidR="00C32A81" w:rsidRPr="005A3E5D" w:rsidRDefault="00C32A81" w:rsidP="00C32A81">
            <w:pPr>
              <w:spacing w:line="276" w:lineRule="auto"/>
              <w:ind w:right="-77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>PSOC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7AA63F12" w14:textId="00D05CA6" w:rsidR="00C32A81" w:rsidRPr="005A3E5D" w:rsidRDefault="00C32A81" w:rsidP="00C32A81">
            <w:pPr>
              <w:spacing w:line="276" w:lineRule="auto"/>
              <w:ind w:right="-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2EE6C20E" w14:textId="44228071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53.60 (9.7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AF57B8" w14:textId="179DBB54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57.10 (10.70)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14:paraId="4C4B9E17" w14:textId="77777777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 xml:space="preserve">0.91 </w:t>
            </w:r>
          </w:p>
          <w:p w14:paraId="12C5165F" w14:textId="12406ABD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(-9.43, 11.24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2DF7FCE6" w14:textId="5C992ACB" w:rsidR="00C32A81" w:rsidRPr="005A3E5D" w:rsidRDefault="005206B7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.70 (7.9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ADDAD9" w14:textId="03DA8BB0" w:rsidR="00C32A81" w:rsidRPr="005A3E5D" w:rsidRDefault="00761DFE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.60 (7.37)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vAlign w:val="center"/>
          </w:tcPr>
          <w:p w14:paraId="3B25C0FD" w14:textId="77777777" w:rsidR="00C32A81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5</w:t>
            </w:r>
          </w:p>
          <w:p w14:paraId="31B181C3" w14:textId="66A22471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7.07, 12.17)</w:t>
            </w:r>
          </w:p>
        </w:tc>
      </w:tr>
      <w:tr w:rsidR="00C32A81" w:rsidRPr="005A3E5D" w14:paraId="0474BFCF" w14:textId="77777777" w:rsidTr="00AC0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tcBorders>
              <w:bottom w:val="single" w:sz="4" w:space="0" w:color="auto"/>
            </w:tcBorders>
          </w:tcPr>
          <w:p w14:paraId="03D21650" w14:textId="77777777" w:rsidR="00C32A81" w:rsidRPr="005A3E5D" w:rsidRDefault="00C32A81" w:rsidP="00C32A81">
            <w:pPr>
              <w:spacing w:line="276" w:lineRule="auto"/>
              <w:ind w:right="-77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2DAEB163" w14:textId="24924B14" w:rsidR="00C32A81" w:rsidRPr="005A3E5D" w:rsidRDefault="00D11061" w:rsidP="00C32A81">
            <w:pPr>
              <w:spacing w:line="276" w:lineRule="auto"/>
              <w:ind w:right="-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-week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21D7F0E4" w14:textId="3BD6F296" w:rsidR="00C32A81" w:rsidRPr="005A3E5D" w:rsidRDefault="00C32A81" w:rsidP="00C32A81">
            <w:pPr>
              <w:spacing w:line="276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54.50 (12.1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413111" w14:textId="584D9DA9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55.30 (7.27)</w:t>
            </w:r>
          </w:p>
        </w:tc>
        <w:tc>
          <w:tcPr>
            <w:tcW w:w="1519" w:type="dxa"/>
            <w:vMerge/>
            <w:tcBorders>
              <w:bottom w:val="single" w:sz="4" w:space="0" w:color="auto"/>
            </w:tcBorders>
            <w:vAlign w:val="center"/>
          </w:tcPr>
          <w:p w14:paraId="04045C01" w14:textId="77777777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364A4B62" w14:textId="3F27C4D0" w:rsidR="00C32A81" w:rsidRPr="005A3E5D" w:rsidRDefault="005206B7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.00 (</w:t>
            </w:r>
            <w:r w:rsidR="006E16E0">
              <w:rPr>
                <w:rFonts w:ascii="Calibri" w:hAnsi="Calibri" w:cs="Calibri"/>
                <w:sz w:val="20"/>
                <w:szCs w:val="20"/>
              </w:rPr>
              <w:t>8.6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3AD135" w14:textId="658ACFEE" w:rsidR="00C32A81" w:rsidRPr="005A3E5D" w:rsidRDefault="00761DFE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4.30 (8.38)</w:t>
            </w:r>
          </w:p>
        </w:tc>
        <w:tc>
          <w:tcPr>
            <w:tcW w:w="1518" w:type="dxa"/>
            <w:vMerge/>
            <w:tcBorders>
              <w:bottom w:val="single" w:sz="4" w:space="0" w:color="auto"/>
            </w:tcBorders>
            <w:vAlign w:val="center"/>
          </w:tcPr>
          <w:p w14:paraId="7A78B997" w14:textId="77777777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32A81" w:rsidRPr="005A3E5D" w14:paraId="004119B6" w14:textId="77777777" w:rsidTr="00AC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 w:val="restart"/>
            <w:tcBorders>
              <w:top w:val="single" w:sz="4" w:space="0" w:color="auto"/>
            </w:tcBorders>
          </w:tcPr>
          <w:p w14:paraId="76BE78E0" w14:textId="02B8F782" w:rsidR="00C32A81" w:rsidRPr="005A3E5D" w:rsidRDefault="00C32A81" w:rsidP="00C32A81">
            <w:pPr>
              <w:spacing w:line="276" w:lineRule="auto"/>
              <w:ind w:right="-77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>PSA-PE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21E1C165" w14:textId="30741F68" w:rsidR="00C32A81" w:rsidRPr="005A3E5D" w:rsidRDefault="00C32A81" w:rsidP="00C32A81">
            <w:pPr>
              <w:spacing w:line="276" w:lineRule="auto"/>
              <w:ind w:right="-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04302A8E" w14:textId="38409D5D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27.20 (5.1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DD42C2" w14:textId="19285624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30.20 (5.55)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14:paraId="78587951" w14:textId="77777777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 xml:space="preserve">-1.17 </w:t>
            </w:r>
          </w:p>
          <w:p w14:paraId="3156D6A8" w14:textId="0BFCB27F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(-4.83, 2.49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6B75BE20" w14:textId="683DCA4F" w:rsidR="00C32A81" w:rsidRPr="005A3E5D" w:rsidRDefault="006B63D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.20 (3.9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0BBC53" w14:textId="319C64DA" w:rsidR="00C32A81" w:rsidRPr="005A3E5D" w:rsidRDefault="00761DFE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.30 (4.90)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vAlign w:val="center"/>
          </w:tcPr>
          <w:p w14:paraId="16B9885B" w14:textId="77777777" w:rsidR="00C32A81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6</w:t>
            </w:r>
          </w:p>
          <w:p w14:paraId="204488CE" w14:textId="3C813E29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.33, 3.66)</w:t>
            </w:r>
          </w:p>
        </w:tc>
      </w:tr>
      <w:tr w:rsidR="00C32A81" w:rsidRPr="005A3E5D" w14:paraId="65FB5196" w14:textId="77777777" w:rsidTr="00AC0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tcBorders>
              <w:bottom w:val="single" w:sz="4" w:space="0" w:color="auto"/>
            </w:tcBorders>
          </w:tcPr>
          <w:p w14:paraId="7C835B5E" w14:textId="77777777" w:rsidR="00C32A81" w:rsidRPr="005A3E5D" w:rsidRDefault="00C32A81" w:rsidP="00C32A81">
            <w:pPr>
              <w:spacing w:line="276" w:lineRule="auto"/>
              <w:ind w:right="-77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56552FBA" w14:textId="12CEBD46" w:rsidR="00C32A81" w:rsidRPr="005A3E5D" w:rsidRDefault="00D11061" w:rsidP="00C32A81">
            <w:pPr>
              <w:spacing w:line="276" w:lineRule="auto"/>
              <w:ind w:right="-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-week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1D14DD7F" w14:textId="54B733DE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28.50 (4.0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820C55" w14:textId="464A58D6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30.80 (4.24)</w:t>
            </w:r>
          </w:p>
        </w:tc>
        <w:tc>
          <w:tcPr>
            <w:tcW w:w="1519" w:type="dxa"/>
            <w:vMerge/>
            <w:tcBorders>
              <w:bottom w:val="single" w:sz="4" w:space="0" w:color="auto"/>
            </w:tcBorders>
            <w:vAlign w:val="center"/>
          </w:tcPr>
          <w:p w14:paraId="4C1FDF63" w14:textId="77777777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7DC9AFE1" w14:textId="73EEE9AC" w:rsidR="00C32A81" w:rsidRPr="005A3E5D" w:rsidRDefault="006B63D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.30 (1.8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6D3F8D" w14:textId="015A0BAB" w:rsidR="00C32A81" w:rsidRPr="005A3E5D" w:rsidRDefault="00761DFE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.60 (3.81)</w:t>
            </w:r>
          </w:p>
        </w:tc>
        <w:tc>
          <w:tcPr>
            <w:tcW w:w="1518" w:type="dxa"/>
            <w:vMerge/>
            <w:tcBorders>
              <w:bottom w:val="single" w:sz="4" w:space="0" w:color="auto"/>
            </w:tcBorders>
            <w:vAlign w:val="center"/>
          </w:tcPr>
          <w:p w14:paraId="232BE4F5" w14:textId="77777777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32A81" w:rsidRPr="005A3E5D" w14:paraId="434D1F23" w14:textId="77777777" w:rsidTr="00AC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 w:val="restart"/>
            <w:tcBorders>
              <w:top w:val="single" w:sz="4" w:space="0" w:color="auto"/>
            </w:tcBorders>
          </w:tcPr>
          <w:p w14:paraId="69304475" w14:textId="7FD99422" w:rsidR="00C32A81" w:rsidRPr="005A3E5D" w:rsidRDefault="00C32A81" w:rsidP="00C32A81">
            <w:pPr>
              <w:spacing w:line="276" w:lineRule="auto"/>
              <w:ind w:right="-77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>PSDQ-W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54F10453" w14:textId="61E3ECE6" w:rsidR="00C32A81" w:rsidRPr="005A3E5D" w:rsidRDefault="00C32A81" w:rsidP="00C32A81">
            <w:pPr>
              <w:spacing w:line="276" w:lineRule="auto"/>
              <w:ind w:right="-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7BBF2207" w14:textId="0F734A2B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27.20 (4.5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896B77" w14:textId="3B7D67A3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31.70 (3.86)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14:paraId="41BB0777" w14:textId="77777777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 xml:space="preserve">0.34 </w:t>
            </w:r>
          </w:p>
          <w:p w14:paraId="28EC96EA" w14:textId="753307B1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(-2.35, 3.04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17664B07" w14:textId="36069C5B" w:rsidR="00C32A81" w:rsidRPr="005A3E5D" w:rsidRDefault="006B63D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.30 (4.8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5911FA" w14:textId="6C422C34" w:rsidR="00C32A81" w:rsidRPr="005A3E5D" w:rsidRDefault="00761DFE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.50 (4.43)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vAlign w:val="center"/>
          </w:tcPr>
          <w:p w14:paraId="0C9E1DFF" w14:textId="52D87E23" w:rsidR="00C32A81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17*</w:t>
            </w:r>
          </w:p>
          <w:p w14:paraId="561373C5" w14:textId="5677F400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4, 5.30)</w:t>
            </w:r>
          </w:p>
        </w:tc>
      </w:tr>
      <w:tr w:rsidR="00C32A81" w:rsidRPr="005A3E5D" w14:paraId="3349AFEB" w14:textId="77777777" w:rsidTr="00AC0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tcBorders>
              <w:bottom w:val="single" w:sz="4" w:space="0" w:color="auto"/>
            </w:tcBorders>
          </w:tcPr>
          <w:p w14:paraId="29ACB70E" w14:textId="77777777" w:rsidR="00C32A81" w:rsidRPr="005A3E5D" w:rsidRDefault="00C32A81" w:rsidP="00C32A81">
            <w:pPr>
              <w:spacing w:line="276" w:lineRule="auto"/>
              <w:ind w:right="-77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61F75772" w14:textId="364EEFB1" w:rsidR="00C32A81" w:rsidRPr="005A3E5D" w:rsidRDefault="00D11061" w:rsidP="00C32A81">
            <w:pPr>
              <w:spacing w:line="276" w:lineRule="auto"/>
              <w:ind w:right="-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-week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68E29591" w14:textId="086A2ABA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28.20 (4.2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90BDC1" w14:textId="23BC9F10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31.60 (3.69)</w:t>
            </w:r>
          </w:p>
        </w:tc>
        <w:tc>
          <w:tcPr>
            <w:tcW w:w="1519" w:type="dxa"/>
            <w:vMerge/>
            <w:tcBorders>
              <w:bottom w:val="single" w:sz="4" w:space="0" w:color="auto"/>
            </w:tcBorders>
            <w:vAlign w:val="center"/>
          </w:tcPr>
          <w:p w14:paraId="66CC8C66" w14:textId="77777777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5033057D" w14:textId="09C237D7" w:rsidR="00C32A81" w:rsidRPr="005A3E5D" w:rsidRDefault="006B63D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.30 (3.1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665D7B" w14:textId="4EF302B2" w:rsidR="00C32A81" w:rsidRPr="005A3E5D" w:rsidRDefault="008422D3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.70 (2.83)</w:t>
            </w:r>
          </w:p>
        </w:tc>
        <w:tc>
          <w:tcPr>
            <w:tcW w:w="1518" w:type="dxa"/>
            <w:vMerge/>
            <w:tcBorders>
              <w:bottom w:val="single" w:sz="4" w:space="0" w:color="auto"/>
            </w:tcBorders>
            <w:vAlign w:val="center"/>
          </w:tcPr>
          <w:p w14:paraId="021D260F" w14:textId="77777777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32A81" w:rsidRPr="005A3E5D" w14:paraId="4FEFFC91" w14:textId="77777777" w:rsidTr="00AC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FE924" w14:textId="58E724C5" w:rsidR="00C32A81" w:rsidRPr="005A3E5D" w:rsidRDefault="00C32A81" w:rsidP="00C32A81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  <w:lang w:val="en-GB"/>
              </w:rPr>
              <w:t>Mindfulness levels</w:t>
            </w:r>
          </w:p>
        </w:tc>
      </w:tr>
      <w:tr w:rsidR="00C32A81" w:rsidRPr="005A3E5D" w14:paraId="525D8EB5" w14:textId="77777777" w:rsidTr="00AC0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 w:val="restart"/>
            <w:tcBorders>
              <w:top w:val="single" w:sz="4" w:space="0" w:color="auto"/>
            </w:tcBorders>
          </w:tcPr>
          <w:p w14:paraId="4966EED5" w14:textId="28C7B07D" w:rsidR="00C32A81" w:rsidRPr="005A3E5D" w:rsidRDefault="00C32A81" w:rsidP="00C32A81">
            <w:pPr>
              <w:spacing w:line="276" w:lineRule="auto"/>
              <w:ind w:right="-77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>MAAS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30E11CA1" w14:textId="4AF4FF70" w:rsidR="00C32A81" w:rsidRPr="005A3E5D" w:rsidRDefault="00C32A81" w:rsidP="00C32A81">
            <w:pPr>
              <w:spacing w:line="276" w:lineRule="auto"/>
              <w:ind w:right="-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0CE53A3F" w14:textId="67227B4D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3.03 (0.8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F846B2" w14:textId="54FDB9C5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3.09 (0.75)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14:paraId="6907FAAE" w14:textId="77777777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 xml:space="preserve">0.09 </w:t>
            </w:r>
          </w:p>
          <w:p w14:paraId="5FBD0343" w14:textId="3F1A24F1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(-0.51, 0.69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7133110E" w14:textId="62B5812B" w:rsidR="00C32A81" w:rsidRPr="005A3E5D" w:rsidRDefault="006B63D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00 (0.8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223F9E" w14:textId="33671F9B" w:rsidR="00C32A81" w:rsidRPr="005A3E5D" w:rsidRDefault="00032104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75 (0.99)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vAlign w:val="center"/>
          </w:tcPr>
          <w:p w14:paraId="2CF8CE65" w14:textId="77777777" w:rsidR="00C32A81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.02 </w:t>
            </w:r>
          </w:p>
          <w:p w14:paraId="6FEF8210" w14:textId="55014675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53, 0.58)</w:t>
            </w:r>
          </w:p>
        </w:tc>
      </w:tr>
      <w:tr w:rsidR="00C32A81" w:rsidRPr="005A3E5D" w14:paraId="7BE5ED39" w14:textId="77777777" w:rsidTr="00AC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tcBorders>
              <w:bottom w:val="single" w:sz="4" w:space="0" w:color="auto"/>
            </w:tcBorders>
          </w:tcPr>
          <w:p w14:paraId="4D5E8BF7" w14:textId="77777777" w:rsidR="00C32A81" w:rsidRPr="005A3E5D" w:rsidRDefault="00C32A81" w:rsidP="00C32A81">
            <w:pPr>
              <w:spacing w:line="276" w:lineRule="auto"/>
              <w:ind w:right="-77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3F2C54ED" w14:textId="547695E6" w:rsidR="00C32A81" w:rsidRPr="005A3E5D" w:rsidRDefault="00D11061" w:rsidP="00C32A81">
            <w:pPr>
              <w:spacing w:line="276" w:lineRule="auto"/>
              <w:ind w:right="-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-week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22C2EBE7" w14:textId="79FE075E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3.38 (0.5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E0D4A9" w14:textId="09670A86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3.29 (0.95)</w:t>
            </w:r>
          </w:p>
        </w:tc>
        <w:tc>
          <w:tcPr>
            <w:tcW w:w="1519" w:type="dxa"/>
            <w:vMerge/>
            <w:tcBorders>
              <w:bottom w:val="single" w:sz="4" w:space="0" w:color="auto"/>
            </w:tcBorders>
            <w:vAlign w:val="center"/>
          </w:tcPr>
          <w:p w14:paraId="0E4B25C6" w14:textId="77777777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73F4D041" w14:textId="0EE8F390" w:rsidR="00C32A81" w:rsidRPr="005A3E5D" w:rsidRDefault="006B63D1" w:rsidP="006B63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13 (0.7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E637B7" w14:textId="0714DE88" w:rsidR="00C32A81" w:rsidRPr="005A3E5D" w:rsidRDefault="00032104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95 (0.90)</w:t>
            </w:r>
          </w:p>
        </w:tc>
        <w:tc>
          <w:tcPr>
            <w:tcW w:w="1518" w:type="dxa"/>
            <w:vMerge/>
            <w:tcBorders>
              <w:bottom w:val="single" w:sz="4" w:space="0" w:color="auto"/>
            </w:tcBorders>
            <w:vAlign w:val="center"/>
          </w:tcPr>
          <w:p w14:paraId="47F422C0" w14:textId="77777777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32A81" w:rsidRPr="005A3E5D" w14:paraId="7B816C77" w14:textId="77777777" w:rsidTr="00AC0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 w:val="restart"/>
            <w:tcBorders>
              <w:top w:val="single" w:sz="4" w:space="0" w:color="auto"/>
            </w:tcBorders>
          </w:tcPr>
          <w:p w14:paraId="099C1F4D" w14:textId="624186AA" w:rsidR="00C32A81" w:rsidRPr="005A3E5D" w:rsidRDefault="00C32A81" w:rsidP="00C32A81">
            <w:pPr>
              <w:spacing w:line="276" w:lineRule="auto"/>
              <w:ind w:right="-77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>IM-P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3CF48FD9" w14:textId="54F4E93B" w:rsidR="00C32A81" w:rsidRPr="005A3E5D" w:rsidRDefault="00C32A81" w:rsidP="00C32A81">
            <w:pPr>
              <w:spacing w:line="276" w:lineRule="auto"/>
              <w:ind w:right="-3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45698C70" w14:textId="12C2243A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87.50 (7.2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3D78C1" w14:textId="24CCA770" w:rsidR="00C32A81" w:rsidRPr="005A3E5D" w:rsidRDefault="00C32A81" w:rsidP="00C32A81">
            <w:pPr>
              <w:spacing w:line="276" w:lineRule="auto"/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97.60 (10.56)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14:paraId="21D414C6" w14:textId="14E3EAA4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 xml:space="preserve">-11.62* </w:t>
            </w:r>
          </w:p>
          <w:p w14:paraId="3A4E7CAC" w14:textId="6C1803A7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 xml:space="preserve">(-19.34, </w:t>
            </w:r>
            <w:r w:rsidR="00D11061">
              <w:rPr>
                <w:rFonts w:ascii="Calibri" w:hAnsi="Calibri" w:cs="Calibri"/>
                <w:sz w:val="20"/>
                <w:szCs w:val="20"/>
              </w:rPr>
              <w:t>-</w:t>
            </w:r>
            <w:r w:rsidRPr="005A3E5D">
              <w:rPr>
                <w:rFonts w:ascii="Calibri" w:hAnsi="Calibri" w:cs="Calibri"/>
                <w:sz w:val="20"/>
                <w:szCs w:val="20"/>
              </w:rPr>
              <w:t>3.90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7011B65C" w14:textId="19D496BC" w:rsidR="00C32A81" w:rsidRPr="005A3E5D" w:rsidRDefault="006B63D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.80 (11.7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8DEC7E" w14:textId="057193CF" w:rsidR="00C32A81" w:rsidRPr="005A3E5D" w:rsidRDefault="00032104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9.40 (10.45)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vAlign w:val="center"/>
          </w:tcPr>
          <w:p w14:paraId="6E4FBFB3" w14:textId="27C6B92F" w:rsidR="00C32A81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2.63*</w:t>
            </w:r>
          </w:p>
          <w:p w14:paraId="49B68E64" w14:textId="3DCDC410" w:rsidR="00C32A81" w:rsidRPr="005A3E5D" w:rsidRDefault="00C32A81" w:rsidP="00C32A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(-19.13, </w:t>
            </w:r>
            <w:r w:rsidR="00D11061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6.13)</w:t>
            </w:r>
          </w:p>
        </w:tc>
      </w:tr>
      <w:tr w:rsidR="00C32A81" w:rsidRPr="005A3E5D" w14:paraId="016B9AA3" w14:textId="77777777" w:rsidTr="00E02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dxa"/>
            <w:vMerge/>
            <w:tcBorders>
              <w:bottom w:val="single" w:sz="4" w:space="0" w:color="auto"/>
            </w:tcBorders>
            <w:vAlign w:val="center"/>
          </w:tcPr>
          <w:p w14:paraId="71BCBDE2" w14:textId="77777777" w:rsidR="00C32A81" w:rsidRPr="005A3E5D" w:rsidRDefault="00C32A81" w:rsidP="00C32A81">
            <w:pPr>
              <w:spacing w:line="276" w:lineRule="auto"/>
              <w:ind w:right="-114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70CD868D" w14:textId="05AE2BAF" w:rsidR="00C32A81" w:rsidRPr="005A3E5D" w:rsidRDefault="00D11061" w:rsidP="00C32A81">
            <w:pPr>
              <w:spacing w:line="276" w:lineRule="auto"/>
              <w:ind w:right="-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-week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17AFCE61" w14:textId="3F0E3FEC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 xml:space="preserve">89.60 </w:t>
            </w:r>
            <w:r w:rsidRPr="005A3E5D">
              <w:rPr>
                <w:rFonts w:ascii="Calibri" w:hAnsi="Calibri" w:cs="Calibri"/>
                <w:sz w:val="20"/>
                <w:szCs w:val="20"/>
              </w:rPr>
              <w:br/>
              <w:t>(8.7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8D1C28" w14:textId="2D144CCD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107.20 (8.66)</w:t>
            </w:r>
          </w:p>
        </w:tc>
        <w:tc>
          <w:tcPr>
            <w:tcW w:w="1519" w:type="dxa"/>
            <w:vMerge/>
            <w:tcBorders>
              <w:bottom w:val="single" w:sz="4" w:space="0" w:color="auto"/>
            </w:tcBorders>
            <w:vAlign w:val="center"/>
          </w:tcPr>
          <w:p w14:paraId="167DF7DC" w14:textId="77777777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799A77C7" w14:textId="3F03DCD7" w:rsidR="00C32A81" w:rsidRPr="005A3E5D" w:rsidRDefault="006B63D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1.80</w:t>
            </w:r>
            <w:r w:rsidR="003A4A4E">
              <w:rPr>
                <w:rFonts w:ascii="Calibri" w:hAnsi="Calibri" w:cs="Calibri"/>
                <w:sz w:val="20"/>
                <w:szCs w:val="20"/>
              </w:rPr>
              <w:t xml:space="preserve"> (11.9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F20AB9" w14:textId="7B9A72B5" w:rsidR="00C32A81" w:rsidRPr="005A3E5D" w:rsidRDefault="00032104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1.70 (10.60)</w:t>
            </w:r>
          </w:p>
        </w:tc>
        <w:tc>
          <w:tcPr>
            <w:tcW w:w="1518" w:type="dxa"/>
            <w:vMerge/>
            <w:tcBorders>
              <w:bottom w:val="single" w:sz="4" w:space="0" w:color="auto"/>
            </w:tcBorders>
          </w:tcPr>
          <w:p w14:paraId="21923799" w14:textId="77777777" w:rsidR="00C32A81" w:rsidRPr="005A3E5D" w:rsidRDefault="00C32A81" w:rsidP="00C32A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60CA02F2" w14:textId="77777777" w:rsidR="00785E15" w:rsidRPr="00785E15" w:rsidRDefault="00785E15" w:rsidP="00985FC2">
      <w:pPr>
        <w:rPr>
          <w:rFonts w:ascii="Calibri" w:hAnsi="Calibri" w:cs="Calibri"/>
          <w:sz w:val="10"/>
          <w:szCs w:val="10"/>
          <w:lang w:val="en-HK"/>
        </w:rPr>
      </w:pPr>
    </w:p>
    <w:p w14:paraId="6A341089" w14:textId="17D11393" w:rsidR="00A3387E" w:rsidRDefault="00B42EAC" w:rsidP="00700154">
      <w:pPr>
        <w:rPr>
          <w:rFonts w:ascii="Calibri" w:hAnsi="Calibri" w:cs="Calibri"/>
          <w:sz w:val="20"/>
          <w:szCs w:val="20"/>
          <w:lang w:val="en-HK"/>
        </w:rPr>
      </w:pPr>
      <w:r>
        <w:rPr>
          <w:rFonts w:ascii="Calibri" w:hAnsi="Calibri" w:cs="Calibri"/>
          <w:sz w:val="20"/>
          <w:szCs w:val="20"/>
          <w:lang w:val="en-HK"/>
        </w:rPr>
        <w:t xml:space="preserve">Note: Int = intervention; </w:t>
      </w:r>
      <w:r w:rsidR="00D11061">
        <w:rPr>
          <w:rFonts w:ascii="Calibri" w:hAnsi="Calibri" w:cs="Calibri"/>
          <w:sz w:val="20"/>
          <w:szCs w:val="20"/>
          <w:lang w:val="en-HK"/>
        </w:rPr>
        <w:t xml:space="preserve">6-week = 6-week post-baseline; </w:t>
      </w:r>
      <w:r w:rsidR="00AE33C3">
        <w:rPr>
          <w:rFonts w:ascii="Calibri" w:hAnsi="Calibri" w:cs="Calibri"/>
          <w:sz w:val="20"/>
          <w:szCs w:val="20"/>
          <w:lang w:val="en-HK"/>
        </w:rPr>
        <w:t>o</w:t>
      </w:r>
      <w:r>
        <w:rPr>
          <w:rFonts w:ascii="Calibri" w:hAnsi="Calibri" w:cs="Calibri"/>
          <w:sz w:val="20"/>
          <w:szCs w:val="20"/>
          <w:lang w:val="en-HK"/>
        </w:rPr>
        <w:t xml:space="preserve">utcomes measured </w:t>
      </w:r>
      <w:r w:rsidR="00C26303">
        <w:rPr>
          <w:rFonts w:ascii="Calibri" w:hAnsi="Calibri" w:cs="Calibri"/>
          <w:sz w:val="20"/>
          <w:szCs w:val="20"/>
          <w:lang w:val="en-HK"/>
        </w:rPr>
        <w:t>are as follows</w:t>
      </w:r>
      <w:r>
        <w:rPr>
          <w:rFonts w:ascii="Calibri" w:hAnsi="Calibri" w:cs="Calibri"/>
          <w:sz w:val="20"/>
          <w:szCs w:val="20"/>
          <w:lang w:val="en-HK"/>
        </w:rPr>
        <w:t xml:space="preserve">: </w:t>
      </w:r>
      <w:r w:rsidR="00C23410" w:rsidRPr="00C23410">
        <w:rPr>
          <w:rFonts w:ascii="Calibri" w:hAnsi="Calibri" w:cs="Calibri"/>
          <w:sz w:val="20"/>
          <w:szCs w:val="20"/>
          <w:lang w:val="en-HK"/>
        </w:rPr>
        <w:t>GAD-7</w:t>
      </w:r>
      <w:r w:rsidR="00917DE1">
        <w:rPr>
          <w:rFonts w:ascii="Calibri" w:hAnsi="Calibri" w:cs="Calibri"/>
          <w:sz w:val="20"/>
          <w:szCs w:val="20"/>
          <w:lang w:val="en-HK"/>
        </w:rPr>
        <w:t xml:space="preserve"> </w:t>
      </w:r>
      <w:r>
        <w:rPr>
          <w:rFonts w:ascii="Calibri" w:hAnsi="Calibri" w:cs="Calibri"/>
          <w:sz w:val="20"/>
          <w:szCs w:val="20"/>
          <w:lang w:val="en-HK"/>
        </w:rPr>
        <w:t xml:space="preserve">– </w:t>
      </w:r>
      <w:r w:rsidR="00917DE1">
        <w:rPr>
          <w:rFonts w:ascii="Calibri" w:hAnsi="Calibri" w:cs="Calibri"/>
          <w:sz w:val="20"/>
          <w:szCs w:val="20"/>
          <w:lang w:val="en-HK"/>
        </w:rPr>
        <w:t>a</w:t>
      </w:r>
      <w:r w:rsidR="00917DE1" w:rsidRPr="00C23410">
        <w:rPr>
          <w:rFonts w:ascii="Calibri" w:hAnsi="Calibri" w:cs="Calibri"/>
          <w:sz w:val="20"/>
          <w:szCs w:val="20"/>
          <w:lang w:val="en-HK"/>
        </w:rPr>
        <w:t>nxiety symptoms</w:t>
      </w:r>
      <w:r>
        <w:rPr>
          <w:rFonts w:ascii="Calibri" w:hAnsi="Calibri" w:cs="Calibri"/>
          <w:sz w:val="20"/>
          <w:szCs w:val="20"/>
          <w:lang w:val="en-HK"/>
        </w:rPr>
        <w:t xml:space="preserve">; </w:t>
      </w:r>
      <w:r w:rsidR="00C23410" w:rsidRPr="00C23410">
        <w:rPr>
          <w:rFonts w:ascii="Calibri" w:hAnsi="Calibri" w:cs="Calibri"/>
          <w:sz w:val="20"/>
          <w:szCs w:val="20"/>
          <w:lang w:val="en-HK"/>
        </w:rPr>
        <w:t>PHQ-9</w:t>
      </w:r>
      <w:r>
        <w:rPr>
          <w:rFonts w:ascii="Calibri" w:hAnsi="Calibri" w:cs="Calibri"/>
          <w:sz w:val="20"/>
          <w:szCs w:val="20"/>
          <w:lang w:val="en-HK"/>
        </w:rPr>
        <w:t xml:space="preserve"> – d</w:t>
      </w:r>
      <w:r w:rsidRPr="00C23410">
        <w:rPr>
          <w:rFonts w:ascii="Calibri" w:hAnsi="Calibri" w:cs="Calibri"/>
          <w:sz w:val="20"/>
          <w:szCs w:val="20"/>
          <w:lang w:val="en-HK"/>
        </w:rPr>
        <w:t>epressive symptoms</w:t>
      </w:r>
      <w:r>
        <w:rPr>
          <w:rFonts w:ascii="Calibri" w:hAnsi="Calibri" w:cs="Calibri"/>
          <w:sz w:val="20"/>
          <w:szCs w:val="20"/>
          <w:lang w:val="en-HK"/>
        </w:rPr>
        <w:t>; PSI-SF – p</w:t>
      </w:r>
      <w:r w:rsidR="00C23410" w:rsidRPr="00C23410">
        <w:rPr>
          <w:rFonts w:ascii="Calibri" w:hAnsi="Calibri" w:cs="Calibri"/>
          <w:sz w:val="20"/>
          <w:szCs w:val="20"/>
          <w:lang w:val="en-HK"/>
        </w:rPr>
        <w:t>arenting stress</w:t>
      </w:r>
      <w:r>
        <w:rPr>
          <w:rFonts w:ascii="Calibri" w:hAnsi="Calibri" w:cs="Calibri"/>
          <w:sz w:val="20"/>
          <w:szCs w:val="20"/>
          <w:lang w:val="en-HK"/>
        </w:rPr>
        <w:t>; PSOC – s</w:t>
      </w:r>
      <w:r w:rsidR="00C23410" w:rsidRPr="00C23410">
        <w:rPr>
          <w:rFonts w:ascii="Calibri" w:hAnsi="Calibri" w:cs="Calibri"/>
          <w:sz w:val="20"/>
          <w:szCs w:val="20"/>
          <w:lang w:val="en-HK"/>
        </w:rPr>
        <w:t>ense of competence</w:t>
      </w:r>
      <w:r>
        <w:rPr>
          <w:rFonts w:ascii="Calibri" w:hAnsi="Calibri" w:cs="Calibri"/>
          <w:sz w:val="20"/>
          <w:szCs w:val="20"/>
          <w:lang w:val="en-HK"/>
        </w:rPr>
        <w:t>; PSA-PE – p</w:t>
      </w:r>
      <w:r w:rsidR="00C23410" w:rsidRPr="00C23410">
        <w:rPr>
          <w:rFonts w:ascii="Calibri" w:hAnsi="Calibri" w:cs="Calibri"/>
          <w:sz w:val="20"/>
          <w:szCs w:val="20"/>
          <w:lang w:val="en-HK"/>
        </w:rPr>
        <w:t>arenting efficacy</w:t>
      </w:r>
      <w:r>
        <w:rPr>
          <w:rFonts w:ascii="Calibri" w:hAnsi="Calibri" w:cs="Calibri"/>
          <w:sz w:val="20"/>
          <w:szCs w:val="20"/>
          <w:lang w:val="en-HK"/>
        </w:rPr>
        <w:t>; PSDQ-W – parenting warmth; MAAS – m</w:t>
      </w:r>
      <w:r w:rsidR="00C23410" w:rsidRPr="00C23410">
        <w:rPr>
          <w:rFonts w:ascii="Calibri" w:hAnsi="Calibri" w:cs="Calibri"/>
          <w:sz w:val="20"/>
          <w:szCs w:val="20"/>
          <w:lang w:val="en-HK"/>
        </w:rPr>
        <w:t>indfulness</w:t>
      </w:r>
      <w:r>
        <w:rPr>
          <w:rFonts w:ascii="Calibri" w:hAnsi="Calibri" w:cs="Calibri"/>
          <w:sz w:val="20"/>
          <w:szCs w:val="20"/>
          <w:lang w:val="en-HK"/>
        </w:rPr>
        <w:t>; IM-P – mindfulness in parenting</w:t>
      </w:r>
      <w:r w:rsidR="00AE33C3">
        <w:rPr>
          <w:rFonts w:ascii="Calibri" w:hAnsi="Calibri" w:cs="Calibri"/>
          <w:sz w:val="20"/>
          <w:szCs w:val="20"/>
          <w:lang w:val="en-HK"/>
        </w:rPr>
        <w:t xml:space="preserve">; intervention effects </w:t>
      </w:r>
      <w:r w:rsidR="00F73FD6">
        <w:rPr>
          <w:rFonts w:ascii="Calibri" w:hAnsi="Calibri" w:cs="Calibri"/>
          <w:sz w:val="20"/>
          <w:szCs w:val="20"/>
          <w:lang w:val="en-HK"/>
        </w:rPr>
        <w:t xml:space="preserve">were </w:t>
      </w:r>
      <w:r w:rsidR="00AE33C3">
        <w:rPr>
          <w:rFonts w:ascii="Calibri" w:hAnsi="Calibri" w:cs="Calibri"/>
          <w:sz w:val="20"/>
          <w:szCs w:val="20"/>
          <w:lang w:val="en-HK"/>
        </w:rPr>
        <w:t xml:space="preserve">adjusted for baseline value of the outcome, as well as child’s ASD core symptoms (SRS-2) and externalising behaviours (CBCL-Ext) at baseline; *p &lt; 0.05. </w:t>
      </w:r>
      <w:r w:rsidR="00A3387E">
        <w:rPr>
          <w:rFonts w:ascii="Calibri" w:hAnsi="Calibri" w:cs="Calibri"/>
          <w:sz w:val="20"/>
          <w:szCs w:val="20"/>
          <w:lang w:val="en-HK"/>
        </w:rPr>
        <w:br w:type="page"/>
      </w:r>
    </w:p>
    <w:p w14:paraId="2F9FA539" w14:textId="58DB4BB6" w:rsidR="00A3387E" w:rsidRPr="00EA6EFA" w:rsidRDefault="00A3387E" w:rsidP="00EA6EFA">
      <w:pPr>
        <w:spacing w:line="276" w:lineRule="auto"/>
        <w:rPr>
          <w:lang w:val="en-HK"/>
        </w:rPr>
      </w:pPr>
      <w:r w:rsidRPr="00EA6EFA">
        <w:rPr>
          <w:rFonts w:ascii="Calibri" w:hAnsi="Calibri" w:cs="Calibri"/>
          <w:lang w:val="en-HK"/>
        </w:rPr>
        <w:lastRenderedPageBreak/>
        <w:t xml:space="preserve">e) </w:t>
      </w:r>
      <w:r w:rsidR="002137D0">
        <w:rPr>
          <w:rFonts w:ascii="Calibri" w:hAnsi="Calibri" w:cs="Calibri"/>
        </w:rPr>
        <w:t>Outcome changes over time</w:t>
      </w:r>
      <w:r w:rsidR="00EA6EFA" w:rsidRPr="00EA6EFA">
        <w:rPr>
          <w:rFonts w:ascii="Calibri" w:hAnsi="Calibri" w:cs="Calibri"/>
        </w:rPr>
        <w:t xml:space="preserve"> </w:t>
      </w:r>
      <w:r w:rsidR="003264D6">
        <w:rPr>
          <w:rFonts w:ascii="Calibri" w:hAnsi="Calibri" w:cs="Calibri"/>
        </w:rPr>
        <w:t xml:space="preserve">from pre-intervention </w:t>
      </w:r>
      <w:r w:rsidR="00EA6EFA" w:rsidRPr="00EA6EFA">
        <w:rPr>
          <w:rFonts w:ascii="Calibri" w:hAnsi="Calibri" w:cs="Calibri"/>
        </w:rPr>
        <w:t>stratified by</w:t>
      </w:r>
      <w:r w:rsidR="003264D6">
        <w:rPr>
          <w:rFonts w:ascii="Calibri" w:hAnsi="Calibri" w:cs="Calibri"/>
        </w:rPr>
        <w:t xml:space="preserve"> the</w:t>
      </w:r>
      <w:r w:rsidR="00EA6EFA" w:rsidRPr="00EA6EFA">
        <w:rPr>
          <w:rFonts w:ascii="Calibri" w:hAnsi="Calibri" w:cs="Calibri"/>
        </w:rPr>
        <w:t xml:space="preserve"> levels of support children are currently receiving (n = 40). </w:t>
      </w:r>
    </w:p>
    <w:p w14:paraId="410D9CFA" w14:textId="77777777" w:rsidR="00A3387E" w:rsidRDefault="00A3387E" w:rsidP="00C23410">
      <w:pPr>
        <w:rPr>
          <w:rFonts w:ascii="Calibri" w:hAnsi="Calibri" w:cs="Calibri"/>
          <w:sz w:val="20"/>
          <w:szCs w:val="20"/>
          <w:lang w:val="en-HK"/>
        </w:rPr>
      </w:pPr>
    </w:p>
    <w:tbl>
      <w:tblPr>
        <w:tblStyle w:val="PlainTable2"/>
        <w:tblW w:w="90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418"/>
        <w:gridCol w:w="1680"/>
        <w:gridCol w:w="1438"/>
        <w:gridCol w:w="1660"/>
      </w:tblGrid>
      <w:tr w:rsidR="002137D0" w:rsidRPr="005A3E5D" w14:paraId="42EDA295" w14:textId="77777777" w:rsidTr="004B3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vMerge w:val="restart"/>
            <w:vAlign w:val="center"/>
          </w:tcPr>
          <w:p w14:paraId="21D6500F" w14:textId="26C3663F" w:rsidR="002137D0" w:rsidRPr="001225D9" w:rsidRDefault="002137D0" w:rsidP="002137D0">
            <w:pPr>
              <w:spacing w:line="276" w:lineRule="auto"/>
              <w:jc w:val="left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Changes in outcomes 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from pre-intervention</w:t>
            </w:r>
          </w:p>
        </w:tc>
        <w:tc>
          <w:tcPr>
            <w:tcW w:w="1418" w:type="dxa"/>
          </w:tcPr>
          <w:p w14:paraId="2D319436" w14:textId="77777777" w:rsidR="002137D0" w:rsidRDefault="002137D0" w:rsidP="002137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 xml:space="preserve">Waiting list </w:t>
            </w:r>
          </w:p>
          <w:p w14:paraId="76082EE6" w14:textId="2F85704A" w:rsidR="002137D0" w:rsidRPr="001225D9" w:rsidRDefault="002137D0" w:rsidP="002137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(n = 20)</w:t>
            </w:r>
          </w:p>
        </w:tc>
        <w:tc>
          <w:tcPr>
            <w:tcW w:w="1680" w:type="dxa"/>
          </w:tcPr>
          <w:p w14:paraId="32FC22BE" w14:textId="5623672B" w:rsidR="002137D0" w:rsidRPr="005A3E5D" w:rsidRDefault="002137D0" w:rsidP="002137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djusted change over time</w:t>
            </w:r>
          </w:p>
        </w:tc>
        <w:tc>
          <w:tcPr>
            <w:tcW w:w="1438" w:type="dxa"/>
          </w:tcPr>
          <w:p w14:paraId="3DDBACEA" w14:textId="77777777" w:rsidR="002137D0" w:rsidRDefault="002137D0" w:rsidP="002137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Clinical care</w:t>
            </w:r>
          </w:p>
          <w:p w14:paraId="0DCDB02A" w14:textId="69E5DE7E" w:rsidR="002137D0" w:rsidRPr="001225D9" w:rsidRDefault="002137D0" w:rsidP="002137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(n = 20)</w:t>
            </w:r>
          </w:p>
        </w:tc>
        <w:tc>
          <w:tcPr>
            <w:tcW w:w="1660" w:type="dxa"/>
          </w:tcPr>
          <w:p w14:paraId="26EBE645" w14:textId="73C07A0C" w:rsidR="002137D0" w:rsidRPr="005A3E5D" w:rsidRDefault="002137D0" w:rsidP="002137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djusted change over time</w:t>
            </w:r>
          </w:p>
        </w:tc>
      </w:tr>
      <w:tr w:rsidR="001225D9" w:rsidRPr="005A3E5D" w14:paraId="4D2D76B8" w14:textId="77777777" w:rsidTr="004B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vMerge/>
          </w:tcPr>
          <w:p w14:paraId="730450B7" w14:textId="77777777" w:rsidR="001225D9" w:rsidRPr="005A3E5D" w:rsidRDefault="001225D9" w:rsidP="001225D9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181FAD8" w14:textId="6A1CBB6A" w:rsidR="001225D9" w:rsidRPr="005A3E5D" w:rsidRDefault="001225D9" w:rsidP="001225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Pr="005A3E5D">
              <w:rPr>
                <w:rFonts w:ascii="Calibri" w:hAnsi="Calibri" w:cs="Calibri"/>
                <w:sz w:val="20"/>
                <w:szCs w:val="20"/>
              </w:rPr>
              <w:t xml:space="preserve"> (SD)</w:t>
            </w:r>
          </w:p>
        </w:tc>
        <w:tc>
          <w:tcPr>
            <w:tcW w:w="1680" w:type="dxa"/>
          </w:tcPr>
          <w:p w14:paraId="22811806" w14:textId="77777777" w:rsidR="001225D9" w:rsidRPr="005A3E5D" w:rsidRDefault="001225D9" w:rsidP="001225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B (95% CI)</w:t>
            </w:r>
          </w:p>
        </w:tc>
        <w:tc>
          <w:tcPr>
            <w:tcW w:w="1438" w:type="dxa"/>
          </w:tcPr>
          <w:p w14:paraId="4208A9E5" w14:textId="5FA2FC0B" w:rsidR="001225D9" w:rsidRPr="005A3E5D" w:rsidRDefault="00787626" w:rsidP="001225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Pr="005A3E5D">
              <w:rPr>
                <w:rFonts w:ascii="Calibri" w:hAnsi="Calibri" w:cs="Calibri"/>
                <w:sz w:val="20"/>
                <w:szCs w:val="20"/>
              </w:rPr>
              <w:t xml:space="preserve"> (SD)</w:t>
            </w:r>
          </w:p>
        </w:tc>
        <w:tc>
          <w:tcPr>
            <w:tcW w:w="1660" w:type="dxa"/>
          </w:tcPr>
          <w:p w14:paraId="616A7C3F" w14:textId="77777777" w:rsidR="001225D9" w:rsidRPr="005A3E5D" w:rsidRDefault="001225D9" w:rsidP="001225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</w:rPr>
              <w:t>B (95% CI)</w:t>
            </w:r>
          </w:p>
        </w:tc>
      </w:tr>
      <w:tr w:rsidR="00FD0E53" w:rsidRPr="005A3E5D" w14:paraId="6411843A" w14:textId="77777777" w:rsidTr="004B37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</w:tcPr>
          <w:p w14:paraId="7C93AC82" w14:textId="2812BABF" w:rsidR="00FD0E53" w:rsidRDefault="00FD0E53" w:rsidP="001A7A8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rental mental health</w:t>
            </w:r>
          </w:p>
        </w:tc>
        <w:tc>
          <w:tcPr>
            <w:tcW w:w="1418" w:type="dxa"/>
          </w:tcPr>
          <w:p w14:paraId="484DF721" w14:textId="77777777" w:rsidR="00FD0E53" w:rsidRPr="005A3E5D" w:rsidRDefault="00FD0E53" w:rsidP="001A7A8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0" w:type="dxa"/>
          </w:tcPr>
          <w:p w14:paraId="720E8939" w14:textId="77777777" w:rsidR="00FD0E53" w:rsidRPr="005A3E5D" w:rsidRDefault="00FD0E53" w:rsidP="001A7A8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8" w:type="dxa"/>
          </w:tcPr>
          <w:p w14:paraId="32B3408D" w14:textId="77777777" w:rsidR="00FD0E53" w:rsidRPr="005A3E5D" w:rsidRDefault="00FD0E53" w:rsidP="001A7A8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60" w:type="dxa"/>
          </w:tcPr>
          <w:p w14:paraId="21C029D5" w14:textId="77777777" w:rsidR="00FD0E53" w:rsidRPr="005A3E5D" w:rsidRDefault="00FD0E53" w:rsidP="001A7A8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C3F3C" w:rsidRPr="005A3E5D" w14:paraId="30C7B8FD" w14:textId="77777777" w:rsidTr="004B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08588B14" w14:textId="707DBC23" w:rsidR="00EC3F3C" w:rsidRPr="005A3E5D" w:rsidRDefault="00EC3F3C" w:rsidP="001A7A80">
            <w:pPr>
              <w:spacing w:line="276" w:lineRule="auto"/>
              <w:jc w:val="left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5A3E5D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>GAD-7</w:t>
            </w:r>
          </w:p>
        </w:tc>
        <w:tc>
          <w:tcPr>
            <w:tcW w:w="1842" w:type="dxa"/>
          </w:tcPr>
          <w:p w14:paraId="371722CA" w14:textId="59D64C78" w:rsidR="00EC3F3C" w:rsidRPr="005A3E5D" w:rsidRDefault="00EC3F3C" w:rsidP="001A7A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st-intervention</w:t>
            </w:r>
          </w:p>
        </w:tc>
        <w:tc>
          <w:tcPr>
            <w:tcW w:w="1418" w:type="dxa"/>
          </w:tcPr>
          <w:p w14:paraId="64A3E0BF" w14:textId="683800AA" w:rsidR="00EC3F3C" w:rsidRPr="005A3E5D" w:rsidRDefault="00DD6F63" w:rsidP="001A7A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0</w:t>
            </w:r>
            <w:r w:rsidR="001559C6">
              <w:rPr>
                <w:rFonts w:ascii="Calibri" w:hAnsi="Calibri" w:cs="Calibri"/>
                <w:sz w:val="20"/>
                <w:szCs w:val="20"/>
              </w:rPr>
              <w:t xml:space="preserve"> (4.97)</w:t>
            </w:r>
          </w:p>
        </w:tc>
        <w:tc>
          <w:tcPr>
            <w:tcW w:w="1680" w:type="dxa"/>
            <w:vMerge w:val="restart"/>
          </w:tcPr>
          <w:p w14:paraId="7DF1ECB4" w14:textId="1FD4A078" w:rsidR="00EC3F3C" w:rsidRPr="005A3E5D" w:rsidRDefault="00F429FE" w:rsidP="001A7A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="007A4630">
              <w:rPr>
                <w:rFonts w:ascii="Calibri" w:hAnsi="Calibri" w:cs="Calibri"/>
                <w:sz w:val="20"/>
                <w:szCs w:val="20"/>
              </w:rPr>
              <w:t>1.80</w:t>
            </w:r>
            <w:r w:rsidR="00D841DF">
              <w:rPr>
                <w:rFonts w:ascii="Calibri" w:hAnsi="Calibri" w:cs="Calibri"/>
                <w:sz w:val="20"/>
                <w:szCs w:val="20"/>
              </w:rPr>
              <w:t>*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br/>
            </w:r>
            <w:r w:rsidR="00585D36">
              <w:rPr>
                <w:rFonts w:ascii="Calibri" w:hAnsi="Calibri" w:cs="Calibri"/>
                <w:sz w:val="20"/>
                <w:szCs w:val="20"/>
              </w:rPr>
              <w:t>(-3.23, -0.37)</w:t>
            </w:r>
          </w:p>
        </w:tc>
        <w:tc>
          <w:tcPr>
            <w:tcW w:w="1438" w:type="dxa"/>
          </w:tcPr>
          <w:p w14:paraId="79E178FB" w14:textId="2488A162" w:rsidR="00EC3F3C" w:rsidRPr="005A3E5D" w:rsidRDefault="005D46AB" w:rsidP="001A7A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5 (3.25)</w:t>
            </w:r>
          </w:p>
        </w:tc>
        <w:tc>
          <w:tcPr>
            <w:tcW w:w="1660" w:type="dxa"/>
            <w:vMerge w:val="restart"/>
          </w:tcPr>
          <w:p w14:paraId="5029CA62" w14:textId="77777777" w:rsidR="00EC3F3C" w:rsidRDefault="005A5B91" w:rsidP="001A7A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5</w:t>
            </w:r>
          </w:p>
          <w:p w14:paraId="59EB3E73" w14:textId="771EC0DC" w:rsidR="00467468" w:rsidRPr="005A3E5D" w:rsidRDefault="008E35EA" w:rsidP="001A7A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.30, 1.60)</w:t>
            </w:r>
          </w:p>
        </w:tc>
      </w:tr>
      <w:tr w:rsidR="00EC3F3C" w:rsidRPr="005A3E5D" w14:paraId="591EB09F" w14:textId="77777777" w:rsidTr="004B37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7FE5BE90" w14:textId="77777777" w:rsidR="00EC3F3C" w:rsidRDefault="00EC3F3C" w:rsidP="001A7A80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9AE0CF9" w14:textId="23DDC430" w:rsidR="00EC3F3C" w:rsidRPr="005A3E5D" w:rsidRDefault="00E842D2" w:rsidP="001A7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-month </w:t>
            </w:r>
          </w:p>
        </w:tc>
        <w:tc>
          <w:tcPr>
            <w:tcW w:w="1418" w:type="dxa"/>
          </w:tcPr>
          <w:p w14:paraId="2BCC93D9" w14:textId="32939E71" w:rsidR="00EC3F3C" w:rsidRPr="005A3E5D" w:rsidRDefault="001559C6" w:rsidP="001A7A8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40 (</w:t>
            </w:r>
            <w:r w:rsidR="0004454E">
              <w:rPr>
                <w:rFonts w:ascii="Calibri" w:hAnsi="Calibri" w:cs="Calibri"/>
                <w:sz w:val="20"/>
                <w:szCs w:val="20"/>
              </w:rPr>
              <w:t>4.3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80" w:type="dxa"/>
            <w:vMerge/>
          </w:tcPr>
          <w:p w14:paraId="6250B722" w14:textId="77777777" w:rsidR="00EC3F3C" w:rsidRPr="005A3E5D" w:rsidRDefault="00EC3F3C" w:rsidP="001A7A8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8" w:type="dxa"/>
          </w:tcPr>
          <w:p w14:paraId="4D8E823F" w14:textId="4259FC23" w:rsidR="00EC3F3C" w:rsidRPr="005A3E5D" w:rsidRDefault="005D46AB" w:rsidP="001A7A8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20 (</w:t>
            </w:r>
            <w:r w:rsidR="003C6C2B">
              <w:rPr>
                <w:rFonts w:ascii="Calibri" w:hAnsi="Calibri" w:cs="Calibri"/>
                <w:sz w:val="20"/>
                <w:szCs w:val="20"/>
              </w:rPr>
              <w:t>4.30)</w:t>
            </w:r>
          </w:p>
        </w:tc>
        <w:tc>
          <w:tcPr>
            <w:tcW w:w="1660" w:type="dxa"/>
            <w:vMerge/>
          </w:tcPr>
          <w:p w14:paraId="6F277E21" w14:textId="77777777" w:rsidR="00EC3F3C" w:rsidRPr="005A3E5D" w:rsidRDefault="00EC3F3C" w:rsidP="001A7A8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177A" w:rsidRPr="005A3E5D" w14:paraId="3F4AEB23" w14:textId="77777777" w:rsidTr="004B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5AEAF74D" w14:textId="27756F49" w:rsidR="00BA177A" w:rsidRDefault="00BA177A" w:rsidP="00BA177A">
            <w:pPr>
              <w:spacing w:line="276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HQ-9</w:t>
            </w:r>
          </w:p>
        </w:tc>
        <w:tc>
          <w:tcPr>
            <w:tcW w:w="1842" w:type="dxa"/>
          </w:tcPr>
          <w:p w14:paraId="031E39F1" w14:textId="53C4802F" w:rsidR="00BA177A" w:rsidRDefault="00BA177A" w:rsidP="00BA17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st-intervention</w:t>
            </w:r>
          </w:p>
        </w:tc>
        <w:tc>
          <w:tcPr>
            <w:tcW w:w="1418" w:type="dxa"/>
          </w:tcPr>
          <w:p w14:paraId="39A1746B" w14:textId="68E0C5F3" w:rsidR="00BA177A" w:rsidRPr="005A3E5D" w:rsidRDefault="00BA177A" w:rsidP="00BA17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0 (4.63)</w:t>
            </w:r>
          </w:p>
        </w:tc>
        <w:tc>
          <w:tcPr>
            <w:tcW w:w="1680" w:type="dxa"/>
            <w:vMerge w:val="restart"/>
          </w:tcPr>
          <w:p w14:paraId="6D101790" w14:textId="77777777" w:rsidR="00BA177A" w:rsidRDefault="00BA177A" w:rsidP="00BA17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0</w:t>
            </w:r>
          </w:p>
          <w:p w14:paraId="01FC0A9D" w14:textId="6FC66916" w:rsidR="00A663B1" w:rsidRPr="005A3E5D" w:rsidRDefault="00F05021" w:rsidP="00BA17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.90, 0.70)</w:t>
            </w:r>
          </w:p>
        </w:tc>
        <w:tc>
          <w:tcPr>
            <w:tcW w:w="1438" w:type="dxa"/>
          </w:tcPr>
          <w:p w14:paraId="3D2FD611" w14:textId="54033F37" w:rsidR="00BA177A" w:rsidRPr="005A3E5D" w:rsidRDefault="003C6C2B" w:rsidP="00BA17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35 (3.54)</w:t>
            </w:r>
          </w:p>
        </w:tc>
        <w:tc>
          <w:tcPr>
            <w:tcW w:w="1660" w:type="dxa"/>
            <w:vMerge w:val="restart"/>
          </w:tcPr>
          <w:p w14:paraId="1CE08F24" w14:textId="77777777" w:rsidR="00BA177A" w:rsidRDefault="00D27C6B" w:rsidP="00BA17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  <w:p w14:paraId="6F342A62" w14:textId="3154C04D" w:rsidR="00D27C6B" w:rsidRPr="005A3E5D" w:rsidRDefault="00CA3FB1" w:rsidP="00BA17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.68, 3.68)</w:t>
            </w:r>
          </w:p>
        </w:tc>
      </w:tr>
      <w:tr w:rsidR="00BA177A" w:rsidRPr="005A3E5D" w14:paraId="5A56ABB0" w14:textId="77777777" w:rsidTr="004B37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379E67B0" w14:textId="77777777" w:rsidR="00BA177A" w:rsidRDefault="00BA177A" w:rsidP="00BA177A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2FC97F7" w14:textId="3470074D" w:rsidR="00BA177A" w:rsidRDefault="00E842D2" w:rsidP="00BA17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-month </w:t>
            </w:r>
          </w:p>
        </w:tc>
        <w:tc>
          <w:tcPr>
            <w:tcW w:w="1418" w:type="dxa"/>
          </w:tcPr>
          <w:p w14:paraId="3F5EB98B" w14:textId="768BF9C2" w:rsidR="00BA177A" w:rsidRPr="005A3E5D" w:rsidRDefault="00BA177A" w:rsidP="00BA17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30 (3.70)</w:t>
            </w:r>
          </w:p>
        </w:tc>
        <w:tc>
          <w:tcPr>
            <w:tcW w:w="1680" w:type="dxa"/>
            <w:vMerge/>
          </w:tcPr>
          <w:p w14:paraId="3000E908" w14:textId="77777777" w:rsidR="00BA177A" w:rsidRPr="005A3E5D" w:rsidRDefault="00BA177A" w:rsidP="00BA17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8" w:type="dxa"/>
          </w:tcPr>
          <w:p w14:paraId="2DF8A216" w14:textId="5D034298" w:rsidR="00BA177A" w:rsidRPr="005A3E5D" w:rsidRDefault="003C6C2B" w:rsidP="00BA17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5 (5.37)</w:t>
            </w:r>
          </w:p>
        </w:tc>
        <w:tc>
          <w:tcPr>
            <w:tcW w:w="1660" w:type="dxa"/>
            <w:vMerge/>
          </w:tcPr>
          <w:p w14:paraId="366EF917" w14:textId="77777777" w:rsidR="00BA177A" w:rsidRPr="005A3E5D" w:rsidRDefault="00BA177A" w:rsidP="00BA17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177A" w:rsidRPr="005A3E5D" w14:paraId="38DBFE7C" w14:textId="77777777" w:rsidTr="004B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1C8D48B4" w14:textId="13F4344A" w:rsidR="00BA177A" w:rsidRDefault="00BA177A" w:rsidP="00BA177A">
            <w:pPr>
              <w:spacing w:line="276" w:lineRule="auto"/>
              <w:jc w:val="left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5A3E5D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>PSI-SF</w:t>
            </w:r>
          </w:p>
        </w:tc>
        <w:tc>
          <w:tcPr>
            <w:tcW w:w="1842" w:type="dxa"/>
          </w:tcPr>
          <w:p w14:paraId="732ADDEE" w14:textId="79796E7C" w:rsidR="00BA177A" w:rsidRDefault="00BA177A" w:rsidP="00BA17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st-intervention</w:t>
            </w:r>
          </w:p>
        </w:tc>
        <w:tc>
          <w:tcPr>
            <w:tcW w:w="1418" w:type="dxa"/>
          </w:tcPr>
          <w:p w14:paraId="4E90EAAC" w14:textId="4A3D6B71" w:rsidR="00BA177A" w:rsidRPr="005A3E5D" w:rsidRDefault="00BA177A" w:rsidP="00BA17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55 (18.27)</w:t>
            </w:r>
          </w:p>
        </w:tc>
        <w:tc>
          <w:tcPr>
            <w:tcW w:w="1680" w:type="dxa"/>
            <w:vMerge w:val="restart"/>
          </w:tcPr>
          <w:p w14:paraId="492A0514" w14:textId="72CEA56D" w:rsidR="00BA177A" w:rsidRDefault="00BA177A" w:rsidP="00BA17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6.85</w:t>
            </w:r>
          </w:p>
          <w:p w14:paraId="2887A207" w14:textId="3D22DBBA" w:rsidR="00BA177A" w:rsidRPr="005A3E5D" w:rsidRDefault="001B7AA4" w:rsidP="00BA17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6.45, 2.75)</w:t>
            </w:r>
          </w:p>
        </w:tc>
        <w:tc>
          <w:tcPr>
            <w:tcW w:w="1438" w:type="dxa"/>
          </w:tcPr>
          <w:p w14:paraId="765F9C57" w14:textId="534A70AD" w:rsidR="00BA177A" w:rsidRPr="005A3E5D" w:rsidRDefault="003C6C2B" w:rsidP="00BA17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6.50 (14.44)</w:t>
            </w:r>
          </w:p>
        </w:tc>
        <w:tc>
          <w:tcPr>
            <w:tcW w:w="1660" w:type="dxa"/>
            <w:vMerge w:val="restart"/>
          </w:tcPr>
          <w:p w14:paraId="0DF77741" w14:textId="77777777" w:rsidR="00BA177A" w:rsidRDefault="00331149" w:rsidP="00BA17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65</w:t>
            </w:r>
          </w:p>
          <w:p w14:paraId="4CFD9F7B" w14:textId="372C8496" w:rsidR="00F93432" w:rsidRPr="005A3E5D" w:rsidRDefault="00030760" w:rsidP="00BA17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9.77, 6.47)</w:t>
            </w:r>
          </w:p>
        </w:tc>
      </w:tr>
      <w:tr w:rsidR="00BA177A" w:rsidRPr="005A3E5D" w14:paraId="3FDDACE6" w14:textId="77777777" w:rsidTr="004B37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1EB0C45D" w14:textId="77777777" w:rsidR="00BA177A" w:rsidRDefault="00BA177A" w:rsidP="00BA177A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E69F2C2" w14:textId="48D4E3A6" w:rsidR="00BA177A" w:rsidRDefault="00E842D2" w:rsidP="00BA17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-month </w:t>
            </w:r>
          </w:p>
        </w:tc>
        <w:tc>
          <w:tcPr>
            <w:tcW w:w="1418" w:type="dxa"/>
          </w:tcPr>
          <w:p w14:paraId="4192E78D" w14:textId="2DFE6F12" w:rsidR="00BA177A" w:rsidRPr="005A3E5D" w:rsidRDefault="00BA177A" w:rsidP="00BA17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8.40 (14.67)</w:t>
            </w:r>
          </w:p>
        </w:tc>
        <w:tc>
          <w:tcPr>
            <w:tcW w:w="1680" w:type="dxa"/>
            <w:vMerge/>
          </w:tcPr>
          <w:p w14:paraId="3BC9D56E" w14:textId="77777777" w:rsidR="00BA177A" w:rsidRPr="005A3E5D" w:rsidRDefault="00BA177A" w:rsidP="00BA17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8" w:type="dxa"/>
          </w:tcPr>
          <w:p w14:paraId="490DA232" w14:textId="25F09755" w:rsidR="00BA177A" w:rsidRPr="005A3E5D" w:rsidRDefault="003C6C2B" w:rsidP="00BA17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8.15 (</w:t>
            </w:r>
            <w:r w:rsidR="00054FB9">
              <w:rPr>
                <w:rFonts w:ascii="Calibri" w:hAnsi="Calibri" w:cs="Calibri"/>
                <w:sz w:val="20"/>
                <w:szCs w:val="20"/>
              </w:rPr>
              <w:t>12.97)</w:t>
            </w:r>
          </w:p>
        </w:tc>
        <w:tc>
          <w:tcPr>
            <w:tcW w:w="1660" w:type="dxa"/>
            <w:vMerge/>
          </w:tcPr>
          <w:p w14:paraId="2B142BB6" w14:textId="77777777" w:rsidR="00BA177A" w:rsidRPr="005A3E5D" w:rsidRDefault="00BA177A" w:rsidP="00BA17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177A" w:rsidRPr="005A3E5D" w14:paraId="419CF631" w14:textId="77777777" w:rsidTr="004B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vAlign w:val="center"/>
          </w:tcPr>
          <w:p w14:paraId="21CC481B" w14:textId="78EA94E0" w:rsidR="00BA177A" w:rsidRDefault="00BA177A" w:rsidP="00BA177A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  <w:lang w:val="en-GB"/>
              </w:rPr>
              <w:t>Parenting capabilities</w:t>
            </w:r>
          </w:p>
        </w:tc>
        <w:tc>
          <w:tcPr>
            <w:tcW w:w="1418" w:type="dxa"/>
          </w:tcPr>
          <w:p w14:paraId="34F6F632" w14:textId="77777777" w:rsidR="00BA177A" w:rsidRPr="005A3E5D" w:rsidRDefault="00BA177A" w:rsidP="00BA17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0" w:type="dxa"/>
          </w:tcPr>
          <w:p w14:paraId="014FB376" w14:textId="77777777" w:rsidR="00BA177A" w:rsidRPr="005A3E5D" w:rsidRDefault="00BA177A" w:rsidP="00BA17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8" w:type="dxa"/>
          </w:tcPr>
          <w:p w14:paraId="69A45A6E" w14:textId="77777777" w:rsidR="00BA177A" w:rsidRPr="005A3E5D" w:rsidRDefault="00BA177A" w:rsidP="00BA17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60" w:type="dxa"/>
          </w:tcPr>
          <w:p w14:paraId="612E2060" w14:textId="77777777" w:rsidR="00BA177A" w:rsidRPr="005A3E5D" w:rsidRDefault="00BA177A" w:rsidP="00BA17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E4AF8" w:rsidRPr="005A3E5D" w14:paraId="5B5FD679" w14:textId="77777777" w:rsidTr="004B37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50573F3B" w14:textId="5F857181" w:rsidR="009E4AF8" w:rsidRDefault="009E4AF8" w:rsidP="009E4AF8">
            <w:pPr>
              <w:spacing w:line="276" w:lineRule="auto"/>
              <w:jc w:val="left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5A3E5D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>PSOC</w:t>
            </w:r>
          </w:p>
        </w:tc>
        <w:tc>
          <w:tcPr>
            <w:tcW w:w="1842" w:type="dxa"/>
          </w:tcPr>
          <w:p w14:paraId="3E218BBB" w14:textId="6A3A4CB1" w:rsidR="009E4AF8" w:rsidRDefault="009E4AF8" w:rsidP="009E4A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st-intervention</w:t>
            </w:r>
          </w:p>
        </w:tc>
        <w:tc>
          <w:tcPr>
            <w:tcW w:w="1418" w:type="dxa"/>
          </w:tcPr>
          <w:p w14:paraId="27FA61D9" w14:textId="490140EE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0 (14.45)</w:t>
            </w:r>
          </w:p>
        </w:tc>
        <w:tc>
          <w:tcPr>
            <w:tcW w:w="1680" w:type="dxa"/>
            <w:vMerge w:val="restart"/>
          </w:tcPr>
          <w:p w14:paraId="54EED7BF" w14:textId="77777777" w:rsidR="009E4AF8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</w:t>
            </w:r>
          </w:p>
          <w:p w14:paraId="4B887E4C" w14:textId="39131B33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6.43, 7.93)</w:t>
            </w:r>
          </w:p>
        </w:tc>
        <w:tc>
          <w:tcPr>
            <w:tcW w:w="1438" w:type="dxa"/>
          </w:tcPr>
          <w:p w14:paraId="4E6219DA" w14:textId="62074F08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0 (10.83)</w:t>
            </w:r>
          </w:p>
        </w:tc>
        <w:tc>
          <w:tcPr>
            <w:tcW w:w="1660" w:type="dxa"/>
            <w:vMerge w:val="restart"/>
          </w:tcPr>
          <w:p w14:paraId="1C607339" w14:textId="77777777" w:rsidR="009E4AF8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0</w:t>
            </w:r>
          </w:p>
          <w:p w14:paraId="24869DC8" w14:textId="22C46BEB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3.83, 4.63)</w:t>
            </w:r>
          </w:p>
        </w:tc>
      </w:tr>
      <w:tr w:rsidR="009E4AF8" w:rsidRPr="005A3E5D" w14:paraId="18C8DC51" w14:textId="77777777" w:rsidTr="004B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54CECF46" w14:textId="77777777" w:rsidR="009E4AF8" w:rsidRDefault="009E4AF8" w:rsidP="009E4AF8">
            <w:pPr>
              <w:spacing w:line="276" w:lineRule="auto"/>
              <w:jc w:val="left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CF29F8D" w14:textId="7AD19116" w:rsidR="009E4AF8" w:rsidRDefault="009E4AF8" w:rsidP="009E4A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-month </w:t>
            </w:r>
          </w:p>
        </w:tc>
        <w:tc>
          <w:tcPr>
            <w:tcW w:w="1418" w:type="dxa"/>
          </w:tcPr>
          <w:p w14:paraId="22DFA603" w14:textId="13E1C2F4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95 (12.78)</w:t>
            </w:r>
          </w:p>
        </w:tc>
        <w:tc>
          <w:tcPr>
            <w:tcW w:w="1680" w:type="dxa"/>
            <w:vMerge/>
          </w:tcPr>
          <w:p w14:paraId="78F086FF" w14:textId="77777777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8" w:type="dxa"/>
          </w:tcPr>
          <w:p w14:paraId="3E77D089" w14:textId="59D46124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0 (12.80)</w:t>
            </w:r>
          </w:p>
        </w:tc>
        <w:tc>
          <w:tcPr>
            <w:tcW w:w="1660" w:type="dxa"/>
            <w:vMerge/>
          </w:tcPr>
          <w:p w14:paraId="1587E0D4" w14:textId="77777777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E4AF8" w:rsidRPr="005A3E5D" w14:paraId="7901B706" w14:textId="77777777" w:rsidTr="004B37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68B4EC98" w14:textId="1D604FA3" w:rsidR="009E4AF8" w:rsidRDefault="009E4AF8" w:rsidP="009E4AF8">
            <w:pPr>
              <w:spacing w:line="276" w:lineRule="auto"/>
              <w:jc w:val="left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5A3E5D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>PSA-PE</w:t>
            </w:r>
          </w:p>
        </w:tc>
        <w:tc>
          <w:tcPr>
            <w:tcW w:w="1842" w:type="dxa"/>
          </w:tcPr>
          <w:p w14:paraId="7FE560F3" w14:textId="2F5E963E" w:rsidR="009E4AF8" w:rsidRDefault="009E4AF8" w:rsidP="009E4A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st-intervention</w:t>
            </w:r>
          </w:p>
        </w:tc>
        <w:tc>
          <w:tcPr>
            <w:tcW w:w="1418" w:type="dxa"/>
          </w:tcPr>
          <w:p w14:paraId="1DC55366" w14:textId="4D769D3A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0 (3.39)</w:t>
            </w:r>
          </w:p>
        </w:tc>
        <w:tc>
          <w:tcPr>
            <w:tcW w:w="1680" w:type="dxa"/>
            <w:vMerge w:val="restart"/>
          </w:tcPr>
          <w:p w14:paraId="2370C12E" w14:textId="77777777" w:rsidR="009E4AF8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5</w:t>
            </w:r>
          </w:p>
          <w:p w14:paraId="361D32F7" w14:textId="6FB77341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.18, 2.48)</w:t>
            </w:r>
          </w:p>
        </w:tc>
        <w:tc>
          <w:tcPr>
            <w:tcW w:w="1438" w:type="dxa"/>
          </w:tcPr>
          <w:p w14:paraId="19390F71" w14:textId="5249D0B7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 (3.53)</w:t>
            </w:r>
          </w:p>
        </w:tc>
        <w:tc>
          <w:tcPr>
            <w:tcW w:w="1660" w:type="dxa"/>
            <w:vMerge w:val="restart"/>
          </w:tcPr>
          <w:p w14:paraId="54027C76" w14:textId="77777777" w:rsidR="009E4AF8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00</w:t>
            </w:r>
          </w:p>
          <w:p w14:paraId="3D121022" w14:textId="61DA2B73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.67, 0.67)</w:t>
            </w:r>
          </w:p>
        </w:tc>
      </w:tr>
      <w:tr w:rsidR="009E4AF8" w:rsidRPr="005A3E5D" w14:paraId="6BFFF303" w14:textId="77777777" w:rsidTr="004B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DDA8534" w14:textId="77777777" w:rsidR="009E4AF8" w:rsidRDefault="009E4AF8" w:rsidP="009E4AF8">
            <w:pPr>
              <w:spacing w:line="276" w:lineRule="auto"/>
              <w:jc w:val="left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334EE9C" w14:textId="28FE984C" w:rsidR="009E4AF8" w:rsidRDefault="009E4AF8" w:rsidP="009E4A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-month </w:t>
            </w:r>
          </w:p>
        </w:tc>
        <w:tc>
          <w:tcPr>
            <w:tcW w:w="1418" w:type="dxa"/>
          </w:tcPr>
          <w:p w14:paraId="30B2C4E5" w14:textId="4112E1B6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 (3.17)</w:t>
            </w:r>
          </w:p>
        </w:tc>
        <w:tc>
          <w:tcPr>
            <w:tcW w:w="1680" w:type="dxa"/>
            <w:vMerge/>
          </w:tcPr>
          <w:p w14:paraId="55384016" w14:textId="77777777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8" w:type="dxa"/>
          </w:tcPr>
          <w:p w14:paraId="69FF5CFD" w14:textId="3B0226BB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 (2.82)</w:t>
            </w:r>
          </w:p>
        </w:tc>
        <w:tc>
          <w:tcPr>
            <w:tcW w:w="1660" w:type="dxa"/>
            <w:vMerge/>
          </w:tcPr>
          <w:p w14:paraId="049F3D51" w14:textId="77777777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E4AF8" w:rsidRPr="005A3E5D" w14:paraId="0645312B" w14:textId="77777777" w:rsidTr="004B37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5D6CF191" w14:textId="12DBD7AA" w:rsidR="009E4AF8" w:rsidRDefault="009E4AF8" w:rsidP="009E4AF8">
            <w:pPr>
              <w:spacing w:line="276" w:lineRule="auto"/>
              <w:jc w:val="left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5A3E5D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>PSDQ-W</w:t>
            </w:r>
          </w:p>
        </w:tc>
        <w:tc>
          <w:tcPr>
            <w:tcW w:w="1842" w:type="dxa"/>
          </w:tcPr>
          <w:p w14:paraId="377C3645" w14:textId="19C43234" w:rsidR="009E4AF8" w:rsidRDefault="009E4AF8" w:rsidP="009E4A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st-intervention</w:t>
            </w:r>
          </w:p>
        </w:tc>
        <w:tc>
          <w:tcPr>
            <w:tcW w:w="1418" w:type="dxa"/>
          </w:tcPr>
          <w:p w14:paraId="333AD2CE" w14:textId="63C594FD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 (3.58)</w:t>
            </w:r>
          </w:p>
        </w:tc>
        <w:tc>
          <w:tcPr>
            <w:tcW w:w="1680" w:type="dxa"/>
            <w:vMerge w:val="restart"/>
          </w:tcPr>
          <w:p w14:paraId="5476794B" w14:textId="77777777" w:rsidR="009E4AF8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0</w:t>
            </w:r>
          </w:p>
          <w:p w14:paraId="72B5E53A" w14:textId="1270DF8D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2.93, 0.73)</w:t>
            </w:r>
          </w:p>
        </w:tc>
        <w:tc>
          <w:tcPr>
            <w:tcW w:w="1438" w:type="dxa"/>
          </w:tcPr>
          <w:p w14:paraId="4727CB58" w14:textId="42E1EBC5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5 (2.81)</w:t>
            </w:r>
          </w:p>
        </w:tc>
        <w:tc>
          <w:tcPr>
            <w:tcW w:w="1660" w:type="dxa"/>
            <w:vMerge w:val="restart"/>
          </w:tcPr>
          <w:p w14:paraId="4B594E1A" w14:textId="0BD7CB21" w:rsidR="009E4AF8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0</w:t>
            </w:r>
          </w:p>
          <w:p w14:paraId="5CB0D0C0" w14:textId="209BD165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.89, 1.29)</w:t>
            </w:r>
          </w:p>
        </w:tc>
      </w:tr>
      <w:tr w:rsidR="009E4AF8" w:rsidRPr="005A3E5D" w14:paraId="53D3ED16" w14:textId="77777777" w:rsidTr="004B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13D2F426" w14:textId="77777777" w:rsidR="009E4AF8" w:rsidRDefault="009E4AF8" w:rsidP="009E4AF8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EECFF64" w14:textId="5ECE48F7" w:rsidR="009E4AF8" w:rsidRDefault="009E4AF8" w:rsidP="009E4A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-month </w:t>
            </w:r>
          </w:p>
        </w:tc>
        <w:tc>
          <w:tcPr>
            <w:tcW w:w="1418" w:type="dxa"/>
          </w:tcPr>
          <w:p w14:paraId="050E71E7" w14:textId="5C76585D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5 (3.12)</w:t>
            </w:r>
          </w:p>
        </w:tc>
        <w:tc>
          <w:tcPr>
            <w:tcW w:w="1680" w:type="dxa"/>
            <w:vMerge/>
          </w:tcPr>
          <w:p w14:paraId="163464D7" w14:textId="77777777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8" w:type="dxa"/>
          </w:tcPr>
          <w:p w14:paraId="730D4F3D" w14:textId="4A7DAF07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 (2.76)</w:t>
            </w:r>
          </w:p>
        </w:tc>
        <w:tc>
          <w:tcPr>
            <w:tcW w:w="1660" w:type="dxa"/>
            <w:vMerge/>
          </w:tcPr>
          <w:p w14:paraId="60A5CDC5" w14:textId="77777777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A177A" w:rsidRPr="005A3E5D" w14:paraId="08F496AD" w14:textId="77777777" w:rsidTr="004B37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vAlign w:val="center"/>
          </w:tcPr>
          <w:p w14:paraId="4BEF0EB9" w14:textId="6E2E030F" w:rsidR="00BA177A" w:rsidRDefault="00BA177A" w:rsidP="00BA177A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5A3E5D">
              <w:rPr>
                <w:rFonts w:ascii="Calibri" w:hAnsi="Calibri" w:cs="Calibri"/>
                <w:sz w:val="20"/>
                <w:szCs w:val="20"/>
                <w:lang w:val="en-GB"/>
              </w:rPr>
              <w:t>Mindfulness levels</w:t>
            </w:r>
          </w:p>
        </w:tc>
        <w:tc>
          <w:tcPr>
            <w:tcW w:w="1418" w:type="dxa"/>
          </w:tcPr>
          <w:p w14:paraId="2D149D82" w14:textId="77777777" w:rsidR="00BA177A" w:rsidRPr="005A3E5D" w:rsidRDefault="00BA177A" w:rsidP="00BA17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0" w:type="dxa"/>
          </w:tcPr>
          <w:p w14:paraId="0AEB56F3" w14:textId="77777777" w:rsidR="00BA177A" w:rsidRPr="005A3E5D" w:rsidRDefault="00BA177A" w:rsidP="00BA17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8" w:type="dxa"/>
          </w:tcPr>
          <w:p w14:paraId="01737023" w14:textId="77777777" w:rsidR="00BA177A" w:rsidRPr="005A3E5D" w:rsidRDefault="00BA177A" w:rsidP="00BA17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60" w:type="dxa"/>
          </w:tcPr>
          <w:p w14:paraId="44A1A99C" w14:textId="77777777" w:rsidR="00BA177A" w:rsidRPr="005A3E5D" w:rsidRDefault="00BA177A" w:rsidP="00BA17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E4AF8" w:rsidRPr="005A3E5D" w14:paraId="06F3F0ED" w14:textId="77777777" w:rsidTr="004B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7D2D5E07" w14:textId="0F387BB1" w:rsidR="009E4AF8" w:rsidRDefault="009E4AF8" w:rsidP="009E4AF8">
            <w:pPr>
              <w:spacing w:line="276" w:lineRule="auto"/>
              <w:jc w:val="left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5A3E5D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>MAAS</w:t>
            </w:r>
          </w:p>
        </w:tc>
        <w:tc>
          <w:tcPr>
            <w:tcW w:w="1842" w:type="dxa"/>
          </w:tcPr>
          <w:p w14:paraId="507D32AB" w14:textId="37ECC356" w:rsidR="009E4AF8" w:rsidRDefault="009E4AF8" w:rsidP="009E4A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st-intervention</w:t>
            </w:r>
          </w:p>
        </w:tc>
        <w:tc>
          <w:tcPr>
            <w:tcW w:w="1418" w:type="dxa"/>
          </w:tcPr>
          <w:p w14:paraId="6E0DBB2F" w14:textId="002A7F00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 (0.77)</w:t>
            </w:r>
          </w:p>
        </w:tc>
        <w:tc>
          <w:tcPr>
            <w:tcW w:w="1680" w:type="dxa"/>
            <w:vMerge w:val="restart"/>
          </w:tcPr>
          <w:p w14:paraId="1DDDBC7C" w14:textId="77777777" w:rsidR="009E4AF8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1</w:t>
            </w:r>
          </w:p>
          <w:p w14:paraId="1FD2FDF3" w14:textId="06C5136D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54, 0.32)</w:t>
            </w:r>
          </w:p>
        </w:tc>
        <w:tc>
          <w:tcPr>
            <w:tcW w:w="1438" w:type="dxa"/>
          </w:tcPr>
          <w:p w14:paraId="7C652120" w14:textId="1E5341F6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 (0.53)</w:t>
            </w:r>
          </w:p>
        </w:tc>
        <w:tc>
          <w:tcPr>
            <w:tcW w:w="1660" w:type="dxa"/>
            <w:vMerge w:val="restart"/>
          </w:tcPr>
          <w:p w14:paraId="783C7203" w14:textId="77777777" w:rsidR="009E4AF8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</w:t>
            </w:r>
          </w:p>
          <w:p w14:paraId="4EB4BE43" w14:textId="000F7CE5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0.34, 0.26)</w:t>
            </w:r>
          </w:p>
        </w:tc>
      </w:tr>
      <w:tr w:rsidR="009E4AF8" w:rsidRPr="005A3E5D" w14:paraId="05338AE4" w14:textId="77777777" w:rsidTr="004B37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7AEA529" w14:textId="77777777" w:rsidR="009E4AF8" w:rsidRDefault="009E4AF8" w:rsidP="009E4AF8">
            <w:pPr>
              <w:spacing w:line="276" w:lineRule="auto"/>
              <w:jc w:val="left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202DFEC" w14:textId="7390C69F" w:rsidR="009E4AF8" w:rsidRDefault="009E4AF8" w:rsidP="009E4A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-month </w:t>
            </w:r>
          </w:p>
        </w:tc>
        <w:tc>
          <w:tcPr>
            <w:tcW w:w="1418" w:type="dxa"/>
          </w:tcPr>
          <w:p w14:paraId="73554C41" w14:textId="032B0E67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 (0.65)</w:t>
            </w:r>
          </w:p>
        </w:tc>
        <w:tc>
          <w:tcPr>
            <w:tcW w:w="1680" w:type="dxa"/>
            <w:vMerge/>
          </w:tcPr>
          <w:p w14:paraId="2A5B4CA1" w14:textId="77777777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8" w:type="dxa"/>
          </w:tcPr>
          <w:p w14:paraId="0B978F70" w14:textId="51A86144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 (0.44)</w:t>
            </w:r>
          </w:p>
        </w:tc>
        <w:tc>
          <w:tcPr>
            <w:tcW w:w="1660" w:type="dxa"/>
            <w:vMerge/>
          </w:tcPr>
          <w:p w14:paraId="50667216" w14:textId="77777777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E4AF8" w:rsidRPr="005A3E5D" w14:paraId="24907413" w14:textId="77777777" w:rsidTr="004B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38EDB2BA" w14:textId="04EDDD2B" w:rsidR="009E4AF8" w:rsidRDefault="009E4AF8" w:rsidP="009E4AF8">
            <w:pPr>
              <w:spacing w:line="276" w:lineRule="auto"/>
              <w:jc w:val="left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5A3E5D"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  <w:t>IM-P</w:t>
            </w:r>
          </w:p>
        </w:tc>
        <w:tc>
          <w:tcPr>
            <w:tcW w:w="1842" w:type="dxa"/>
          </w:tcPr>
          <w:p w14:paraId="11EE504E" w14:textId="47989415" w:rsidR="009E4AF8" w:rsidRDefault="009E4AF8" w:rsidP="009E4AF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st-intervention</w:t>
            </w:r>
          </w:p>
        </w:tc>
        <w:tc>
          <w:tcPr>
            <w:tcW w:w="1418" w:type="dxa"/>
          </w:tcPr>
          <w:p w14:paraId="7E8B85CA" w14:textId="2E9277F3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6.45 (12.53)</w:t>
            </w:r>
          </w:p>
        </w:tc>
        <w:tc>
          <w:tcPr>
            <w:tcW w:w="1680" w:type="dxa"/>
            <w:vMerge w:val="restart"/>
          </w:tcPr>
          <w:p w14:paraId="1A4A1226" w14:textId="77777777" w:rsidR="009E4AF8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75</w:t>
            </w:r>
          </w:p>
          <w:p w14:paraId="4998A532" w14:textId="259C1A80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1.85, 7.35)</w:t>
            </w:r>
          </w:p>
        </w:tc>
        <w:tc>
          <w:tcPr>
            <w:tcW w:w="1438" w:type="dxa"/>
          </w:tcPr>
          <w:p w14:paraId="000650F3" w14:textId="5262CE26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6.10 (10.16)</w:t>
            </w:r>
          </w:p>
        </w:tc>
        <w:tc>
          <w:tcPr>
            <w:tcW w:w="1660" w:type="dxa"/>
            <w:vMerge w:val="restart"/>
          </w:tcPr>
          <w:p w14:paraId="6B07522B" w14:textId="77777777" w:rsidR="009E4AF8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</w:t>
            </w:r>
          </w:p>
          <w:p w14:paraId="0D5C2F54" w14:textId="620FE171" w:rsidR="009E4AF8" w:rsidRPr="005A3E5D" w:rsidRDefault="009E4AF8" w:rsidP="009E4A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-4.44, 4.54)</w:t>
            </w:r>
          </w:p>
        </w:tc>
      </w:tr>
      <w:tr w:rsidR="009E4AF8" w:rsidRPr="005A3E5D" w14:paraId="1856168D" w14:textId="77777777" w:rsidTr="004B37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343F36A0" w14:textId="77777777" w:rsidR="009E4AF8" w:rsidRDefault="009E4AF8" w:rsidP="009E4AF8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81F7316" w14:textId="1A0EEACB" w:rsidR="009E4AF8" w:rsidRDefault="009E4AF8" w:rsidP="009E4A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-month </w:t>
            </w:r>
          </w:p>
        </w:tc>
        <w:tc>
          <w:tcPr>
            <w:tcW w:w="1418" w:type="dxa"/>
          </w:tcPr>
          <w:p w14:paraId="698F0076" w14:textId="58C83F5B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.70 (11.47)</w:t>
            </w:r>
          </w:p>
        </w:tc>
        <w:tc>
          <w:tcPr>
            <w:tcW w:w="1680" w:type="dxa"/>
            <w:vMerge/>
          </w:tcPr>
          <w:p w14:paraId="2E11973E" w14:textId="77777777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38" w:type="dxa"/>
          </w:tcPr>
          <w:p w14:paraId="73E40055" w14:textId="445AC377" w:rsidR="009E4AF8" w:rsidRPr="005A5B91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6.05 (9.66)</w:t>
            </w:r>
          </w:p>
        </w:tc>
        <w:tc>
          <w:tcPr>
            <w:tcW w:w="1660" w:type="dxa"/>
            <w:vMerge/>
          </w:tcPr>
          <w:p w14:paraId="0CEDC2C7" w14:textId="77777777" w:rsidR="009E4AF8" w:rsidRPr="005A3E5D" w:rsidRDefault="009E4AF8" w:rsidP="009E4A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6448161C" w14:textId="77777777" w:rsidR="00700154" w:rsidRPr="00785E15" w:rsidRDefault="00700154" w:rsidP="00700154">
      <w:pPr>
        <w:rPr>
          <w:rFonts w:ascii="Calibri" w:hAnsi="Calibri" w:cs="Calibri"/>
          <w:sz w:val="10"/>
          <w:szCs w:val="10"/>
          <w:lang w:val="en-HK"/>
        </w:rPr>
      </w:pPr>
    </w:p>
    <w:p w14:paraId="23648559" w14:textId="480A90DD" w:rsidR="009E4AF8" w:rsidRPr="00C23410" w:rsidRDefault="00AE33C3" w:rsidP="00700154">
      <w:pPr>
        <w:rPr>
          <w:rFonts w:ascii="Calibri" w:hAnsi="Calibri" w:cs="Calibri"/>
          <w:sz w:val="20"/>
          <w:szCs w:val="20"/>
          <w:lang w:val="en-HK"/>
        </w:rPr>
      </w:pPr>
      <w:r>
        <w:rPr>
          <w:rFonts w:ascii="Calibri" w:hAnsi="Calibri" w:cs="Calibri"/>
          <w:sz w:val="20"/>
          <w:szCs w:val="20"/>
          <w:lang w:val="en-HK"/>
        </w:rPr>
        <w:t xml:space="preserve">Note: </w:t>
      </w:r>
      <w:r w:rsidR="009E4AF8">
        <w:rPr>
          <w:rFonts w:ascii="Calibri" w:hAnsi="Calibri" w:cs="Calibri"/>
          <w:sz w:val="20"/>
          <w:szCs w:val="20"/>
          <w:lang w:val="en-HK"/>
        </w:rPr>
        <w:t>2-month = 2-month post-intervention;</w:t>
      </w:r>
      <w:r w:rsidR="00C934BE">
        <w:rPr>
          <w:rFonts w:ascii="Calibri" w:hAnsi="Calibri" w:cs="Calibri"/>
          <w:sz w:val="20"/>
          <w:szCs w:val="20"/>
          <w:lang w:val="en-HK"/>
        </w:rPr>
        <w:t xml:space="preserve"> </w:t>
      </w:r>
      <w:r w:rsidR="009E4AF8">
        <w:rPr>
          <w:rFonts w:ascii="Calibri" w:hAnsi="Calibri" w:cs="Calibri"/>
          <w:sz w:val="20"/>
          <w:szCs w:val="20"/>
          <w:lang w:val="en-HK"/>
        </w:rPr>
        <w:t>o</w:t>
      </w:r>
      <w:r w:rsidR="007A2463">
        <w:rPr>
          <w:rFonts w:ascii="Calibri" w:hAnsi="Calibri" w:cs="Calibri"/>
          <w:sz w:val="20"/>
          <w:szCs w:val="20"/>
          <w:lang w:val="en-HK"/>
        </w:rPr>
        <w:t xml:space="preserve">utcomes measured are as follows: </w:t>
      </w:r>
      <w:r w:rsidR="007A2463" w:rsidRPr="00C23410">
        <w:rPr>
          <w:rFonts w:ascii="Calibri" w:hAnsi="Calibri" w:cs="Calibri"/>
          <w:sz w:val="20"/>
          <w:szCs w:val="20"/>
          <w:lang w:val="en-HK"/>
        </w:rPr>
        <w:t>GAD-7</w:t>
      </w:r>
      <w:r w:rsidR="007A2463">
        <w:rPr>
          <w:rFonts w:ascii="Calibri" w:hAnsi="Calibri" w:cs="Calibri"/>
          <w:sz w:val="20"/>
          <w:szCs w:val="20"/>
          <w:lang w:val="en-HK"/>
        </w:rPr>
        <w:t xml:space="preserve"> – a</w:t>
      </w:r>
      <w:r w:rsidR="007A2463" w:rsidRPr="00C23410">
        <w:rPr>
          <w:rFonts w:ascii="Calibri" w:hAnsi="Calibri" w:cs="Calibri"/>
          <w:sz w:val="20"/>
          <w:szCs w:val="20"/>
          <w:lang w:val="en-HK"/>
        </w:rPr>
        <w:t>nxiety symptoms</w:t>
      </w:r>
      <w:r w:rsidR="007A2463">
        <w:rPr>
          <w:rFonts w:ascii="Calibri" w:hAnsi="Calibri" w:cs="Calibri"/>
          <w:sz w:val="20"/>
          <w:szCs w:val="20"/>
          <w:lang w:val="en-HK"/>
        </w:rPr>
        <w:t xml:space="preserve">; </w:t>
      </w:r>
      <w:r w:rsidR="007A2463" w:rsidRPr="00C23410">
        <w:rPr>
          <w:rFonts w:ascii="Calibri" w:hAnsi="Calibri" w:cs="Calibri"/>
          <w:sz w:val="20"/>
          <w:szCs w:val="20"/>
          <w:lang w:val="en-HK"/>
        </w:rPr>
        <w:t>PHQ-9</w:t>
      </w:r>
      <w:r w:rsidR="007A2463">
        <w:rPr>
          <w:rFonts w:ascii="Calibri" w:hAnsi="Calibri" w:cs="Calibri"/>
          <w:sz w:val="20"/>
          <w:szCs w:val="20"/>
          <w:lang w:val="en-HK"/>
        </w:rPr>
        <w:t xml:space="preserve"> – d</w:t>
      </w:r>
      <w:r w:rsidR="007A2463" w:rsidRPr="00C23410">
        <w:rPr>
          <w:rFonts w:ascii="Calibri" w:hAnsi="Calibri" w:cs="Calibri"/>
          <w:sz w:val="20"/>
          <w:szCs w:val="20"/>
          <w:lang w:val="en-HK"/>
        </w:rPr>
        <w:t>epressive symptoms</w:t>
      </w:r>
      <w:r w:rsidR="007A2463">
        <w:rPr>
          <w:rFonts w:ascii="Calibri" w:hAnsi="Calibri" w:cs="Calibri"/>
          <w:sz w:val="20"/>
          <w:szCs w:val="20"/>
          <w:lang w:val="en-HK"/>
        </w:rPr>
        <w:t>; PSI-SF – p</w:t>
      </w:r>
      <w:r w:rsidR="007A2463" w:rsidRPr="00C23410">
        <w:rPr>
          <w:rFonts w:ascii="Calibri" w:hAnsi="Calibri" w:cs="Calibri"/>
          <w:sz w:val="20"/>
          <w:szCs w:val="20"/>
          <w:lang w:val="en-HK"/>
        </w:rPr>
        <w:t>arenting stress</w:t>
      </w:r>
      <w:r w:rsidR="007A2463">
        <w:rPr>
          <w:rFonts w:ascii="Calibri" w:hAnsi="Calibri" w:cs="Calibri"/>
          <w:sz w:val="20"/>
          <w:szCs w:val="20"/>
          <w:lang w:val="en-HK"/>
        </w:rPr>
        <w:t>; PSOC – s</w:t>
      </w:r>
      <w:r w:rsidR="007A2463" w:rsidRPr="00C23410">
        <w:rPr>
          <w:rFonts w:ascii="Calibri" w:hAnsi="Calibri" w:cs="Calibri"/>
          <w:sz w:val="20"/>
          <w:szCs w:val="20"/>
          <w:lang w:val="en-HK"/>
        </w:rPr>
        <w:t>ense of competence</w:t>
      </w:r>
      <w:r w:rsidR="007A2463">
        <w:rPr>
          <w:rFonts w:ascii="Calibri" w:hAnsi="Calibri" w:cs="Calibri"/>
          <w:sz w:val="20"/>
          <w:szCs w:val="20"/>
          <w:lang w:val="en-HK"/>
        </w:rPr>
        <w:t>; PSA-PE – p</w:t>
      </w:r>
      <w:r w:rsidR="007A2463" w:rsidRPr="00C23410">
        <w:rPr>
          <w:rFonts w:ascii="Calibri" w:hAnsi="Calibri" w:cs="Calibri"/>
          <w:sz w:val="20"/>
          <w:szCs w:val="20"/>
          <w:lang w:val="en-HK"/>
        </w:rPr>
        <w:t>arenting efficacy</w:t>
      </w:r>
      <w:r w:rsidR="007A2463">
        <w:rPr>
          <w:rFonts w:ascii="Calibri" w:hAnsi="Calibri" w:cs="Calibri"/>
          <w:sz w:val="20"/>
          <w:szCs w:val="20"/>
          <w:lang w:val="en-HK"/>
        </w:rPr>
        <w:t>; PSDQ-W – parenting warmth; MAAS – m</w:t>
      </w:r>
      <w:r w:rsidR="007A2463" w:rsidRPr="00C23410">
        <w:rPr>
          <w:rFonts w:ascii="Calibri" w:hAnsi="Calibri" w:cs="Calibri"/>
          <w:sz w:val="20"/>
          <w:szCs w:val="20"/>
          <w:lang w:val="en-HK"/>
        </w:rPr>
        <w:t>indfulness</w:t>
      </w:r>
      <w:r w:rsidR="007A2463">
        <w:rPr>
          <w:rFonts w:ascii="Calibri" w:hAnsi="Calibri" w:cs="Calibri"/>
          <w:sz w:val="20"/>
          <w:szCs w:val="20"/>
          <w:lang w:val="en-HK"/>
        </w:rPr>
        <w:t>; IM-P – mindfulness in parenting;</w:t>
      </w:r>
      <w:r w:rsidR="00C934BE">
        <w:rPr>
          <w:rFonts w:ascii="Calibri" w:hAnsi="Calibri" w:cs="Calibri"/>
          <w:sz w:val="20"/>
          <w:szCs w:val="20"/>
          <w:lang w:val="en-HK"/>
        </w:rPr>
        <w:t xml:space="preserve"> </w:t>
      </w:r>
      <w:r w:rsidR="009E4AF8">
        <w:rPr>
          <w:rFonts w:ascii="Calibri" w:hAnsi="Calibri" w:cs="Calibri"/>
          <w:sz w:val="20"/>
          <w:szCs w:val="20"/>
          <w:lang w:val="en-HK"/>
        </w:rPr>
        <w:t xml:space="preserve">change over time from pre-intervention adjusted for pre-intervention value </w:t>
      </w:r>
      <w:r w:rsidR="00C934BE">
        <w:rPr>
          <w:rFonts w:ascii="Calibri" w:hAnsi="Calibri" w:cs="Calibri"/>
          <w:sz w:val="20"/>
          <w:szCs w:val="20"/>
          <w:lang w:val="en-HK"/>
        </w:rPr>
        <w:t>of the outcome, child’s ASD core symptoms (SRS-2) and externalising behaviours (CBCL-Ext) at baseline, and randomisation group (intervention vs control); *p &lt; 0.05.</w:t>
      </w:r>
    </w:p>
    <w:sectPr w:rsidR="009E4AF8" w:rsidRPr="00C234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CE227A" w14:textId="77777777" w:rsidR="00F71157" w:rsidRDefault="00F71157" w:rsidP="00B051FB">
      <w:pPr>
        <w:spacing w:line="240" w:lineRule="auto"/>
      </w:pPr>
      <w:r>
        <w:separator/>
      </w:r>
    </w:p>
  </w:endnote>
  <w:endnote w:type="continuationSeparator" w:id="0">
    <w:p w14:paraId="04B0D0E9" w14:textId="77777777" w:rsidR="00F71157" w:rsidRDefault="00F71157" w:rsidP="00B051FB">
      <w:pPr>
        <w:spacing w:line="240" w:lineRule="auto"/>
      </w:pPr>
      <w:r>
        <w:continuationSeparator/>
      </w:r>
    </w:p>
  </w:endnote>
  <w:endnote w:type="continuationNotice" w:id="1">
    <w:p w14:paraId="73B3FE43" w14:textId="77777777" w:rsidR="00F71157" w:rsidRDefault="00F7115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3DC48A" w14:textId="77777777" w:rsidR="00F71157" w:rsidRDefault="00F71157" w:rsidP="00B051FB">
      <w:pPr>
        <w:spacing w:line="240" w:lineRule="auto"/>
      </w:pPr>
      <w:r>
        <w:separator/>
      </w:r>
    </w:p>
  </w:footnote>
  <w:footnote w:type="continuationSeparator" w:id="0">
    <w:p w14:paraId="3448AFD2" w14:textId="77777777" w:rsidR="00F71157" w:rsidRDefault="00F71157" w:rsidP="00B051FB">
      <w:pPr>
        <w:spacing w:line="240" w:lineRule="auto"/>
      </w:pPr>
      <w:r>
        <w:continuationSeparator/>
      </w:r>
    </w:p>
  </w:footnote>
  <w:footnote w:type="continuationNotice" w:id="1">
    <w:p w14:paraId="542085BB" w14:textId="77777777" w:rsidR="00F71157" w:rsidRDefault="00F71157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A92"/>
    <w:rsid w:val="00003881"/>
    <w:rsid w:val="000112B2"/>
    <w:rsid w:val="000151E7"/>
    <w:rsid w:val="00021F73"/>
    <w:rsid w:val="00030760"/>
    <w:rsid w:val="00032104"/>
    <w:rsid w:val="00037052"/>
    <w:rsid w:val="0004454E"/>
    <w:rsid w:val="00054FB9"/>
    <w:rsid w:val="00055608"/>
    <w:rsid w:val="00060843"/>
    <w:rsid w:val="00061CB8"/>
    <w:rsid w:val="00072351"/>
    <w:rsid w:val="0007325F"/>
    <w:rsid w:val="000811F1"/>
    <w:rsid w:val="000B1F67"/>
    <w:rsid w:val="000B3033"/>
    <w:rsid w:val="000E11D9"/>
    <w:rsid w:val="000F2BC5"/>
    <w:rsid w:val="000F5B66"/>
    <w:rsid w:val="000F732A"/>
    <w:rsid w:val="001017CD"/>
    <w:rsid w:val="00102E94"/>
    <w:rsid w:val="001225D9"/>
    <w:rsid w:val="001326DC"/>
    <w:rsid w:val="00153A40"/>
    <w:rsid w:val="001559C6"/>
    <w:rsid w:val="00163975"/>
    <w:rsid w:val="00165C65"/>
    <w:rsid w:val="001700F8"/>
    <w:rsid w:val="001750D2"/>
    <w:rsid w:val="00196C64"/>
    <w:rsid w:val="001A7A80"/>
    <w:rsid w:val="001B0F4E"/>
    <w:rsid w:val="001B39F5"/>
    <w:rsid w:val="001B7AA4"/>
    <w:rsid w:val="001D0EA3"/>
    <w:rsid w:val="001D687E"/>
    <w:rsid w:val="001E15A8"/>
    <w:rsid w:val="00205C73"/>
    <w:rsid w:val="002137D0"/>
    <w:rsid w:val="00216B5B"/>
    <w:rsid w:val="00253DE0"/>
    <w:rsid w:val="00266535"/>
    <w:rsid w:val="00274CF4"/>
    <w:rsid w:val="00274F94"/>
    <w:rsid w:val="0027743A"/>
    <w:rsid w:val="002815B4"/>
    <w:rsid w:val="00291465"/>
    <w:rsid w:val="0029167C"/>
    <w:rsid w:val="00291977"/>
    <w:rsid w:val="0029475C"/>
    <w:rsid w:val="002C4BB9"/>
    <w:rsid w:val="002C7FC8"/>
    <w:rsid w:val="002D1209"/>
    <w:rsid w:val="002D1C22"/>
    <w:rsid w:val="002D445D"/>
    <w:rsid w:val="002E264C"/>
    <w:rsid w:val="00301739"/>
    <w:rsid w:val="00302415"/>
    <w:rsid w:val="003139FE"/>
    <w:rsid w:val="00321B92"/>
    <w:rsid w:val="003230E6"/>
    <w:rsid w:val="003264D6"/>
    <w:rsid w:val="00331149"/>
    <w:rsid w:val="003351DA"/>
    <w:rsid w:val="00362AFF"/>
    <w:rsid w:val="00365CD3"/>
    <w:rsid w:val="003702BF"/>
    <w:rsid w:val="0037635A"/>
    <w:rsid w:val="003853D0"/>
    <w:rsid w:val="003A4A4E"/>
    <w:rsid w:val="003B1B59"/>
    <w:rsid w:val="003B21ED"/>
    <w:rsid w:val="003B2444"/>
    <w:rsid w:val="003B2F13"/>
    <w:rsid w:val="003C43F9"/>
    <w:rsid w:val="003C4453"/>
    <w:rsid w:val="003C6C2B"/>
    <w:rsid w:val="00403C43"/>
    <w:rsid w:val="00423C99"/>
    <w:rsid w:val="0043170A"/>
    <w:rsid w:val="00433C01"/>
    <w:rsid w:val="0044379A"/>
    <w:rsid w:val="00445B3C"/>
    <w:rsid w:val="00445C18"/>
    <w:rsid w:val="00462ADA"/>
    <w:rsid w:val="00465F40"/>
    <w:rsid w:val="00467468"/>
    <w:rsid w:val="00471D93"/>
    <w:rsid w:val="00480A94"/>
    <w:rsid w:val="0048722B"/>
    <w:rsid w:val="004A14DC"/>
    <w:rsid w:val="004B37C2"/>
    <w:rsid w:val="004B66CA"/>
    <w:rsid w:val="004C49BF"/>
    <w:rsid w:val="004C7590"/>
    <w:rsid w:val="004E11D0"/>
    <w:rsid w:val="004E124F"/>
    <w:rsid w:val="005206B7"/>
    <w:rsid w:val="0052311C"/>
    <w:rsid w:val="0052734A"/>
    <w:rsid w:val="00546834"/>
    <w:rsid w:val="00547E4E"/>
    <w:rsid w:val="005558ED"/>
    <w:rsid w:val="00555EF1"/>
    <w:rsid w:val="00585AFF"/>
    <w:rsid w:val="00585D36"/>
    <w:rsid w:val="005A3E5D"/>
    <w:rsid w:val="005A5B91"/>
    <w:rsid w:val="005C6D22"/>
    <w:rsid w:val="005C7343"/>
    <w:rsid w:val="005C7D4A"/>
    <w:rsid w:val="005D46AB"/>
    <w:rsid w:val="005D4A69"/>
    <w:rsid w:val="005E74DE"/>
    <w:rsid w:val="005E7F0D"/>
    <w:rsid w:val="006060C8"/>
    <w:rsid w:val="0061015C"/>
    <w:rsid w:val="006119A1"/>
    <w:rsid w:val="0061687F"/>
    <w:rsid w:val="00656B62"/>
    <w:rsid w:val="00660E16"/>
    <w:rsid w:val="00670C68"/>
    <w:rsid w:val="00682CC5"/>
    <w:rsid w:val="00686492"/>
    <w:rsid w:val="006B63D1"/>
    <w:rsid w:val="006D1551"/>
    <w:rsid w:val="006D5F91"/>
    <w:rsid w:val="006D6D3F"/>
    <w:rsid w:val="006E16E0"/>
    <w:rsid w:val="006E301E"/>
    <w:rsid w:val="006F1155"/>
    <w:rsid w:val="006F30CE"/>
    <w:rsid w:val="00700154"/>
    <w:rsid w:val="0072415D"/>
    <w:rsid w:val="0073705F"/>
    <w:rsid w:val="00757DBB"/>
    <w:rsid w:val="00761DFE"/>
    <w:rsid w:val="00767A5B"/>
    <w:rsid w:val="00772807"/>
    <w:rsid w:val="007750D3"/>
    <w:rsid w:val="00785E15"/>
    <w:rsid w:val="00787626"/>
    <w:rsid w:val="00794428"/>
    <w:rsid w:val="007972CD"/>
    <w:rsid w:val="007A06B6"/>
    <w:rsid w:val="007A2463"/>
    <w:rsid w:val="007A4630"/>
    <w:rsid w:val="007C47EC"/>
    <w:rsid w:val="007E1F3B"/>
    <w:rsid w:val="008135B8"/>
    <w:rsid w:val="0081469B"/>
    <w:rsid w:val="00826436"/>
    <w:rsid w:val="008274E0"/>
    <w:rsid w:val="008306AD"/>
    <w:rsid w:val="0083309D"/>
    <w:rsid w:val="008422D3"/>
    <w:rsid w:val="00843975"/>
    <w:rsid w:val="00844649"/>
    <w:rsid w:val="00846E2D"/>
    <w:rsid w:val="00861711"/>
    <w:rsid w:val="00871C83"/>
    <w:rsid w:val="00880B8A"/>
    <w:rsid w:val="0088365E"/>
    <w:rsid w:val="00887C41"/>
    <w:rsid w:val="008945FE"/>
    <w:rsid w:val="00895D56"/>
    <w:rsid w:val="008B5EEA"/>
    <w:rsid w:val="008E036A"/>
    <w:rsid w:val="008E07B1"/>
    <w:rsid w:val="008E35EA"/>
    <w:rsid w:val="008F4A86"/>
    <w:rsid w:val="00902191"/>
    <w:rsid w:val="0090268D"/>
    <w:rsid w:val="00917DE1"/>
    <w:rsid w:val="00921F71"/>
    <w:rsid w:val="00924A1A"/>
    <w:rsid w:val="00950010"/>
    <w:rsid w:val="0096479B"/>
    <w:rsid w:val="00985FC2"/>
    <w:rsid w:val="009A2933"/>
    <w:rsid w:val="009D1A92"/>
    <w:rsid w:val="009E2480"/>
    <w:rsid w:val="009E3978"/>
    <w:rsid w:val="009E4AF8"/>
    <w:rsid w:val="00A03B5F"/>
    <w:rsid w:val="00A03C38"/>
    <w:rsid w:val="00A0651A"/>
    <w:rsid w:val="00A130EE"/>
    <w:rsid w:val="00A257EF"/>
    <w:rsid w:val="00A3387E"/>
    <w:rsid w:val="00A37C7A"/>
    <w:rsid w:val="00A414EB"/>
    <w:rsid w:val="00A6208B"/>
    <w:rsid w:val="00A663B1"/>
    <w:rsid w:val="00A76390"/>
    <w:rsid w:val="00A92183"/>
    <w:rsid w:val="00AB0AA2"/>
    <w:rsid w:val="00AB64DB"/>
    <w:rsid w:val="00AC0075"/>
    <w:rsid w:val="00AC3BEB"/>
    <w:rsid w:val="00AE33C3"/>
    <w:rsid w:val="00AE79A8"/>
    <w:rsid w:val="00AF786D"/>
    <w:rsid w:val="00B051FB"/>
    <w:rsid w:val="00B11E0D"/>
    <w:rsid w:val="00B31DAB"/>
    <w:rsid w:val="00B329FD"/>
    <w:rsid w:val="00B360E6"/>
    <w:rsid w:val="00B42EAC"/>
    <w:rsid w:val="00B578B0"/>
    <w:rsid w:val="00B61050"/>
    <w:rsid w:val="00B61F4C"/>
    <w:rsid w:val="00B73630"/>
    <w:rsid w:val="00B76456"/>
    <w:rsid w:val="00BA177A"/>
    <w:rsid w:val="00BC2E93"/>
    <w:rsid w:val="00BD576C"/>
    <w:rsid w:val="00BD7272"/>
    <w:rsid w:val="00C12B5B"/>
    <w:rsid w:val="00C14B47"/>
    <w:rsid w:val="00C23410"/>
    <w:rsid w:val="00C24420"/>
    <w:rsid w:val="00C26303"/>
    <w:rsid w:val="00C32A81"/>
    <w:rsid w:val="00C43CAE"/>
    <w:rsid w:val="00C4688F"/>
    <w:rsid w:val="00C52502"/>
    <w:rsid w:val="00C65CAE"/>
    <w:rsid w:val="00C725B2"/>
    <w:rsid w:val="00C934BE"/>
    <w:rsid w:val="00C93DFB"/>
    <w:rsid w:val="00C97E89"/>
    <w:rsid w:val="00CA3FB1"/>
    <w:rsid w:val="00CA7DD0"/>
    <w:rsid w:val="00CC436D"/>
    <w:rsid w:val="00CD4970"/>
    <w:rsid w:val="00CE2F7A"/>
    <w:rsid w:val="00D002DB"/>
    <w:rsid w:val="00D07D53"/>
    <w:rsid w:val="00D11061"/>
    <w:rsid w:val="00D151B9"/>
    <w:rsid w:val="00D27C6B"/>
    <w:rsid w:val="00D51F20"/>
    <w:rsid w:val="00D558F6"/>
    <w:rsid w:val="00D7307F"/>
    <w:rsid w:val="00D841DF"/>
    <w:rsid w:val="00D85016"/>
    <w:rsid w:val="00D86A0B"/>
    <w:rsid w:val="00DA4CC9"/>
    <w:rsid w:val="00DA57C8"/>
    <w:rsid w:val="00DA7649"/>
    <w:rsid w:val="00DB0BB9"/>
    <w:rsid w:val="00DD2654"/>
    <w:rsid w:val="00DD436E"/>
    <w:rsid w:val="00DD6F63"/>
    <w:rsid w:val="00DE3C30"/>
    <w:rsid w:val="00DF76BB"/>
    <w:rsid w:val="00E378DF"/>
    <w:rsid w:val="00E447EA"/>
    <w:rsid w:val="00E461EB"/>
    <w:rsid w:val="00E71B33"/>
    <w:rsid w:val="00E775E8"/>
    <w:rsid w:val="00E828BA"/>
    <w:rsid w:val="00E842D2"/>
    <w:rsid w:val="00E90AC0"/>
    <w:rsid w:val="00EA3201"/>
    <w:rsid w:val="00EA67B8"/>
    <w:rsid w:val="00EA6EFA"/>
    <w:rsid w:val="00EB0719"/>
    <w:rsid w:val="00EC1306"/>
    <w:rsid w:val="00EC3F3C"/>
    <w:rsid w:val="00EC516C"/>
    <w:rsid w:val="00EE3483"/>
    <w:rsid w:val="00EE6BFC"/>
    <w:rsid w:val="00EF4EB6"/>
    <w:rsid w:val="00F05021"/>
    <w:rsid w:val="00F076D1"/>
    <w:rsid w:val="00F1165F"/>
    <w:rsid w:val="00F35222"/>
    <w:rsid w:val="00F358DD"/>
    <w:rsid w:val="00F36E77"/>
    <w:rsid w:val="00F41DC3"/>
    <w:rsid w:val="00F429FE"/>
    <w:rsid w:val="00F53F2A"/>
    <w:rsid w:val="00F5629F"/>
    <w:rsid w:val="00F5750A"/>
    <w:rsid w:val="00F57EE9"/>
    <w:rsid w:val="00F655C6"/>
    <w:rsid w:val="00F71157"/>
    <w:rsid w:val="00F73FD6"/>
    <w:rsid w:val="00F93432"/>
    <w:rsid w:val="00FA5E6E"/>
    <w:rsid w:val="00FA6A3E"/>
    <w:rsid w:val="00FB3745"/>
    <w:rsid w:val="00FC2AFB"/>
    <w:rsid w:val="00FC5C97"/>
    <w:rsid w:val="00FD042D"/>
    <w:rsid w:val="00FD0E53"/>
    <w:rsid w:val="259A3A91"/>
    <w:rsid w:val="26C85779"/>
    <w:rsid w:val="2DCFE6D5"/>
    <w:rsid w:val="397C6A3C"/>
    <w:rsid w:val="4C29D7D3"/>
    <w:rsid w:val="774DCE14"/>
    <w:rsid w:val="77F1F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D0368"/>
  <w15:chartTrackingRefBased/>
  <w15:docId w15:val="{CE75EEA4-1CAC-4B70-9520-FA4770B4D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A92"/>
    <w:pPr>
      <w:spacing w:after="0" w:line="360" w:lineRule="auto"/>
      <w:jc w:val="both"/>
    </w:pPr>
    <w:rPr>
      <w:rFonts w:eastAsiaTheme="minorEastAsia" w:cstheme="minorHAnsi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A9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A9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A92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A92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A92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A92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A92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A92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A9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A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A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A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A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A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A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A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A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A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A9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D1A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A92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D1A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A92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D1A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A92"/>
    <w:pPr>
      <w:spacing w:after="160" w:line="278" w:lineRule="auto"/>
      <w:ind w:left="720"/>
      <w:contextualSpacing/>
      <w:jc w:val="left"/>
    </w:pPr>
    <w:rPr>
      <w:rFonts w:eastAsia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9D1A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A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A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A9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D1A92"/>
    <w:pPr>
      <w:spacing w:after="0" w:line="240" w:lineRule="auto"/>
    </w:pPr>
    <w:rPr>
      <w:rFonts w:eastAsiaTheme="minorEastAsia"/>
      <w:lang w:val="en-HK"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D1A92"/>
    <w:pPr>
      <w:spacing w:after="200" w:line="276" w:lineRule="auto"/>
      <w:jc w:val="center"/>
    </w:pPr>
    <w:rPr>
      <w:rFonts w:ascii="Calibri" w:hAnsi="Calibri"/>
      <w:i/>
      <w:iCs/>
      <w:color w:val="0E2841" w:themeColor="text2"/>
      <w:sz w:val="20"/>
      <w:szCs w:val="18"/>
      <w:lang w:val="en-HK"/>
    </w:rPr>
  </w:style>
  <w:style w:type="character" w:styleId="CommentReference">
    <w:name w:val="annotation reference"/>
    <w:basedOn w:val="DefaultParagraphFont"/>
    <w:uiPriority w:val="99"/>
    <w:semiHidden/>
    <w:unhideWhenUsed/>
    <w:rsid w:val="005C6D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6D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6D22"/>
    <w:rPr>
      <w:rFonts w:eastAsiaTheme="minorEastAsia" w:cstheme="minorHAnsi"/>
      <w:sz w:val="20"/>
      <w:szCs w:val="20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B051F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1FB"/>
    <w:rPr>
      <w:rFonts w:eastAsiaTheme="minorEastAsia" w:cstheme="minorHAnsi"/>
      <w:sz w:val="22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B051F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1FB"/>
    <w:rPr>
      <w:rFonts w:eastAsiaTheme="minorEastAsia" w:cstheme="minorHAnsi"/>
      <w:sz w:val="22"/>
      <w:szCs w:val="22"/>
      <w:lang w:eastAsia="zh-TW"/>
    </w:rPr>
  </w:style>
  <w:style w:type="paragraph" w:styleId="Revision">
    <w:name w:val="Revision"/>
    <w:hidden/>
    <w:uiPriority w:val="99"/>
    <w:semiHidden/>
    <w:rsid w:val="00846E2D"/>
    <w:pPr>
      <w:spacing w:after="0" w:line="240" w:lineRule="auto"/>
    </w:pPr>
    <w:rPr>
      <w:rFonts w:eastAsiaTheme="minorEastAsia" w:cstheme="minorHAnsi"/>
      <w:sz w:val="22"/>
      <w:szCs w:val="22"/>
      <w:lang w:eastAsia="zh-TW"/>
    </w:rPr>
  </w:style>
  <w:style w:type="table" w:styleId="TableGrid">
    <w:name w:val="Table Grid"/>
    <w:basedOn w:val="TableNormal"/>
    <w:uiPriority w:val="39"/>
    <w:rsid w:val="00A03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0112B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0112B2"/>
  </w:style>
  <w:style w:type="character" w:customStyle="1" w:styleId="eop">
    <w:name w:val="eop"/>
    <w:basedOn w:val="DefaultParagraphFont"/>
    <w:rsid w:val="00011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95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7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7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6</Pages>
  <Words>1095</Words>
  <Characters>6244</Characters>
  <Application>Microsoft Office Word</Application>
  <DocSecurity>0</DocSecurity>
  <Lines>52</Lines>
  <Paragraphs>14</Paragraphs>
  <ScaleCrop>false</ScaleCrop>
  <Company/>
  <LinksUpToDate>false</LinksUpToDate>
  <CharactersWithSpaces>7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a</dc:creator>
  <cp:keywords/>
  <dc:description/>
  <cp:lastModifiedBy>Karen Ma</cp:lastModifiedBy>
  <cp:revision>285</cp:revision>
  <dcterms:created xsi:type="dcterms:W3CDTF">2025-06-11T13:31:00Z</dcterms:created>
  <dcterms:modified xsi:type="dcterms:W3CDTF">2025-09-16T12:28:00Z</dcterms:modified>
</cp:coreProperties>
</file>